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320FAB" w14:textId="77777777" w:rsidR="009849E8" w:rsidRPr="003451A3" w:rsidRDefault="009849E8" w:rsidP="00555F4E">
      <w:pPr>
        <w:pStyle w:val="Caption"/>
        <w:keepNext/>
        <w:rPr>
          <w:rFonts w:ascii="Cambria" w:hAnsi="Cambria"/>
          <w:sz w:val="24"/>
          <w:szCs w:val="24"/>
          <w:lang w:val="en-GB"/>
        </w:rPr>
      </w:pPr>
      <w:bookmarkStart w:id="0" w:name="_Toc147414574"/>
      <w:r w:rsidRPr="003451A3">
        <w:rPr>
          <w:rFonts w:ascii="Cambria" w:hAnsi="Cambria"/>
          <w:sz w:val="24"/>
          <w:szCs w:val="24"/>
          <w:lang w:val="en-GB"/>
        </w:rPr>
        <w:t>Table S3. Post-translation modifications reported for Pex30.</w:t>
      </w:r>
      <w:bookmarkEnd w:id="0"/>
      <w:r w:rsidRPr="003451A3">
        <w:rPr>
          <w:rFonts w:ascii="Cambria" w:hAnsi="Cambria"/>
          <w:sz w:val="24"/>
          <w:szCs w:val="24"/>
          <w:lang w:val="en-GB"/>
        </w:rPr>
        <w:t xml:space="preserve"> </w:t>
      </w:r>
    </w:p>
    <w:tbl>
      <w:tblPr>
        <w:tblStyle w:val="TableGrid"/>
        <w:tblW w:w="8926" w:type="dxa"/>
        <w:tblLayout w:type="fixed"/>
        <w:tblLook w:val="04A0" w:firstRow="1" w:lastRow="0" w:firstColumn="1" w:lastColumn="0" w:noHBand="0" w:noVBand="1"/>
      </w:tblPr>
      <w:tblGrid>
        <w:gridCol w:w="1980"/>
        <w:gridCol w:w="1984"/>
        <w:gridCol w:w="4962"/>
      </w:tblGrid>
      <w:tr w:rsidR="009849E8" w:rsidRPr="003451A3" w14:paraId="7562107A" w14:textId="77777777" w:rsidTr="009849E8">
        <w:trPr>
          <w:trHeight w:val="397"/>
        </w:trPr>
        <w:tc>
          <w:tcPr>
            <w:tcW w:w="1980" w:type="dxa"/>
            <w:vAlign w:val="center"/>
          </w:tcPr>
          <w:p w14:paraId="368FF461" w14:textId="77777777" w:rsidR="009849E8" w:rsidRPr="003451A3" w:rsidRDefault="009849E8" w:rsidP="009849E8">
            <w:pPr>
              <w:pStyle w:val="Tablecontent"/>
              <w:spacing w:line="276" w:lineRule="auto"/>
              <w:jc w:val="center"/>
              <w:rPr>
                <w:rFonts w:ascii="Cambria" w:hAnsi="Cambria"/>
                <w:b/>
                <w:bCs w:val="0"/>
                <w:lang w:val="en-GB"/>
              </w:rPr>
            </w:pPr>
            <w:r w:rsidRPr="003451A3">
              <w:rPr>
                <w:rFonts w:ascii="Cambria" w:hAnsi="Cambria"/>
                <w:b/>
                <w:bCs w:val="0"/>
                <w:lang w:val="en-GB"/>
              </w:rPr>
              <w:t>Residue</w:t>
            </w:r>
          </w:p>
        </w:tc>
        <w:tc>
          <w:tcPr>
            <w:tcW w:w="1984" w:type="dxa"/>
            <w:vAlign w:val="center"/>
          </w:tcPr>
          <w:p w14:paraId="4B9EFE3C" w14:textId="77777777" w:rsidR="009849E8" w:rsidRPr="003451A3" w:rsidRDefault="009849E8" w:rsidP="009849E8">
            <w:pPr>
              <w:pStyle w:val="Tablecontent"/>
              <w:spacing w:line="276" w:lineRule="auto"/>
              <w:jc w:val="center"/>
              <w:rPr>
                <w:rFonts w:ascii="Cambria" w:hAnsi="Cambria"/>
                <w:b/>
                <w:bCs w:val="0"/>
                <w:lang w:val="en-GB"/>
              </w:rPr>
            </w:pPr>
            <w:r w:rsidRPr="003451A3">
              <w:rPr>
                <w:rFonts w:ascii="Cambria" w:hAnsi="Cambria"/>
                <w:b/>
                <w:bCs w:val="0"/>
                <w:lang w:val="en-GB"/>
              </w:rPr>
              <w:t>Modification</w:t>
            </w:r>
          </w:p>
        </w:tc>
        <w:tc>
          <w:tcPr>
            <w:tcW w:w="4962" w:type="dxa"/>
            <w:vAlign w:val="center"/>
          </w:tcPr>
          <w:p w14:paraId="2D8C2B33" w14:textId="77777777" w:rsidR="009849E8" w:rsidRPr="003451A3" w:rsidRDefault="009849E8" w:rsidP="00F567C7">
            <w:pPr>
              <w:pStyle w:val="Tablecontent"/>
              <w:spacing w:line="276" w:lineRule="auto"/>
              <w:jc w:val="center"/>
              <w:rPr>
                <w:rFonts w:ascii="Cambria" w:hAnsi="Cambria"/>
                <w:b/>
                <w:bCs w:val="0"/>
                <w:lang w:val="en-GB"/>
              </w:rPr>
            </w:pPr>
            <w:r w:rsidRPr="003451A3">
              <w:rPr>
                <w:rFonts w:ascii="Cambria" w:hAnsi="Cambria"/>
                <w:b/>
                <w:bCs w:val="0"/>
                <w:lang w:val="en-GB"/>
              </w:rPr>
              <w:t>Reference</w:t>
            </w:r>
          </w:p>
        </w:tc>
      </w:tr>
      <w:tr w:rsidR="009849E8" w:rsidRPr="003451A3" w14:paraId="027B3AC2" w14:textId="77777777" w:rsidTr="009849E8">
        <w:trPr>
          <w:trHeight w:val="397"/>
        </w:trPr>
        <w:tc>
          <w:tcPr>
            <w:tcW w:w="1980" w:type="dxa"/>
            <w:vAlign w:val="center"/>
          </w:tcPr>
          <w:p w14:paraId="4E1F0710"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S2</w:t>
            </w:r>
          </w:p>
        </w:tc>
        <w:tc>
          <w:tcPr>
            <w:tcW w:w="1984" w:type="dxa"/>
            <w:vAlign w:val="center"/>
          </w:tcPr>
          <w:p w14:paraId="175EDCA3"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2D431B4E"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16741373,10427390&amp;pre=&amp;pre=&amp;suf=&amp;suf=&amp;sa=0,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Hu et al., 2019; Lanz et al., 2021)</w:t>
            </w:r>
            <w:r w:rsidRPr="003451A3">
              <w:rPr>
                <w:rFonts w:ascii="Cambria" w:eastAsia="Times New Roman" w:hAnsi="Cambria"/>
                <w:lang w:val="fr-FR"/>
              </w:rPr>
              <w:fldChar w:fldCharType="end"/>
            </w:r>
            <w:r w:rsidR="009849E8" w:rsidRPr="003451A3">
              <w:rPr>
                <w:rFonts w:ascii="Cambria" w:hAnsi="Cambria"/>
                <w:lang w:val="fr-FR"/>
              </w:rPr>
              <w:t xml:space="preserve"> </w:t>
            </w:r>
          </w:p>
        </w:tc>
      </w:tr>
      <w:tr w:rsidR="009849E8" w:rsidRPr="003451A3" w14:paraId="3C661FEC" w14:textId="77777777" w:rsidTr="009849E8">
        <w:trPr>
          <w:trHeight w:val="397"/>
        </w:trPr>
        <w:tc>
          <w:tcPr>
            <w:tcW w:w="1980" w:type="dxa"/>
            <w:vAlign w:val="center"/>
          </w:tcPr>
          <w:p w14:paraId="4C89D986"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N4</w:t>
            </w:r>
          </w:p>
        </w:tc>
        <w:tc>
          <w:tcPr>
            <w:tcW w:w="1984" w:type="dxa"/>
            <w:vAlign w:val="center"/>
          </w:tcPr>
          <w:p w14:paraId="5F6ADA99"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N-glycosylation</w:t>
            </w:r>
          </w:p>
        </w:tc>
        <w:tc>
          <w:tcPr>
            <w:tcW w:w="4962" w:type="dxa"/>
            <w:vAlign w:val="center"/>
          </w:tcPr>
          <w:p w14:paraId="21510629" w14:textId="77777777" w:rsidR="009849E8" w:rsidRPr="003451A3" w:rsidRDefault="00000000" w:rsidP="00F567C7">
            <w:pPr>
              <w:pStyle w:val="Tablecontent"/>
              <w:spacing w:line="276" w:lineRule="auto"/>
              <w:jc w:val="left"/>
              <w:rPr>
                <w:rFonts w:ascii="Cambria" w:hAnsi="Cambria"/>
                <w:lang w:val="en-GB"/>
              </w:rPr>
            </w:pPr>
            <w:hyperlink r:id="rId5" w:history="1">
              <w:r w:rsidR="009849E8" w:rsidRPr="003451A3">
                <w:rPr>
                  <w:rFonts w:ascii="Cambria" w:eastAsia="Times New Roman" w:hAnsi="Cambria"/>
                </w:rPr>
                <w:t>(</w:t>
              </w:r>
              <w:proofErr w:type="spellStart"/>
              <w:r w:rsidR="009849E8" w:rsidRPr="003451A3">
                <w:rPr>
                  <w:rFonts w:ascii="Cambria" w:eastAsia="Times New Roman" w:hAnsi="Cambria"/>
                </w:rPr>
                <w:t>Zielinska</w:t>
              </w:r>
              <w:proofErr w:type="spellEnd"/>
              <w:r w:rsidR="009849E8" w:rsidRPr="003451A3">
                <w:rPr>
                  <w:rFonts w:ascii="Cambria" w:eastAsia="Times New Roman" w:hAnsi="Cambria"/>
                </w:rPr>
                <w:t>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12)</w:t>
              </w:r>
            </w:hyperlink>
          </w:p>
        </w:tc>
      </w:tr>
      <w:tr w:rsidR="009849E8" w:rsidRPr="003451A3" w14:paraId="33CE9C16" w14:textId="77777777" w:rsidTr="009849E8">
        <w:trPr>
          <w:trHeight w:val="397"/>
        </w:trPr>
        <w:tc>
          <w:tcPr>
            <w:tcW w:w="1980" w:type="dxa"/>
            <w:vAlign w:val="center"/>
          </w:tcPr>
          <w:p w14:paraId="34E37016"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K37</w:t>
            </w:r>
          </w:p>
        </w:tc>
        <w:tc>
          <w:tcPr>
            <w:tcW w:w="1984" w:type="dxa"/>
            <w:vAlign w:val="center"/>
          </w:tcPr>
          <w:p w14:paraId="144FBD2F"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Ubiquitination</w:t>
            </w:r>
          </w:p>
        </w:tc>
        <w:tc>
          <w:tcPr>
            <w:tcW w:w="4962" w:type="dxa"/>
            <w:vAlign w:val="center"/>
          </w:tcPr>
          <w:p w14:paraId="52196899" w14:textId="77777777" w:rsidR="009849E8" w:rsidRPr="003451A3" w:rsidRDefault="00000000" w:rsidP="00F567C7">
            <w:pPr>
              <w:pStyle w:val="Tablecontent"/>
              <w:spacing w:line="276" w:lineRule="auto"/>
              <w:jc w:val="left"/>
              <w:rPr>
                <w:rFonts w:ascii="Cambria" w:hAnsi="Cambria"/>
                <w:lang w:val="en-GB"/>
              </w:rPr>
            </w:pPr>
            <w:hyperlink r:id="rId6" w:history="1">
              <w:r w:rsidR="009849E8" w:rsidRPr="003451A3">
                <w:rPr>
                  <w:rFonts w:ascii="Cambria" w:eastAsia="Times New Roman" w:hAnsi="Cambria"/>
                </w:rPr>
                <w:t>(</w:t>
              </w:r>
              <w:proofErr w:type="spellStart"/>
              <w:r w:rsidR="009849E8" w:rsidRPr="003451A3">
                <w:rPr>
                  <w:rFonts w:ascii="Cambria" w:eastAsia="Times New Roman" w:hAnsi="Cambria"/>
                </w:rPr>
                <w:t>Swaney</w:t>
              </w:r>
              <w:proofErr w:type="spellEnd"/>
              <w:r w:rsidR="009849E8" w:rsidRPr="003451A3">
                <w:rPr>
                  <w:rFonts w:ascii="Cambria" w:eastAsia="Times New Roman" w:hAnsi="Cambria"/>
                </w:rPr>
                <w:t>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13)</w:t>
              </w:r>
            </w:hyperlink>
          </w:p>
        </w:tc>
      </w:tr>
      <w:tr w:rsidR="009849E8" w:rsidRPr="003451A3" w14:paraId="2B5A074E" w14:textId="77777777" w:rsidTr="009849E8">
        <w:trPr>
          <w:trHeight w:val="397"/>
        </w:trPr>
        <w:tc>
          <w:tcPr>
            <w:tcW w:w="1980" w:type="dxa"/>
            <w:vAlign w:val="center"/>
          </w:tcPr>
          <w:p w14:paraId="1846BE0E"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S42</w:t>
            </w:r>
          </w:p>
        </w:tc>
        <w:tc>
          <w:tcPr>
            <w:tcW w:w="1984" w:type="dxa"/>
            <w:vAlign w:val="center"/>
          </w:tcPr>
          <w:p w14:paraId="6CF5CC31"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2CA75AFB" w14:textId="77777777" w:rsidR="009849E8" w:rsidRPr="003451A3" w:rsidRDefault="00000000" w:rsidP="00F567C7">
            <w:pPr>
              <w:pStyle w:val="Tablecontent"/>
              <w:spacing w:line="276" w:lineRule="auto"/>
              <w:jc w:val="left"/>
              <w:rPr>
                <w:rFonts w:ascii="Cambria" w:hAnsi="Cambria"/>
                <w:lang w:val="en-GB"/>
              </w:rPr>
            </w:pPr>
            <w:hyperlink r:id="rId7" w:history="1">
              <w:r w:rsidR="009849E8" w:rsidRPr="003451A3">
                <w:rPr>
                  <w:rFonts w:ascii="Cambria" w:eastAsia="Times New Roman" w:hAnsi="Cambria"/>
                </w:rPr>
                <w:t>(</w:t>
              </w:r>
              <w:proofErr w:type="spellStart"/>
              <w:r w:rsidR="009849E8" w:rsidRPr="003451A3">
                <w:rPr>
                  <w:rFonts w:ascii="Cambria" w:eastAsia="Times New Roman" w:hAnsi="Cambria"/>
                </w:rPr>
                <w:t>Helbig</w:t>
              </w:r>
              <w:proofErr w:type="spellEnd"/>
              <w:r w:rsidR="009849E8" w:rsidRPr="003451A3">
                <w:rPr>
                  <w:rFonts w:ascii="Cambria" w:eastAsia="Times New Roman" w:hAnsi="Cambria"/>
                </w:rPr>
                <w:t>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10; </w:t>
              </w:r>
              <w:proofErr w:type="spellStart"/>
              <w:r w:rsidR="009849E8" w:rsidRPr="003451A3">
                <w:rPr>
                  <w:rFonts w:ascii="Cambria" w:eastAsia="Times New Roman" w:hAnsi="Cambria"/>
                </w:rPr>
                <w:t>Lanz</w:t>
              </w:r>
              <w:proofErr w:type="spellEnd"/>
              <w:r w:rsidR="009849E8" w:rsidRPr="003451A3">
                <w:rPr>
                  <w:rFonts w:ascii="Cambria" w:eastAsia="Times New Roman" w:hAnsi="Cambria"/>
                </w:rPr>
                <w:t>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21)</w:t>
              </w:r>
            </w:hyperlink>
          </w:p>
        </w:tc>
      </w:tr>
      <w:tr w:rsidR="009849E8" w:rsidRPr="003451A3" w14:paraId="5876A28C" w14:textId="77777777" w:rsidTr="009849E8">
        <w:trPr>
          <w:trHeight w:val="397"/>
        </w:trPr>
        <w:tc>
          <w:tcPr>
            <w:tcW w:w="1980" w:type="dxa"/>
            <w:vAlign w:val="center"/>
          </w:tcPr>
          <w:p w14:paraId="37D7170D"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S45</w:t>
            </w:r>
          </w:p>
        </w:tc>
        <w:tc>
          <w:tcPr>
            <w:tcW w:w="1984" w:type="dxa"/>
            <w:vAlign w:val="center"/>
          </w:tcPr>
          <w:p w14:paraId="519C0DC9"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6AC9BD78"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16741373,10427390,10338466&amp;pre=&amp;pre=&amp;pre=&amp;suf=&amp;suf=&amp;suf=&amp;sa=0,0,0&amp;dbf=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Hu et al., 2019; Lanz et al., 2021; Zhou et al., 2021)</w:t>
            </w:r>
            <w:r w:rsidRPr="003451A3">
              <w:rPr>
                <w:rFonts w:ascii="Cambria" w:eastAsia="Times New Roman" w:hAnsi="Cambria"/>
                <w:lang w:val="fr-FR"/>
              </w:rPr>
              <w:fldChar w:fldCharType="end"/>
            </w:r>
          </w:p>
        </w:tc>
      </w:tr>
      <w:tr w:rsidR="009849E8" w:rsidRPr="003451A3" w14:paraId="71720060" w14:textId="77777777" w:rsidTr="009849E8">
        <w:trPr>
          <w:trHeight w:val="397"/>
        </w:trPr>
        <w:tc>
          <w:tcPr>
            <w:tcW w:w="1980" w:type="dxa"/>
            <w:vAlign w:val="center"/>
          </w:tcPr>
          <w:p w14:paraId="5A46BBBC"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S52</w:t>
            </w:r>
          </w:p>
        </w:tc>
        <w:tc>
          <w:tcPr>
            <w:tcW w:w="1984" w:type="dxa"/>
            <w:vAlign w:val="center"/>
          </w:tcPr>
          <w:p w14:paraId="669D0432"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Phosphorylation</w:t>
            </w:r>
          </w:p>
        </w:tc>
        <w:tc>
          <w:tcPr>
            <w:tcW w:w="4962" w:type="dxa"/>
            <w:vAlign w:val="center"/>
          </w:tcPr>
          <w:p w14:paraId="30B6D765"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145043,16741373,10427390,16741402,1240375,10338466&amp;pre=&amp;pre=&amp;pre=&amp;pre=&amp;pre=&amp;pre=&amp;suf=&amp;suf=&amp;suf=&amp;suf=&amp;suf=&amp;suf=&amp;sa=0,0,0,0,0,0&amp;dbf=0&amp;dbf=0&amp;dbf=0&amp;dbf=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Albuquerque et al., 2008; Hu et al., 2019; Lanz et al., 2021; Pultz et al., 2012; Swaney et al., 2013; Zhou et al., 2021)</w:t>
            </w:r>
            <w:r w:rsidRPr="003451A3">
              <w:rPr>
                <w:rFonts w:ascii="Cambria" w:eastAsia="Times New Roman" w:hAnsi="Cambria"/>
                <w:lang w:val="fr-FR"/>
              </w:rPr>
              <w:fldChar w:fldCharType="end"/>
            </w:r>
          </w:p>
        </w:tc>
      </w:tr>
      <w:tr w:rsidR="009849E8" w:rsidRPr="003451A3" w14:paraId="0913B19B" w14:textId="77777777" w:rsidTr="009849E8">
        <w:trPr>
          <w:trHeight w:val="397"/>
        </w:trPr>
        <w:tc>
          <w:tcPr>
            <w:tcW w:w="1980" w:type="dxa"/>
            <w:vAlign w:val="center"/>
          </w:tcPr>
          <w:p w14:paraId="3D85560A"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T60</w:t>
            </w:r>
          </w:p>
        </w:tc>
        <w:tc>
          <w:tcPr>
            <w:tcW w:w="1984" w:type="dxa"/>
            <w:vAlign w:val="center"/>
          </w:tcPr>
          <w:p w14:paraId="3F429E84"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Phosphorylation</w:t>
            </w:r>
          </w:p>
        </w:tc>
        <w:tc>
          <w:tcPr>
            <w:tcW w:w="4962" w:type="dxa"/>
            <w:vAlign w:val="center"/>
          </w:tcPr>
          <w:p w14:paraId="79C80278" w14:textId="77777777" w:rsidR="009849E8" w:rsidRPr="003451A3" w:rsidRDefault="009849E8" w:rsidP="00F567C7">
            <w:pPr>
              <w:pStyle w:val="Tablecontent"/>
              <w:spacing w:line="276" w:lineRule="auto"/>
              <w:jc w:val="left"/>
              <w:rPr>
                <w:rFonts w:ascii="Cambria" w:hAnsi="Cambria"/>
                <w:lang w:val="en-GB"/>
              </w:rPr>
            </w:pPr>
            <w:r w:rsidRPr="003451A3">
              <w:rPr>
                <w:rFonts w:ascii="Cambria" w:hAnsi="Cambria"/>
                <w:lang w:val="en-GB"/>
              </w:rPr>
              <w:fldChar w:fldCharType="begin" w:fldLock="1"/>
            </w:r>
            <w:r w:rsidRPr="003451A3">
              <w:rPr>
                <w:rFonts w:ascii="Cambria" w:hAnsi="Cambria"/>
                <w:lang w:val="fr-FR"/>
              </w:rPr>
              <w:instrText>ADDIN CSL_CITATION {"citationItems":[{"id":"ITEM-1","itemData":{"DOI":"10.15252/embr.202051121","ISSN":"1469-221X","abstract":"Phosphorylation is one of the most dynamic and widespread post-translational modifications regulating virtually every aspect of eukaryotic cell biology. Here we present a comprehensive phosphoproteomic dataset for budding yeast, comprised of over 30,000 high confidence phosphorylation sites identified by mass spectrometry. This single dataset nearly doubles the size of the known phosphoproteome in budding yeast and defines a set of cell cycle-regulated phosphorylation events. With the goal of enhancing the identification of functional phosphorylation events, we performed computational positioning of phosphorylation sites on available 3D protein structures and systematically identified events predicted to regulate protein complex architecture. Results reveal a large number of phosphorylation sites mapping to or near protein interaction interfaces, many of which result in steric or electrostatic “clashes” predicted to disrupt the interaction. Phosphorylation site mutants experimentally validate our predictions and support a role for phosphorylation in negatively regulating protein-protein interactions. With the advancement of Cryo-EM and the increasing number of available structures, our approach should help drive the functional and spatial exploration of the phosphoproteome.","author":[{"dropping-particle":"","family":"Lanz","given":"Michael C","non-dropping-particle":"","parse-names":false,"suffix":""},{"dropping-particle":"","family":"Yugandhar","given":"Kumar","non-dropping-particle":"","parse-names":false,"suffix":""},{"dropping-particle":"","family":"Gupta","given":"Shagun","non-dropping-particle":"","parse-names":false,"suffix":""},{"dropping-particle":"","family":"Sanford","given":"Ethan J","non-dropping-particle":"","parse-names":false,"suffix":""},{"dropping-particle":"","family":"Faça","given":"Vitor M","non-dropping-particle":"","parse-names":false,"suffix":""},{"dropping-particle":"","family":"Vega","given":"Stephanie","non-dropping-particle":"","parse-names":false,"suffix":""},{"dropping-particle":"","family":"Joiner","given":"Aaron M N","non-dropping-particle":"","parse-names":false,"suffix":""},{"dropping-particle":"","family":"Fromme","given":"J Christopher","non-dropping-particle":"","parse-names":false,"suffix":""},{"dropping-particle":"","family":"Yu","given":"Haiyuan","non-dropping-particle":"","parse-names":false,"suffix":""},{"dropping-particle":"","family":"Smolka","given":"Marcus B","non-dropping-particle":"","parse-names":false,"suffix":""}],"container-title":"EMBO reports","id":"ITEM-1","issued":{"date-parts":[["2021"]]},"title":"In‐depth and 3‐dimensional exploration of the budding yeast phosphoproteome","type":"article-journal"},"uris":["http://www.mendeley.com/documents/?uuid=c69055f3-57fc-4076-aed5-24e2bf08ca8d"]}],"mendeley":{"formattedCitation":"(Lanz et al., 2021)","manualFormatting":"(La","plainTextFormattedCitation":"(Lanz et al., 2021)","previouslyFormattedCitation":"(Lanz et al., 2021)"},"properties":{"noteIndex":0},"schema":"https://github.com/citation-style-language/schema/raw/master/csl-citation.json"}</w:instrText>
            </w:r>
            <w:r w:rsidRPr="003451A3">
              <w:rPr>
                <w:rFonts w:ascii="Cambria" w:hAnsi="Cambria"/>
                <w:lang w:val="en-GB"/>
              </w:rPr>
              <w:fldChar w:fldCharType="separate"/>
            </w:r>
            <w:hyperlink r:id="rId8" w:history="1">
              <w:r w:rsidRPr="003451A3">
                <w:rPr>
                  <w:rFonts w:ascii="Cambria" w:eastAsia="Times New Roman" w:hAnsi="Cambria"/>
                </w:rPr>
                <w:t>(Lanz et al., 2021)</w:t>
              </w:r>
            </w:hyperlink>
            <w:r w:rsidRPr="003451A3">
              <w:rPr>
                <w:rFonts w:ascii="Cambria" w:hAnsi="Cambria"/>
                <w:lang w:val="en-GB"/>
              </w:rPr>
              <w:fldChar w:fldCharType="end"/>
            </w:r>
          </w:p>
        </w:tc>
      </w:tr>
      <w:tr w:rsidR="009849E8" w:rsidRPr="003451A3" w14:paraId="472E01C9" w14:textId="77777777" w:rsidTr="009849E8">
        <w:trPr>
          <w:trHeight w:val="397"/>
        </w:trPr>
        <w:tc>
          <w:tcPr>
            <w:tcW w:w="1980" w:type="dxa"/>
            <w:vAlign w:val="center"/>
          </w:tcPr>
          <w:p w14:paraId="53912C19"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S61</w:t>
            </w:r>
          </w:p>
        </w:tc>
        <w:tc>
          <w:tcPr>
            <w:tcW w:w="1984" w:type="dxa"/>
            <w:vAlign w:val="center"/>
          </w:tcPr>
          <w:p w14:paraId="03559C0B"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06500720"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145043,16741373&amp;pre=&amp;pre=&amp;suf=&amp;suf=&amp;sa=0,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Albuquerque et al., 2008; Hu et al., 2019)</w:t>
            </w:r>
            <w:r w:rsidRPr="003451A3">
              <w:rPr>
                <w:rFonts w:ascii="Cambria" w:eastAsia="Times New Roman" w:hAnsi="Cambria"/>
                <w:lang w:val="fr-FR"/>
              </w:rPr>
              <w:fldChar w:fldCharType="end"/>
            </w:r>
          </w:p>
        </w:tc>
      </w:tr>
      <w:tr w:rsidR="009849E8" w:rsidRPr="003451A3" w14:paraId="237DA20B" w14:textId="77777777" w:rsidTr="009849E8">
        <w:trPr>
          <w:trHeight w:val="397"/>
        </w:trPr>
        <w:tc>
          <w:tcPr>
            <w:tcW w:w="1980" w:type="dxa"/>
            <w:vAlign w:val="center"/>
          </w:tcPr>
          <w:p w14:paraId="4B074779"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S280</w:t>
            </w:r>
          </w:p>
        </w:tc>
        <w:tc>
          <w:tcPr>
            <w:tcW w:w="1984" w:type="dxa"/>
            <w:vAlign w:val="center"/>
          </w:tcPr>
          <w:p w14:paraId="714DC36C"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4F4EF79A" w14:textId="77777777" w:rsidR="009849E8" w:rsidRPr="003451A3" w:rsidRDefault="00000000" w:rsidP="00F567C7">
            <w:pPr>
              <w:pStyle w:val="Tablecontent"/>
              <w:spacing w:line="276" w:lineRule="auto"/>
              <w:jc w:val="left"/>
              <w:rPr>
                <w:rFonts w:ascii="Cambria" w:hAnsi="Cambria"/>
                <w:lang w:val="en-GB"/>
              </w:rPr>
            </w:pPr>
            <w:hyperlink r:id="rId9" w:history="1">
              <w:r w:rsidR="009849E8" w:rsidRPr="003451A3">
                <w:rPr>
                  <w:rFonts w:ascii="Cambria" w:eastAsia="Times New Roman" w:hAnsi="Cambria"/>
                </w:rPr>
                <w:t>(</w:t>
              </w:r>
              <w:proofErr w:type="spellStart"/>
              <w:r w:rsidR="009849E8" w:rsidRPr="003451A3">
                <w:rPr>
                  <w:rFonts w:ascii="Cambria" w:eastAsia="Times New Roman" w:hAnsi="Cambria"/>
                </w:rPr>
                <w:t>Lanz</w:t>
              </w:r>
              <w:proofErr w:type="spellEnd"/>
              <w:r w:rsidR="009849E8" w:rsidRPr="003451A3">
                <w:rPr>
                  <w:rFonts w:ascii="Cambria" w:eastAsia="Times New Roman" w:hAnsi="Cambria"/>
                </w:rPr>
                <w:t>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21)</w:t>
              </w:r>
            </w:hyperlink>
          </w:p>
        </w:tc>
      </w:tr>
      <w:tr w:rsidR="009849E8" w:rsidRPr="003451A3" w14:paraId="29E84296" w14:textId="77777777" w:rsidTr="009849E8">
        <w:trPr>
          <w:trHeight w:val="397"/>
        </w:trPr>
        <w:tc>
          <w:tcPr>
            <w:tcW w:w="1980" w:type="dxa"/>
            <w:vAlign w:val="center"/>
          </w:tcPr>
          <w:p w14:paraId="25BE4455"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T288</w:t>
            </w:r>
          </w:p>
        </w:tc>
        <w:tc>
          <w:tcPr>
            <w:tcW w:w="1984" w:type="dxa"/>
            <w:vAlign w:val="center"/>
          </w:tcPr>
          <w:p w14:paraId="0F503D89"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14555D48" w14:textId="77777777" w:rsidR="009849E8" w:rsidRPr="003451A3" w:rsidRDefault="00000000" w:rsidP="00F567C7">
            <w:pPr>
              <w:pStyle w:val="Tablecontent"/>
              <w:spacing w:line="276" w:lineRule="auto"/>
              <w:jc w:val="left"/>
              <w:rPr>
                <w:rFonts w:ascii="Cambria" w:hAnsi="Cambria"/>
                <w:lang w:val="en-GB"/>
              </w:rPr>
            </w:pPr>
            <w:hyperlink r:id="rId10" w:history="1">
              <w:r w:rsidR="009849E8" w:rsidRPr="003451A3">
                <w:rPr>
                  <w:rFonts w:ascii="Cambria" w:eastAsia="Times New Roman" w:hAnsi="Cambria"/>
                </w:rPr>
                <w:t>(</w:t>
              </w:r>
              <w:proofErr w:type="spellStart"/>
              <w:r w:rsidR="009849E8" w:rsidRPr="003451A3">
                <w:rPr>
                  <w:rFonts w:ascii="Cambria" w:eastAsia="Times New Roman" w:hAnsi="Cambria"/>
                </w:rPr>
                <w:t>Holt</w:t>
              </w:r>
              <w:proofErr w:type="spellEnd"/>
              <w:r w:rsidR="009849E8" w:rsidRPr="003451A3">
                <w:rPr>
                  <w:rFonts w:ascii="Cambria" w:eastAsia="Times New Roman" w:hAnsi="Cambria"/>
                </w:rPr>
                <w:t>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09)</w:t>
              </w:r>
            </w:hyperlink>
          </w:p>
        </w:tc>
      </w:tr>
      <w:tr w:rsidR="009849E8" w:rsidRPr="003451A3" w14:paraId="3AB3B908" w14:textId="77777777" w:rsidTr="009849E8">
        <w:trPr>
          <w:trHeight w:val="397"/>
        </w:trPr>
        <w:tc>
          <w:tcPr>
            <w:tcW w:w="1980" w:type="dxa"/>
            <w:vAlign w:val="center"/>
          </w:tcPr>
          <w:p w14:paraId="4E4F4D82"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Y289</w:t>
            </w:r>
          </w:p>
        </w:tc>
        <w:tc>
          <w:tcPr>
            <w:tcW w:w="1984" w:type="dxa"/>
            <w:vAlign w:val="center"/>
          </w:tcPr>
          <w:p w14:paraId="535D45F9"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3C5241D1" w14:textId="77777777" w:rsidR="009849E8" w:rsidRPr="003451A3" w:rsidRDefault="00000000" w:rsidP="00F567C7">
            <w:pPr>
              <w:pStyle w:val="Tablecontent"/>
              <w:spacing w:line="276" w:lineRule="auto"/>
              <w:jc w:val="left"/>
              <w:rPr>
                <w:rFonts w:ascii="Cambria" w:hAnsi="Cambria"/>
                <w:lang w:val="en-GB"/>
              </w:rPr>
            </w:pPr>
            <w:hyperlink r:id="rId11" w:history="1">
              <w:r w:rsidR="009849E8" w:rsidRPr="003451A3">
                <w:rPr>
                  <w:rFonts w:ascii="Cambria" w:eastAsia="Times New Roman" w:hAnsi="Cambria"/>
                </w:rPr>
                <w:t>(</w:t>
              </w:r>
              <w:proofErr w:type="spellStart"/>
              <w:r w:rsidR="009849E8" w:rsidRPr="003451A3">
                <w:rPr>
                  <w:rFonts w:ascii="Cambria" w:eastAsia="Times New Roman" w:hAnsi="Cambria"/>
                </w:rPr>
                <w:t>Holt</w:t>
              </w:r>
              <w:proofErr w:type="spellEnd"/>
              <w:r w:rsidR="009849E8" w:rsidRPr="003451A3">
                <w:rPr>
                  <w:rFonts w:ascii="Cambria" w:eastAsia="Times New Roman" w:hAnsi="Cambria"/>
                </w:rPr>
                <w:t>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09)</w:t>
              </w:r>
            </w:hyperlink>
          </w:p>
        </w:tc>
      </w:tr>
      <w:tr w:rsidR="009849E8" w:rsidRPr="003451A3" w14:paraId="4D716739" w14:textId="77777777" w:rsidTr="009849E8">
        <w:trPr>
          <w:trHeight w:val="397"/>
        </w:trPr>
        <w:tc>
          <w:tcPr>
            <w:tcW w:w="1980" w:type="dxa"/>
            <w:vAlign w:val="center"/>
          </w:tcPr>
          <w:p w14:paraId="1BCE3409"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T410</w:t>
            </w:r>
          </w:p>
        </w:tc>
        <w:tc>
          <w:tcPr>
            <w:tcW w:w="1984" w:type="dxa"/>
            <w:vAlign w:val="center"/>
          </w:tcPr>
          <w:p w14:paraId="50AF05B9"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657B7CD8" w14:textId="77777777" w:rsidR="009849E8" w:rsidRPr="003451A3" w:rsidRDefault="00000000" w:rsidP="00F567C7">
            <w:pPr>
              <w:pStyle w:val="Tablecontent"/>
              <w:spacing w:line="276" w:lineRule="auto"/>
              <w:jc w:val="left"/>
              <w:rPr>
                <w:rFonts w:ascii="Cambria" w:hAnsi="Cambria"/>
                <w:lang w:val="en-GB"/>
              </w:rPr>
            </w:pPr>
            <w:hyperlink r:id="rId12" w:history="1">
              <w:r w:rsidR="009849E8" w:rsidRPr="003451A3">
                <w:rPr>
                  <w:rFonts w:ascii="Cambria" w:eastAsia="Times New Roman" w:hAnsi="Cambria"/>
                </w:rPr>
                <w:t>(</w:t>
              </w:r>
              <w:proofErr w:type="spellStart"/>
              <w:r w:rsidR="009849E8" w:rsidRPr="003451A3">
                <w:rPr>
                  <w:rFonts w:ascii="Cambria" w:eastAsia="Times New Roman" w:hAnsi="Cambria"/>
                </w:rPr>
                <w:t>Helbig</w:t>
              </w:r>
              <w:proofErr w:type="spellEnd"/>
              <w:r w:rsidR="009849E8" w:rsidRPr="003451A3">
                <w:rPr>
                  <w:rFonts w:ascii="Cambria" w:eastAsia="Times New Roman" w:hAnsi="Cambria"/>
                </w:rPr>
                <w:t>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10)</w:t>
              </w:r>
            </w:hyperlink>
          </w:p>
        </w:tc>
      </w:tr>
      <w:tr w:rsidR="009849E8" w:rsidRPr="003451A3" w14:paraId="1670E626" w14:textId="77777777" w:rsidTr="009849E8">
        <w:trPr>
          <w:trHeight w:val="397"/>
        </w:trPr>
        <w:tc>
          <w:tcPr>
            <w:tcW w:w="1980" w:type="dxa"/>
            <w:vAlign w:val="center"/>
          </w:tcPr>
          <w:p w14:paraId="1291E01C"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S411</w:t>
            </w:r>
          </w:p>
        </w:tc>
        <w:tc>
          <w:tcPr>
            <w:tcW w:w="1984" w:type="dxa"/>
            <w:vAlign w:val="center"/>
          </w:tcPr>
          <w:p w14:paraId="014F42F4"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58C847A2" w14:textId="77777777" w:rsidR="009849E8" w:rsidRPr="003451A3" w:rsidRDefault="00000000" w:rsidP="00F567C7">
            <w:pPr>
              <w:pStyle w:val="Tablecontent"/>
              <w:spacing w:line="276" w:lineRule="auto"/>
              <w:jc w:val="left"/>
              <w:rPr>
                <w:rFonts w:ascii="Cambria" w:hAnsi="Cambria"/>
                <w:lang w:val="en-GB"/>
              </w:rPr>
            </w:pPr>
            <w:hyperlink r:id="rId13" w:history="1">
              <w:r w:rsidR="009849E8" w:rsidRPr="003451A3">
                <w:rPr>
                  <w:rFonts w:ascii="Cambria" w:eastAsia="Times New Roman" w:hAnsi="Cambria"/>
                </w:rPr>
                <w:t>(</w:t>
              </w:r>
              <w:proofErr w:type="spellStart"/>
              <w:r w:rsidR="009849E8" w:rsidRPr="003451A3">
                <w:rPr>
                  <w:rFonts w:ascii="Cambria" w:eastAsia="Times New Roman" w:hAnsi="Cambria"/>
                </w:rPr>
                <w:t>Helbig</w:t>
              </w:r>
              <w:proofErr w:type="spellEnd"/>
              <w:r w:rsidR="009849E8" w:rsidRPr="003451A3">
                <w:rPr>
                  <w:rFonts w:ascii="Cambria" w:eastAsia="Times New Roman" w:hAnsi="Cambria"/>
                </w:rPr>
                <w:t>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10)</w:t>
              </w:r>
            </w:hyperlink>
          </w:p>
        </w:tc>
      </w:tr>
      <w:tr w:rsidR="009849E8" w:rsidRPr="003451A3" w14:paraId="56169EEB" w14:textId="77777777" w:rsidTr="009849E8">
        <w:trPr>
          <w:trHeight w:val="397"/>
        </w:trPr>
        <w:tc>
          <w:tcPr>
            <w:tcW w:w="1980" w:type="dxa"/>
            <w:vAlign w:val="center"/>
          </w:tcPr>
          <w:p w14:paraId="043A0C03"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S416</w:t>
            </w:r>
          </w:p>
        </w:tc>
        <w:tc>
          <w:tcPr>
            <w:tcW w:w="1984" w:type="dxa"/>
            <w:vAlign w:val="center"/>
          </w:tcPr>
          <w:p w14:paraId="41EB7827"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016D3854"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747333,145170,16741373,10427390,1155662,10338466&amp;pre=&amp;pre=&amp;pre=&amp;pre=&amp;pre=&amp;pre=&amp;suf=&amp;suf=&amp;suf=&amp;suf=&amp;suf=&amp;suf=&amp;sa=0,0,0,0,0,0&amp;dbf=0&amp;dbf=0&amp;dbf=0&amp;dbf=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Gnad et al., 2009; Holt et al., 2009; Hu et al., 2019; Lanz et al., 2021; Soufi et al., 2009; Zhou et al., 2021)</w:t>
            </w:r>
            <w:r w:rsidRPr="003451A3">
              <w:rPr>
                <w:rFonts w:ascii="Cambria" w:eastAsia="Times New Roman" w:hAnsi="Cambria"/>
                <w:lang w:val="fr-FR"/>
              </w:rPr>
              <w:fldChar w:fldCharType="end"/>
            </w:r>
            <w:r w:rsidR="009849E8" w:rsidRPr="003451A3">
              <w:rPr>
                <w:rFonts w:ascii="Cambria" w:hAnsi="Cambria"/>
                <w:lang w:val="fr-FR"/>
              </w:rPr>
              <w:t xml:space="preserve"> </w:t>
            </w:r>
          </w:p>
        </w:tc>
      </w:tr>
      <w:tr w:rsidR="009849E8" w:rsidRPr="003451A3" w14:paraId="6B0E8C35" w14:textId="77777777" w:rsidTr="009849E8">
        <w:trPr>
          <w:trHeight w:val="397"/>
        </w:trPr>
        <w:tc>
          <w:tcPr>
            <w:tcW w:w="1980" w:type="dxa"/>
            <w:vAlign w:val="center"/>
          </w:tcPr>
          <w:p w14:paraId="3CDB8440"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S420</w:t>
            </w:r>
          </w:p>
        </w:tc>
        <w:tc>
          <w:tcPr>
            <w:tcW w:w="1984" w:type="dxa"/>
            <w:vAlign w:val="center"/>
          </w:tcPr>
          <w:p w14:paraId="4C6D5940"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Phosphorylation</w:t>
            </w:r>
          </w:p>
        </w:tc>
        <w:tc>
          <w:tcPr>
            <w:tcW w:w="4962" w:type="dxa"/>
            <w:vAlign w:val="center"/>
          </w:tcPr>
          <w:p w14:paraId="1A05C977"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145043,145170,16741373,10427390,12383621,1240375,10338466&amp;pre=&amp;pre=&amp;pre=&amp;pre=&amp;pre=&amp;pre=&amp;pre=&amp;suf=&amp;suf=&amp;suf=&amp;suf=&amp;suf=&amp;suf=&amp;suf=&amp;sa=0,0,0,0,0,0,0&amp;dbf=0&amp;dbf=0&amp;dbf=0&amp;dbf=0&amp;dbf=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Albuquerque et al., 2008; Holt et al., 2009; Hu et al., 2019; Lanz et al., 2021; MacGilvray et al., 2020; Swaney et al., 2013; Zhou et al., 2021)</w:t>
            </w:r>
            <w:r w:rsidRPr="003451A3">
              <w:rPr>
                <w:rFonts w:ascii="Cambria" w:eastAsia="Times New Roman" w:hAnsi="Cambria"/>
                <w:lang w:val="fr-FR"/>
              </w:rPr>
              <w:fldChar w:fldCharType="end"/>
            </w:r>
          </w:p>
        </w:tc>
      </w:tr>
      <w:tr w:rsidR="009849E8" w:rsidRPr="003451A3" w14:paraId="4355D2DE" w14:textId="77777777" w:rsidTr="009849E8">
        <w:trPr>
          <w:trHeight w:val="397"/>
        </w:trPr>
        <w:tc>
          <w:tcPr>
            <w:tcW w:w="1980" w:type="dxa"/>
            <w:vAlign w:val="center"/>
          </w:tcPr>
          <w:p w14:paraId="2825AD04"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S424</w:t>
            </w:r>
          </w:p>
        </w:tc>
        <w:tc>
          <w:tcPr>
            <w:tcW w:w="1984" w:type="dxa"/>
            <w:vAlign w:val="center"/>
          </w:tcPr>
          <w:p w14:paraId="486B2B53"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Phosphorylation</w:t>
            </w:r>
          </w:p>
        </w:tc>
        <w:tc>
          <w:tcPr>
            <w:tcW w:w="4962" w:type="dxa"/>
            <w:vAlign w:val="center"/>
          </w:tcPr>
          <w:p w14:paraId="5269E3D2"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145043,747333,145170,16741373,10427390,12383621,1155662,2588829,1240375,10338466&amp;pre=&amp;pre=&amp;pre=&amp;pre=&amp;pre=&amp;pre=&amp;pre=&amp;pre=&amp;pre=&amp;pre=&amp;suf=&amp;suf=&amp;suf=&amp;suf=&amp;suf=&amp;suf=&amp;suf=&amp;suf=&amp;suf=&amp;suf=&amp;sa=0,0,0,0,0,0,0,0,0,0&amp;dbf=0&amp;dbf=0&amp;dbf=0&amp;dbf=0&amp;dbf=0&amp;dbf=0&amp;dbf=0&amp;dbf=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Albuquerque et al., 2008; Gnad et al., 2009; Holt et al., 2009; Hu et al., 2019; Lanz et al., 2021; MacGilvray et al., 2020; Soufi et al., 2009; Soulard et al., 2010; Swaney et al., 2013; Zhou et al., 2021)</w:t>
            </w:r>
            <w:r w:rsidRPr="003451A3">
              <w:rPr>
                <w:rFonts w:ascii="Cambria" w:eastAsia="Times New Roman" w:hAnsi="Cambria"/>
                <w:lang w:val="fr-FR"/>
              </w:rPr>
              <w:fldChar w:fldCharType="end"/>
            </w:r>
          </w:p>
        </w:tc>
      </w:tr>
      <w:tr w:rsidR="009849E8" w:rsidRPr="003451A3" w14:paraId="4797279C" w14:textId="77777777" w:rsidTr="009849E8">
        <w:trPr>
          <w:trHeight w:val="397"/>
        </w:trPr>
        <w:tc>
          <w:tcPr>
            <w:tcW w:w="1980" w:type="dxa"/>
            <w:vAlign w:val="center"/>
          </w:tcPr>
          <w:p w14:paraId="4E8777D9"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S434</w:t>
            </w:r>
          </w:p>
        </w:tc>
        <w:tc>
          <w:tcPr>
            <w:tcW w:w="1984" w:type="dxa"/>
            <w:vAlign w:val="center"/>
          </w:tcPr>
          <w:p w14:paraId="3E0D9A92"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Phosphorylation</w:t>
            </w:r>
          </w:p>
        </w:tc>
        <w:tc>
          <w:tcPr>
            <w:tcW w:w="4962" w:type="dxa"/>
            <w:vAlign w:val="center"/>
          </w:tcPr>
          <w:p w14:paraId="2AEFAB9B"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16741373,10427390,1240375&amp;pre=&amp;pre=&amp;pre=&amp;suf=&amp;suf=&amp;suf=&amp;sa=0,0,0&amp;dbf=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Hu et al., 2019; Lanz et al., 2021; </w:t>
            </w:r>
            <w:proofErr w:type="spellStart"/>
            <w:r w:rsidR="009849E8" w:rsidRPr="003451A3">
              <w:rPr>
                <w:rFonts w:ascii="Cambria" w:eastAsia="Times New Roman" w:hAnsi="Cambria"/>
                <w:lang w:val="fr-FR"/>
              </w:rPr>
              <w:t>Swaney</w:t>
            </w:r>
            <w:proofErr w:type="spellEnd"/>
            <w:r w:rsidR="009849E8" w:rsidRPr="003451A3">
              <w:rPr>
                <w:rFonts w:ascii="Cambria" w:eastAsia="Times New Roman" w:hAnsi="Cambria"/>
                <w:lang w:val="fr-FR"/>
              </w:rPr>
              <w:t> et al., 2013)</w:t>
            </w:r>
            <w:r w:rsidRPr="003451A3">
              <w:rPr>
                <w:rFonts w:ascii="Cambria" w:eastAsia="Times New Roman" w:hAnsi="Cambria"/>
                <w:lang w:val="fr-FR"/>
              </w:rPr>
              <w:fldChar w:fldCharType="end"/>
            </w:r>
          </w:p>
        </w:tc>
      </w:tr>
      <w:tr w:rsidR="009849E8" w:rsidRPr="003451A3" w14:paraId="7357CBE5" w14:textId="77777777" w:rsidTr="009849E8">
        <w:trPr>
          <w:trHeight w:val="397"/>
        </w:trPr>
        <w:tc>
          <w:tcPr>
            <w:tcW w:w="1980" w:type="dxa"/>
            <w:vAlign w:val="center"/>
          </w:tcPr>
          <w:p w14:paraId="0CD75E65"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Y435</w:t>
            </w:r>
          </w:p>
        </w:tc>
        <w:tc>
          <w:tcPr>
            <w:tcW w:w="1984" w:type="dxa"/>
            <w:vAlign w:val="center"/>
          </w:tcPr>
          <w:p w14:paraId="3D4D108C"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Phosphorylation</w:t>
            </w:r>
          </w:p>
        </w:tc>
        <w:tc>
          <w:tcPr>
            <w:tcW w:w="4962" w:type="dxa"/>
            <w:vAlign w:val="center"/>
          </w:tcPr>
          <w:p w14:paraId="5080AC1E" w14:textId="77777777" w:rsidR="009849E8" w:rsidRPr="003451A3" w:rsidRDefault="00000000" w:rsidP="00F567C7">
            <w:pPr>
              <w:pStyle w:val="Tablecontent"/>
              <w:spacing w:line="276" w:lineRule="auto"/>
              <w:jc w:val="left"/>
              <w:rPr>
                <w:rFonts w:ascii="Cambria" w:hAnsi="Cambria"/>
                <w:lang w:val="en-GB"/>
              </w:rPr>
            </w:pPr>
            <w:hyperlink r:id="rId14" w:history="1">
              <w:r w:rsidR="009849E8" w:rsidRPr="003451A3">
                <w:rPr>
                  <w:rFonts w:ascii="Cambria" w:eastAsia="Times New Roman" w:hAnsi="Cambria"/>
                </w:rPr>
                <w:t>(</w:t>
              </w:r>
              <w:proofErr w:type="spellStart"/>
              <w:r w:rsidR="009849E8" w:rsidRPr="003451A3">
                <w:rPr>
                  <w:rFonts w:ascii="Cambria" w:eastAsia="Times New Roman" w:hAnsi="Cambria"/>
                </w:rPr>
                <w:t>Lanz</w:t>
              </w:r>
              <w:proofErr w:type="spellEnd"/>
              <w:r w:rsidR="009849E8" w:rsidRPr="003451A3">
                <w:rPr>
                  <w:rFonts w:ascii="Cambria" w:eastAsia="Times New Roman" w:hAnsi="Cambria"/>
                </w:rPr>
                <w:t>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21)</w:t>
              </w:r>
            </w:hyperlink>
          </w:p>
        </w:tc>
      </w:tr>
      <w:tr w:rsidR="009849E8" w:rsidRPr="003451A3" w14:paraId="419DC275" w14:textId="77777777" w:rsidTr="009849E8">
        <w:trPr>
          <w:trHeight w:val="397"/>
        </w:trPr>
        <w:tc>
          <w:tcPr>
            <w:tcW w:w="1980" w:type="dxa"/>
            <w:vAlign w:val="center"/>
          </w:tcPr>
          <w:p w14:paraId="0A35F799"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S446</w:t>
            </w:r>
          </w:p>
        </w:tc>
        <w:tc>
          <w:tcPr>
            <w:tcW w:w="1984" w:type="dxa"/>
            <w:vAlign w:val="center"/>
          </w:tcPr>
          <w:p w14:paraId="53684F2B"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63B2135D"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16741373,10427390&amp;pre=&amp;pre=&amp;suf=&amp;suf=&amp;sa=0,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Hu et al., 2019; Lanz et al., 2021)</w:t>
            </w:r>
            <w:r w:rsidRPr="003451A3">
              <w:rPr>
                <w:rFonts w:ascii="Cambria" w:eastAsia="Times New Roman" w:hAnsi="Cambria"/>
                <w:lang w:val="fr-FR"/>
              </w:rPr>
              <w:fldChar w:fldCharType="end"/>
            </w:r>
          </w:p>
        </w:tc>
      </w:tr>
      <w:tr w:rsidR="009849E8" w:rsidRPr="003451A3" w14:paraId="31AA1B25" w14:textId="77777777" w:rsidTr="009849E8">
        <w:trPr>
          <w:trHeight w:val="397"/>
        </w:trPr>
        <w:tc>
          <w:tcPr>
            <w:tcW w:w="1980" w:type="dxa"/>
            <w:vAlign w:val="center"/>
          </w:tcPr>
          <w:p w14:paraId="5C39DD04"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S483</w:t>
            </w:r>
          </w:p>
        </w:tc>
        <w:tc>
          <w:tcPr>
            <w:tcW w:w="1984" w:type="dxa"/>
            <w:vAlign w:val="center"/>
          </w:tcPr>
          <w:p w14:paraId="32E0CC7A"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75113EFB" w14:textId="77777777" w:rsidR="009849E8" w:rsidRPr="003451A3" w:rsidRDefault="00000000" w:rsidP="00F567C7">
            <w:pPr>
              <w:pStyle w:val="Tablecontent"/>
              <w:spacing w:line="276" w:lineRule="auto"/>
              <w:jc w:val="left"/>
              <w:rPr>
                <w:rFonts w:ascii="Cambria" w:hAnsi="Cambria"/>
                <w:lang w:val="en-GB"/>
              </w:rPr>
            </w:pPr>
            <w:hyperlink r:id="rId15" w:history="1">
              <w:r w:rsidR="009849E8" w:rsidRPr="003451A3">
                <w:rPr>
                  <w:rFonts w:ascii="Cambria" w:eastAsia="Times New Roman" w:hAnsi="Cambria"/>
                </w:rPr>
                <w:t>(Zhou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21)</w:t>
              </w:r>
            </w:hyperlink>
          </w:p>
        </w:tc>
      </w:tr>
      <w:tr w:rsidR="009849E8" w:rsidRPr="003451A3" w14:paraId="3087CD23" w14:textId="77777777" w:rsidTr="009849E8">
        <w:trPr>
          <w:trHeight w:val="397"/>
        </w:trPr>
        <w:tc>
          <w:tcPr>
            <w:tcW w:w="1980" w:type="dxa"/>
            <w:vAlign w:val="center"/>
          </w:tcPr>
          <w:p w14:paraId="65E02CEF"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S484</w:t>
            </w:r>
          </w:p>
        </w:tc>
        <w:tc>
          <w:tcPr>
            <w:tcW w:w="1984" w:type="dxa"/>
            <w:vAlign w:val="center"/>
          </w:tcPr>
          <w:p w14:paraId="6428CC80" w14:textId="77777777" w:rsidR="009849E8" w:rsidRPr="003451A3" w:rsidRDefault="009849E8" w:rsidP="009849E8">
            <w:pPr>
              <w:pStyle w:val="Tablecontent"/>
              <w:spacing w:line="276" w:lineRule="auto"/>
              <w:jc w:val="center"/>
              <w:rPr>
                <w:rFonts w:ascii="Cambria" w:hAnsi="Cambria"/>
                <w:lang w:val="en-GB"/>
              </w:rPr>
            </w:pPr>
            <w:r w:rsidRPr="003451A3">
              <w:rPr>
                <w:rFonts w:ascii="Cambria" w:hAnsi="Cambria"/>
                <w:lang w:val="en-GB"/>
              </w:rPr>
              <w:t>Phosphorylation</w:t>
            </w:r>
          </w:p>
        </w:tc>
        <w:tc>
          <w:tcPr>
            <w:tcW w:w="4962" w:type="dxa"/>
            <w:vAlign w:val="center"/>
          </w:tcPr>
          <w:p w14:paraId="0C3A3820"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145043,145170,16741373,10427390,10338466&amp;pre=&amp;pre=&amp;pre=&amp;pre=&amp;pre=&amp;suf=&amp;suf=&amp;suf=&amp;suf=&amp;suf=&amp;sa=0,0,0,0,0&amp;dbf=0&amp;dbf=0&amp;dbf=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Albuquerque et al., 2008; Holt et al., 2009; Hu et al., 2019; Lanz et al., 2021; Zhou et al., 2021)</w:t>
            </w:r>
            <w:r w:rsidRPr="003451A3">
              <w:rPr>
                <w:rFonts w:ascii="Cambria" w:eastAsia="Times New Roman" w:hAnsi="Cambria"/>
                <w:lang w:val="fr-FR"/>
              </w:rPr>
              <w:fldChar w:fldCharType="end"/>
            </w:r>
          </w:p>
        </w:tc>
      </w:tr>
      <w:tr w:rsidR="009849E8" w:rsidRPr="003451A3" w14:paraId="55767CEC" w14:textId="77777777" w:rsidTr="009849E8">
        <w:trPr>
          <w:trHeight w:val="397"/>
        </w:trPr>
        <w:tc>
          <w:tcPr>
            <w:tcW w:w="1980" w:type="dxa"/>
            <w:vAlign w:val="center"/>
          </w:tcPr>
          <w:p w14:paraId="64D58351"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lastRenderedPageBreak/>
              <w:t>T485</w:t>
            </w:r>
          </w:p>
        </w:tc>
        <w:tc>
          <w:tcPr>
            <w:tcW w:w="1984" w:type="dxa"/>
            <w:vAlign w:val="center"/>
          </w:tcPr>
          <w:p w14:paraId="6E1B9ED4"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Phosphorylation</w:t>
            </w:r>
          </w:p>
        </w:tc>
        <w:tc>
          <w:tcPr>
            <w:tcW w:w="4962" w:type="dxa"/>
            <w:vAlign w:val="center"/>
          </w:tcPr>
          <w:p w14:paraId="34A91424"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145043,16741373,10427390,10338466&amp;pre=&amp;pre=&amp;pre=&amp;pre=&amp;suf=&amp;suf=&amp;suf=&amp;suf=&amp;sa=0,0,0,0&amp;dbf=0&amp;dbf=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Albuquerque et al., 2008; Hu et al., 2019; Lanz et al., 2021; Zhou et al., 2021)</w:t>
            </w:r>
            <w:r w:rsidRPr="003451A3">
              <w:rPr>
                <w:rFonts w:ascii="Cambria" w:eastAsia="Times New Roman" w:hAnsi="Cambria"/>
                <w:lang w:val="fr-FR"/>
              </w:rPr>
              <w:fldChar w:fldCharType="end"/>
            </w:r>
          </w:p>
        </w:tc>
      </w:tr>
      <w:tr w:rsidR="009849E8" w:rsidRPr="003451A3" w14:paraId="5D5E7008" w14:textId="77777777" w:rsidTr="009849E8">
        <w:trPr>
          <w:trHeight w:val="397"/>
        </w:trPr>
        <w:tc>
          <w:tcPr>
            <w:tcW w:w="1980" w:type="dxa"/>
            <w:vAlign w:val="center"/>
          </w:tcPr>
          <w:p w14:paraId="3DA34D64"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K508</w:t>
            </w:r>
          </w:p>
        </w:tc>
        <w:tc>
          <w:tcPr>
            <w:tcW w:w="1984" w:type="dxa"/>
            <w:vAlign w:val="center"/>
          </w:tcPr>
          <w:p w14:paraId="3CDCBF22"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Ubiquitination</w:t>
            </w:r>
          </w:p>
        </w:tc>
        <w:tc>
          <w:tcPr>
            <w:tcW w:w="4962" w:type="dxa"/>
            <w:vAlign w:val="center"/>
          </w:tcPr>
          <w:p w14:paraId="7B9D51F7" w14:textId="77777777" w:rsidR="009849E8" w:rsidRPr="003451A3" w:rsidRDefault="00000000" w:rsidP="00F567C7">
            <w:pPr>
              <w:pStyle w:val="Tablecontent"/>
              <w:spacing w:line="276" w:lineRule="auto"/>
              <w:jc w:val="left"/>
              <w:rPr>
                <w:rFonts w:ascii="Cambria" w:hAnsi="Cambria"/>
                <w:lang w:val="fr-FR"/>
              </w:rPr>
            </w:pPr>
            <w:hyperlink r:id="rId16" w:history="1">
              <w:r w:rsidR="009849E8" w:rsidRPr="003451A3">
                <w:rPr>
                  <w:rFonts w:ascii="Cambria" w:eastAsia="Times New Roman" w:hAnsi="Cambria"/>
                </w:rPr>
                <w:t>(</w:t>
              </w:r>
              <w:proofErr w:type="spellStart"/>
              <w:r w:rsidR="009849E8" w:rsidRPr="003451A3">
                <w:rPr>
                  <w:rFonts w:ascii="Cambria" w:eastAsia="Times New Roman" w:hAnsi="Cambria"/>
                </w:rPr>
                <w:t>Swaney</w:t>
              </w:r>
              <w:proofErr w:type="spellEnd"/>
              <w:r w:rsidR="009849E8" w:rsidRPr="003451A3">
                <w:rPr>
                  <w:rFonts w:ascii="Cambria" w:eastAsia="Times New Roman" w:hAnsi="Cambria"/>
                </w:rPr>
                <w:t>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13)</w:t>
              </w:r>
            </w:hyperlink>
          </w:p>
        </w:tc>
      </w:tr>
      <w:tr w:rsidR="009849E8" w:rsidRPr="003451A3" w14:paraId="0B00E299" w14:textId="77777777" w:rsidTr="009849E8">
        <w:trPr>
          <w:trHeight w:val="397"/>
        </w:trPr>
        <w:tc>
          <w:tcPr>
            <w:tcW w:w="1980" w:type="dxa"/>
            <w:vAlign w:val="center"/>
          </w:tcPr>
          <w:p w14:paraId="0AFCD420"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S519</w:t>
            </w:r>
          </w:p>
        </w:tc>
        <w:tc>
          <w:tcPr>
            <w:tcW w:w="1984" w:type="dxa"/>
            <w:vAlign w:val="center"/>
          </w:tcPr>
          <w:p w14:paraId="206294B6"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Phosphorylation</w:t>
            </w:r>
          </w:p>
        </w:tc>
        <w:tc>
          <w:tcPr>
            <w:tcW w:w="4962" w:type="dxa"/>
            <w:vAlign w:val="center"/>
          </w:tcPr>
          <w:p w14:paraId="00EFCFBB" w14:textId="77777777" w:rsidR="009849E8" w:rsidRPr="003451A3" w:rsidRDefault="00000000" w:rsidP="00F567C7">
            <w:pPr>
              <w:pStyle w:val="Tablecontent"/>
              <w:spacing w:line="276" w:lineRule="auto"/>
              <w:jc w:val="left"/>
              <w:rPr>
                <w:rFonts w:ascii="Cambria" w:hAnsi="Cambria"/>
                <w:lang w:val="fr-FR"/>
              </w:rPr>
            </w:pPr>
            <w:hyperlink r:id="rId17" w:history="1">
              <w:r w:rsidR="009849E8" w:rsidRPr="003451A3">
                <w:rPr>
                  <w:rFonts w:ascii="Cambria" w:eastAsia="Times New Roman" w:hAnsi="Cambria"/>
                </w:rPr>
                <w:t>(Hu </w:t>
              </w:r>
              <w:proofErr w:type="spellStart"/>
              <w:r w:rsidR="009849E8" w:rsidRPr="003451A3">
                <w:rPr>
                  <w:rFonts w:ascii="Cambria" w:eastAsia="Times New Roman" w:hAnsi="Cambria"/>
                </w:rPr>
                <w:t>et</w:t>
              </w:r>
              <w:proofErr w:type="spellEnd"/>
              <w:r w:rsidR="009849E8" w:rsidRPr="003451A3">
                <w:rPr>
                  <w:rFonts w:ascii="Cambria" w:eastAsia="Times New Roman" w:hAnsi="Cambria"/>
                </w:rPr>
                <w:t> al., 2019)</w:t>
              </w:r>
            </w:hyperlink>
          </w:p>
        </w:tc>
      </w:tr>
      <w:tr w:rsidR="009849E8" w:rsidRPr="003451A3" w14:paraId="4FBC685D" w14:textId="77777777" w:rsidTr="009849E8">
        <w:trPr>
          <w:trHeight w:val="397"/>
        </w:trPr>
        <w:tc>
          <w:tcPr>
            <w:tcW w:w="1980" w:type="dxa"/>
            <w:vAlign w:val="center"/>
          </w:tcPr>
          <w:p w14:paraId="3C01BAC3"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Non-</w:t>
            </w:r>
            <w:proofErr w:type="spellStart"/>
            <w:r w:rsidRPr="003451A3">
              <w:rPr>
                <w:rFonts w:ascii="Cambria" w:hAnsi="Cambria"/>
                <w:lang w:val="fr-FR"/>
              </w:rPr>
              <w:t>assigned</w:t>
            </w:r>
            <w:proofErr w:type="spellEnd"/>
          </w:p>
        </w:tc>
        <w:tc>
          <w:tcPr>
            <w:tcW w:w="1984" w:type="dxa"/>
            <w:vAlign w:val="center"/>
          </w:tcPr>
          <w:p w14:paraId="29668C24" w14:textId="77777777" w:rsidR="009849E8" w:rsidRPr="003451A3" w:rsidRDefault="009849E8" w:rsidP="009849E8">
            <w:pPr>
              <w:pStyle w:val="Tablecontent"/>
              <w:spacing w:line="276" w:lineRule="auto"/>
              <w:jc w:val="center"/>
              <w:rPr>
                <w:rFonts w:ascii="Cambria" w:hAnsi="Cambria"/>
                <w:lang w:val="fr-FR"/>
              </w:rPr>
            </w:pPr>
            <w:r w:rsidRPr="003451A3">
              <w:rPr>
                <w:rFonts w:ascii="Cambria" w:hAnsi="Cambria"/>
                <w:lang w:val="fr-FR"/>
              </w:rPr>
              <w:t>Ubiquitination</w:t>
            </w:r>
          </w:p>
        </w:tc>
        <w:tc>
          <w:tcPr>
            <w:tcW w:w="4962" w:type="dxa"/>
            <w:vAlign w:val="center"/>
          </w:tcPr>
          <w:p w14:paraId="5E1B1333" w14:textId="77777777" w:rsidR="009849E8" w:rsidRPr="003451A3" w:rsidRDefault="00000000" w:rsidP="00F567C7">
            <w:pPr>
              <w:pStyle w:val="Tablecontent"/>
              <w:spacing w:line="276" w:lineRule="auto"/>
              <w:jc w:val="left"/>
              <w:rPr>
                <w:rFonts w:ascii="Cambria" w:hAnsi="Cambria"/>
                <w:lang w:val="fr-FR"/>
              </w:rPr>
            </w:pPr>
            <w:r w:rsidRPr="003451A3">
              <w:rPr>
                <w:rFonts w:ascii="Cambria" w:hAnsi="Cambria"/>
              </w:rPr>
              <w:fldChar w:fldCharType="begin"/>
            </w:r>
            <w:r w:rsidRPr="003451A3">
              <w:rPr>
                <w:rFonts w:ascii="Cambria" w:hAnsi="Cambria"/>
                <w:lang w:val="fr-FR"/>
              </w:rPr>
              <w:instrText>HYPERLINK "https://sciwheel.com/work/citation?ids=4435628,80979,1206915&amp;pre=&amp;pre=&amp;pre=&amp;suf=&amp;suf=&amp;suf=&amp;sa=0,0,0&amp;dbf=0&amp;dbf=0&amp;dbf=0"</w:instrText>
            </w:r>
            <w:r w:rsidRPr="003451A3">
              <w:rPr>
                <w:rFonts w:ascii="Cambria" w:hAnsi="Cambria"/>
              </w:rPr>
            </w:r>
            <w:r w:rsidRPr="003451A3">
              <w:rPr>
                <w:rFonts w:ascii="Cambria" w:hAnsi="Cambria"/>
              </w:rPr>
              <w:fldChar w:fldCharType="separate"/>
            </w:r>
            <w:r w:rsidR="009849E8" w:rsidRPr="003451A3">
              <w:rPr>
                <w:rFonts w:ascii="Cambria" w:eastAsia="Times New Roman" w:hAnsi="Cambria"/>
                <w:lang w:val="fr-FR"/>
              </w:rPr>
              <w:t>(</w:t>
            </w:r>
            <w:proofErr w:type="spellStart"/>
            <w:r w:rsidR="009849E8" w:rsidRPr="003451A3">
              <w:rPr>
                <w:rFonts w:ascii="Cambria" w:eastAsia="Times New Roman" w:hAnsi="Cambria"/>
                <w:lang w:val="fr-FR"/>
              </w:rPr>
              <w:t>Kolawa</w:t>
            </w:r>
            <w:proofErr w:type="spellEnd"/>
            <w:r w:rsidR="009849E8" w:rsidRPr="003451A3">
              <w:rPr>
                <w:rFonts w:ascii="Cambria" w:eastAsia="Times New Roman" w:hAnsi="Cambria"/>
                <w:lang w:val="fr-FR"/>
              </w:rPr>
              <w:t> et al., 2013; Peng et al., 2003; Phillips et al., 2013)</w:t>
            </w:r>
            <w:r w:rsidRPr="003451A3">
              <w:rPr>
                <w:rFonts w:ascii="Cambria" w:eastAsia="Times New Roman" w:hAnsi="Cambria"/>
                <w:lang w:val="fr-FR"/>
              </w:rPr>
              <w:fldChar w:fldCharType="end"/>
            </w:r>
          </w:p>
        </w:tc>
      </w:tr>
    </w:tbl>
    <w:p w14:paraId="09FC93A7" w14:textId="77777777" w:rsidR="009849E8" w:rsidRPr="003451A3" w:rsidRDefault="009849E8">
      <w:pPr>
        <w:rPr>
          <w:rFonts w:ascii="Cambria" w:hAnsi="Cambria"/>
          <w:szCs w:val="24"/>
          <w:lang w:val="fr-FR"/>
        </w:rPr>
      </w:pPr>
    </w:p>
    <w:p w14:paraId="7F1F850A" w14:textId="77777777" w:rsidR="009849E8" w:rsidRPr="003451A3" w:rsidRDefault="009849E8" w:rsidP="009849E8">
      <w:pPr>
        <w:ind w:firstLine="0"/>
        <w:rPr>
          <w:rFonts w:ascii="Cambria" w:hAnsi="Cambria"/>
          <w:b/>
          <w:bCs/>
          <w:szCs w:val="24"/>
          <w:lang w:val="fr-FR"/>
        </w:rPr>
      </w:pPr>
    </w:p>
    <w:p w14:paraId="773FBC74" w14:textId="77777777" w:rsidR="009849E8" w:rsidRPr="003451A3" w:rsidRDefault="009849E8" w:rsidP="009849E8">
      <w:pPr>
        <w:ind w:firstLine="0"/>
        <w:rPr>
          <w:rFonts w:ascii="Cambria" w:hAnsi="Cambria"/>
          <w:b/>
          <w:bCs/>
          <w:szCs w:val="24"/>
          <w:lang w:val="pt-PT"/>
        </w:rPr>
      </w:pPr>
      <w:proofErr w:type="spellStart"/>
      <w:r w:rsidRPr="003451A3">
        <w:rPr>
          <w:rFonts w:ascii="Cambria" w:hAnsi="Cambria"/>
          <w:b/>
          <w:bCs/>
          <w:szCs w:val="24"/>
          <w:lang w:val="pt-PT"/>
        </w:rPr>
        <w:t>References</w:t>
      </w:r>
      <w:proofErr w:type="spellEnd"/>
    </w:p>
    <w:p w14:paraId="3AAD4CBD"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18" w:history="1">
        <w:r w:rsidR="009849E8" w:rsidRPr="003451A3">
          <w:rPr>
            <w:rStyle w:val="csl-entry"/>
            <w:rFonts w:ascii="Cambria" w:hAnsi="Cambria"/>
            <w:color w:val="000000"/>
            <w:lang w:val="pt-PT"/>
          </w:rPr>
          <w:t xml:space="preserve">Albuquerque, C. P., Smolka, M. B., Payne, S. H., Bafna, V., Eng, J., &amp; Zhou, H. (2008). </w:t>
        </w:r>
        <w:r w:rsidR="009849E8" w:rsidRPr="003451A3">
          <w:rPr>
            <w:rStyle w:val="csl-entry"/>
            <w:rFonts w:ascii="Cambria" w:hAnsi="Cambria"/>
            <w:color w:val="000000"/>
          </w:rPr>
          <w:t xml:space="preserve">A multidimensional chromatography technology for in-depth phosphoproteome analysis. </w:t>
        </w:r>
        <w:r w:rsidR="009849E8" w:rsidRPr="003451A3">
          <w:rPr>
            <w:rStyle w:val="csl-entry"/>
            <w:rFonts w:ascii="Cambria" w:hAnsi="Cambria"/>
            <w:i/>
            <w:iCs/>
            <w:color w:val="000000"/>
          </w:rPr>
          <w:t>Molecular &amp; Cellular Proteomics</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7</w:t>
        </w:r>
        <w:r w:rsidR="009849E8" w:rsidRPr="003451A3">
          <w:rPr>
            <w:rStyle w:val="csl-entry"/>
            <w:rFonts w:ascii="Cambria" w:hAnsi="Cambria"/>
            <w:color w:val="000000"/>
          </w:rPr>
          <w:t>(7), 1389–1396. https://doi.org/10.1074/mcp.M700468-MCP200</w:t>
        </w:r>
      </w:hyperlink>
    </w:p>
    <w:p w14:paraId="2565BFE3"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lang w:val="nl-NL"/>
        </w:rPr>
      </w:pPr>
      <w:hyperlink r:id="rId19" w:history="1">
        <w:r w:rsidR="009849E8" w:rsidRPr="003451A3">
          <w:rPr>
            <w:rStyle w:val="csl-entry"/>
            <w:rFonts w:ascii="Cambria" w:hAnsi="Cambria"/>
            <w:color w:val="000000"/>
            <w:lang w:val="de-DE"/>
          </w:rPr>
          <w:t xml:space="preserve">Gnad, F., de Godoy, L. M. F., Cox, J., Neuhauser, N., Ren, S., Olsen, J. V., &amp; Mann, M. (2009). </w:t>
        </w:r>
        <w:r w:rsidR="009849E8" w:rsidRPr="003451A3">
          <w:rPr>
            <w:rStyle w:val="csl-entry"/>
            <w:rFonts w:ascii="Cambria" w:hAnsi="Cambria"/>
            <w:color w:val="000000"/>
          </w:rPr>
          <w:t xml:space="preserve">High-accuracy identification and bioinformatic analysis of in vivo protein phosphorylation sites in yeast. </w:t>
        </w:r>
        <w:r w:rsidR="009849E8" w:rsidRPr="003451A3">
          <w:rPr>
            <w:rStyle w:val="csl-entry"/>
            <w:rFonts w:ascii="Cambria" w:hAnsi="Cambria"/>
            <w:i/>
            <w:iCs/>
            <w:color w:val="000000"/>
            <w:lang w:val="nl-NL"/>
          </w:rPr>
          <w:t>Proteomics</w:t>
        </w:r>
        <w:r w:rsidR="009849E8" w:rsidRPr="003451A3">
          <w:rPr>
            <w:rStyle w:val="csl-entry"/>
            <w:rFonts w:ascii="Cambria" w:hAnsi="Cambria"/>
            <w:color w:val="000000"/>
            <w:lang w:val="nl-NL"/>
          </w:rPr>
          <w:t xml:space="preserve">, </w:t>
        </w:r>
        <w:r w:rsidR="009849E8" w:rsidRPr="003451A3">
          <w:rPr>
            <w:rStyle w:val="csl-entry"/>
            <w:rFonts w:ascii="Cambria" w:hAnsi="Cambria"/>
            <w:i/>
            <w:iCs/>
            <w:color w:val="000000"/>
            <w:lang w:val="nl-NL"/>
          </w:rPr>
          <w:t>9</w:t>
        </w:r>
        <w:r w:rsidR="009849E8" w:rsidRPr="003451A3">
          <w:rPr>
            <w:rStyle w:val="csl-entry"/>
            <w:rFonts w:ascii="Cambria" w:hAnsi="Cambria"/>
            <w:color w:val="000000"/>
            <w:lang w:val="nl-NL"/>
          </w:rPr>
          <w:t>(20), 4642–4652. https://doi.org/10.1002/pmic.200900144</w:t>
        </w:r>
      </w:hyperlink>
    </w:p>
    <w:p w14:paraId="4B7F2E0C"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20" w:history="1">
        <w:r w:rsidR="009849E8" w:rsidRPr="003451A3">
          <w:rPr>
            <w:rStyle w:val="csl-entry"/>
            <w:rFonts w:ascii="Cambria" w:hAnsi="Cambria"/>
            <w:color w:val="000000"/>
            <w:lang w:val="nl-NL"/>
          </w:rPr>
          <w:t xml:space="preserve">Helbig, A. O., Rosati, S., Pijnappel, P. W. W. M., van Breukelen, B., Timmers, M. H. T. H., Mohammed, S., Slijper, M., &amp; Heck, A. J. R. (2010). </w:t>
        </w:r>
        <w:r w:rsidR="009849E8" w:rsidRPr="003451A3">
          <w:rPr>
            <w:rStyle w:val="csl-entry"/>
            <w:rFonts w:ascii="Cambria" w:hAnsi="Cambria"/>
            <w:color w:val="000000"/>
          </w:rPr>
          <w:t xml:space="preserve">Perturbation of the yeast N-acetyltransferase NatB induces elevation of protein phosphorylation levels. </w:t>
        </w:r>
        <w:r w:rsidR="009849E8" w:rsidRPr="003451A3">
          <w:rPr>
            <w:rStyle w:val="csl-entry"/>
            <w:rFonts w:ascii="Cambria" w:hAnsi="Cambria"/>
            <w:i/>
            <w:iCs/>
            <w:color w:val="000000"/>
          </w:rPr>
          <w:t>BMC Genomics</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11</w:t>
        </w:r>
        <w:r w:rsidR="009849E8" w:rsidRPr="003451A3">
          <w:rPr>
            <w:rStyle w:val="csl-entry"/>
            <w:rFonts w:ascii="Cambria" w:hAnsi="Cambria"/>
            <w:color w:val="000000"/>
          </w:rPr>
          <w:t>, 685. https://doi.org/10.1186/1471-2164-11-685</w:t>
        </w:r>
      </w:hyperlink>
    </w:p>
    <w:p w14:paraId="6916603E"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21" w:history="1">
        <w:r w:rsidR="009849E8" w:rsidRPr="003451A3">
          <w:rPr>
            <w:rStyle w:val="csl-entry"/>
            <w:rFonts w:ascii="Cambria" w:hAnsi="Cambria"/>
            <w:color w:val="000000"/>
          </w:rPr>
          <w:t xml:space="preserve">Holt, L. J., Tuch, B. B., Villén, J., Johnson, A. D., Gygi, S. P., &amp; Morgan, D. O. (2009). Global analysis of Cdk1 substrate phosphorylation sites provides insights into evolution. </w:t>
        </w:r>
        <w:r w:rsidR="009849E8" w:rsidRPr="003451A3">
          <w:rPr>
            <w:rStyle w:val="csl-entry"/>
            <w:rFonts w:ascii="Cambria" w:hAnsi="Cambria"/>
            <w:i/>
            <w:iCs/>
            <w:color w:val="000000"/>
          </w:rPr>
          <w:t>Science</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325</w:t>
        </w:r>
        <w:r w:rsidR="009849E8" w:rsidRPr="003451A3">
          <w:rPr>
            <w:rStyle w:val="csl-entry"/>
            <w:rFonts w:ascii="Cambria" w:hAnsi="Cambria"/>
            <w:color w:val="000000"/>
          </w:rPr>
          <w:t>(5948), 1682–1686. https://doi.org/10.1126/science.1172867</w:t>
        </w:r>
      </w:hyperlink>
    </w:p>
    <w:p w14:paraId="1A771B38"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22" w:history="1">
        <w:r w:rsidR="009849E8" w:rsidRPr="003451A3">
          <w:rPr>
            <w:rStyle w:val="csl-entry"/>
            <w:rFonts w:ascii="Cambria" w:hAnsi="Cambria"/>
            <w:color w:val="000000"/>
          </w:rPr>
          <w:t xml:space="preserve">Hu, Z., Raucci, S., Jaquenoud, M., Hatakeyama, R., Stumpe, M., Rohr, R., Reggiori, F., De Virgilio, C., &amp; Dengjel, J. (2019). Multilayered control of protein turnover by TORC1 and atg1. </w:t>
        </w:r>
        <w:r w:rsidR="009849E8" w:rsidRPr="003451A3">
          <w:rPr>
            <w:rStyle w:val="csl-entry"/>
            <w:rFonts w:ascii="Cambria" w:hAnsi="Cambria"/>
            <w:i/>
            <w:iCs/>
            <w:color w:val="000000"/>
          </w:rPr>
          <w:t>Cell Reports</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28</w:t>
        </w:r>
        <w:r w:rsidR="009849E8" w:rsidRPr="003451A3">
          <w:rPr>
            <w:rStyle w:val="csl-entry"/>
            <w:rFonts w:ascii="Cambria" w:hAnsi="Cambria"/>
            <w:color w:val="000000"/>
          </w:rPr>
          <w:t>(13), 3486-3496.e6. https://doi.org/10.1016/j.celrep.2019.08.069</w:t>
        </w:r>
      </w:hyperlink>
    </w:p>
    <w:p w14:paraId="665BEE03"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23" w:history="1">
        <w:r w:rsidR="009849E8" w:rsidRPr="003451A3">
          <w:rPr>
            <w:rStyle w:val="csl-entry"/>
            <w:rFonts w:ascii="Cambria" w:hAnsi="Cambria"/>
            <w:color w:val="000000"/>
          </w:rPr>
          <w:t xml:space="preserve">Kolawa, N., Sweredoski, M. J., Graham, R. L. J., Oania, R., Hess, S., &amp; Deshaies, R. J. (2013). Perturbations to the ubiquitin conjugate proteome in yeast δubx mutants identify Ubx2 as a regulator of membrane lipid composition. </w:t>
        </w:r>
        <w:r w:rsidR="009849E8" w:rsidRPr="003451A3">
          <w:rPr>
            <w:rStyle w:val="csl-entry"/>
            <w:rFonts w:ascii="Cambria" w:hAnsi="Cambria"/>
            <w:i/>
            <w:iCs/>
            <w:color w:val="000000"/>
          </w:rPr>
          <w:t>Molecular &amp; Cellular Proteomics</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12</w:t>
        </w:r>
        <w:r w:rsidR="009849E8" w:rsidRPr="003451A3">
          <w:rPr>
            <w:rStyle w:val="csl-entry"/>
            <w:rFonts w:ascii="Cambria" w:hAnsi="Cambria"/>
            <w:color w:val="000000"/>
          </w:rPr>
          <w:t>(10), 2791–2803. https://doi.org/10.1074/mcp.M113.030163</w:t>
        </w:r>
      </w:hyperlink>
    </w:p>
    <w:p w14:paraId="6FC6CB8B"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24" w:history="1">
        <w:r w:rsidR="009849E8" w:rsidRPr="003451A3">
          <w:rPr>
            <w:rStyle w:val="csl-entry"/>
            <w:rFonts w:ascii="Cambria" w:hAnsi="Cambria"/>
            <w:color w:val="000000"/>
          </w:rPr>
          <w:t xml:space="preserve">Lanz, M. C., Yugandhar, K., Gupta, S., Sanford, E. J., Faça, V. M., Vega, S., Joiner, A. M. N., Fromme, J. C., Yu, H., &amp; Smolka, M. B. (2021). In-depth and 3-dimensional exploration </w:t>
        </w:r>
        <w:r w:rsidR="009849E8" w:rsidRPr="003451A3">
          <w:rPr>
            <w:rStyle w:val="csl-entry"/>
            <w:rFonts w:ascii="Cambria" w:hAnsi="Cambria"/>
            <w:color w:val="000000"/>
          </w:rPr>
          <w:lastRenderedPageBreak/>
          <w:t xml:space="preserve">of the budding yeast phosphoproteome. </w:t>
        </w:r>
        <w:r w:rsidR="009849E8" w:rsidRPr="003451A3">
          <w:rPr>
            <w:rStyle w:val="csl-entry"/>
            <w:rFonts w:ascii="Cambria" w:hAnsi="Cambria"/>
            <w:i/>
            <w:iCs/>
            <w:color w:val="000000"/>
          </w:rPr>
          <w:t>EMBO Reports</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22</w:t>
        </w:r>
        <w:r w:rsidR="009849E8" w:rsidRPr="003451A3">
          <w:rPr>
            <w:rStyle w:val="csl-entry"/>
            <w:rFonts w:ascii="Cambria" w:hAnsi="Cambria"/>
            <w:color w:val="000000"/>
          </w:rPr>
          <w:t>(2), e51121. https://doi.org/10.15252/embr.202051121</w:t>
        </w:r>
      </w:hyperlink>
    </w:p>
    <w:p w14:paraId="387B8743"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25" w:history="1">
        <w:r w:rsidR="009849E8" w:rsidRPr="003451A3">
          <w:rPr>
            <w:rStyle w:val="csl-entry"/>
            <w:rFonts w:ascii="Cambria" w:hAnsi="Cambria"/>
            <w:color w:val="000000"/>
          </w:rPr>
          <w:t xml:space="preserve">MacGilvray, M. E., Shishkova, E., Place, M., Wagner, E. R., Coon, J. J., &amp; Gasch, A. P. (2020). Phosphoproteome Response to Dithiothreitol Reveals Unique Versus Shared Features of Saccharomyces cerevisiae Stress Responses. </w:t>
        </w:r>
        <w:r w:rsidR="009849E8" w:rsidRPr="003451A3">
          <w:rPr>
            <w:rStyle w:val="csl-entry"/>
            <w:rFonts w:ascii="Cambria" w:hAnsi="Cambria"/>
            <w:i/>
            <w:iCs/>
            <w:color w:val="000000"/>
          </w:rPr>
          <w:t>Journal of Proteome Research</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19</w:t>
        </w:r>
        <w:r w:rsidR="009849E8" w:rsidRPr="003451A3">
          <w:rPr>
            <w:rStyle w:val="csl-entry"/>
            <w:rFonts w:ascii="Cambria" w:hAnsi="Cambria"/>
            <w:color w:val="000000"/>
          </w:rPr>
          <w:t>(8), 3405–3417. https://doi.org/10.1021/acs.jproteome.0c00253</w:t>
        </w:r>
      </w:hyperlink>
    </w:p>
    <w:p w14:paraId="7600E13D"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26" w:history="1">
        <w:r w:rsidR="009849E8" w:rsidRPr="003451A3">
          <w:rPr>
            <w:rStyle w:val="csl-entry"/>
            <w:rFonts w:ascii="Cambria" w:hAnsi="Cambria"/>
            <w:color w:val="000000"/>
          </w:rPr>
          <w:t xml:space="preserve">Peng, J., Schwartz, D., Elias, J. E., Thoreen, C. C., Cheng, D., Marsischky, G., Roelofs, J., Finley, D., &amp; Gygi, S. P. (2003). A proteomics approach to understanding protein ubiquitination. </w:t>
        </w:r>
        <w:r w:rsidR="009849E8" w:rsidRPr="003451A3">
          <w:rPr>
            <w:rStyle w:val="csl-entry"/>
            <w:rFonts w:ascii="Cambria" w:hAnsi="Cambria"/>
            <w:i/>
            <w:iCs/>
            <w:color w:val="000000"/>
          </w:rPr>
          <w:t>Nature Biotechnology</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21</w:t>
        </w:r>
        <w:r w:rsidR="009849E8" w:rsidRPr="003451A3">
          <w:rPr>
            <w:rStyle w:val="csl-entry"/>
            <w:rFonts w:ascii="Cambria" w:hAnsi="Cambria"/>
            <w:color w:val="000000"/>
          </w:rPr>
          <w:t>(8), 921–926. https://doi.org/10.1038/nbt849</w:t>
        </w:r>
      </w:hyperlink>
    </w:p>
    <w:p w14:paraId="1ACDE171"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27" w:history="1">
        <w:r w:rsidR="009849E8" w:rsidRPr="003451A3">
          <w:rPr>
            <w:rStyle w:val="csl-entry"/>
            <w:rFonts w:ascii="Cambria" w:hAnsi="Cambria"/>
            <w:color w:val="000000"/>
          </w:rPr>
          <w:t xml:space="preserve">Phillips, A. H., Zhang, Y., Cunningham, C. N., Zhou, L., Forrest, W. F., Liu, P. S., Steffek, M., Lee, J., Tam, C., Helgason, E., Murray, J. M., Kirkpatrick, D. S., Fairbrother, W. J., &amp; Corn, J. E. (2013). Conformational dynamics control ubiquitin-deubiquitinase interactions and influence in vivo signaling. </w:t>
        </w:r>
        <w:r w:rsidR="009849E8" w:rsidRPr="003451A3">
          <w:rPr>
            <w:rStyle w:val="csl-entry"/>
            <w:rFonts w:ascii="Cambria" w:hAnsi="Cambria"/>
            <w:i/>
            <w:iCs/>
            <w:color w:val="000000"/>
          </w:rPr>
          <w:t>Proceedings of the National Academy of Sciences of the United States of America</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110</w:t>
        </w:r>
        <w:r w:rsidR="009849E8" w:rsidRPr="003451A3">
          <w:rPr>
            <w:rStyle w:val="csl-entry"/>
            <w:rFonts w:ascii="Cambria" w:hAnsi="Cambria"/>
            <w:color w:val="000000"/>
          </w:rPr>
          <w:t>(28), 11379–11384. https://doi.org/10.1073/pnas.1302407110</w:t>
        </w:r>
      </w:hyperlink>
    </w:p>
    <w:p w14:paraId="674E5E53"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lang w:val="de-DE"/>
        </w:rPr>
      </w:pPr>
      <w:hyperlink r:id="rId28" w:history="1">
        <w:r w:rsidR="009849E8" w:rsidRPr="003451A3">
          <w:rPr>
            <w:rStyle w:val="csl-entry"/>
            <w:rFonts w:ascii="Cambria" w:hAnsi="Cambria"/>
            <w:color w:val="000000"/>
            <w:lang w:val="de-DE"/>
          </w:rPr>
          <w:t xml:space="preserve">Pultz, D., Bennetzen, M. V., Rødkær, S. V., Zimmermann, C., Enserink, J. M., Andersen, J. S., &amp; Færgeman, N. J. (2012). </w:t>
        </w:r>
        <w:r w:rsidR="009849E8" w:rsidRPr="003451A3">
          <w:rPr>
            <w:rStyle w:val="csl-entry"/>
            <w:rFonts w:ascii="Cambria" w:hAnsi="Cambria"/>
            <w:color w:val="000000"/>
          </w:rPr>
          <w:t xml:space="preserve">Global mapping of protein phosphorylation events identifies Ste20, Sch9 and the cell-cycle regulatory kinases Cdc28/Pho85 as mediators of fatty acid starvation responses in Saccharomyces cerevisiae. </w:t>
        </w:r>
        <w:r w:rsidR="009849E8" w:rsidRPr="003451A3">
          <w:rPr>
            <w:rStyle w:val="csl-entry"/>
            <w:rFonts w:ascii="Cambria" w:hAnsi="Cambria"/>
            <w:i/>
            <w:iCs/>
            <w:color w:val="000000"/>
            <w:lang w:val="de-DE"/>
          </w:rPr>
          <w:t>Molecular Biosystems</w:t>
        </w:r>
        <w:r w:rsidR="009849E8" w:rsidRPr="003451A3">
          <w:rPr>
            <w:rStyle w:val="csl-entry"/>
            <w:rFonts w:ascii="Cambria" w:hAnsi="Cambria"/>
            <w:color w:val="000000"/>
            <w:lang w:val="de-DE"/>
          </w:rPr>
          <w:t xml:space="preserve">, </w:t>
        </w:r>
        <w:r w:rsidR="009849E8" w:rsidRPr="003451A3">
          <w:rPr>
            <w:rStyle w:val="csl-entry"/>
            <w:rFonts w:ascii="Cambria" w:hAnsi="Cambria"/>
            <w:i/>
            <w:iCs/>
            <w:color w:val="000000"/>
            <w:lang w:val="de-DE"/>
          </w:rPr>
          <w:t>8</w:t>
        </w:r>
        <w:r w:rsidR="009849E8" w:rsidRPr="003451A3">
          <w:rPr>
            <w:rStyle w:val="csl-entry"/>
            <w:rFonts w:ascii="Cambria" w:hAnsi="Cambria"/>
            <w:color w:val="000000"/>
            <w:lang w:val="de-DE"/>
          </w:rPr>
          <w:t>(3), 796–803. https://doi.org/10.1039/c2mb05356j</w:t>
        </w:r>
      </w:hyperlink>
    </w:p>
    <w:p w14:paraId="448591C9"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29" w:history="1">
        <w:r w:rsidR="009849E8" w:rsidRPr="003451A3">
          <w:rPr>
            <w:rStyle w:val="csl-entry"/>
            <w:rFonts w:ascii="Cambria" w:hAnsi="Cambria"/>
            <w:color w:val="000000"/>
            <w:lang w:val="de-DE"/>
          </w:rPr>
          <w:t xml:space="preserve">Soufi, B., Kelstrup, C. D., Stoehr, G., Fröhlich, F., Walther, T. C., &amp; Olsen, J. V. (2009). </w:t>
        </w:r>
        <w:r w:rsidR="009849E8" w:rsidRPr="003451A3">
          <w:rPr>
            <w:rStyle w:val="csl-entry"/>
            <w:rFonts w:ascii="Cambria" w:hAnsi="Cambria"/>
            <w:color w:val="000000"/>
          </w:rPr>
          <w:t xml:space="preserve">Global analysis of the yeast osmotic stress response by quantitative proteomics. </w:t>
        </w:r>
        <w:r w:rsidR="009849E8" w:rsidRPr="003451A3">
          <w:rPr>
            <w:rStyle w:val="csl-entry"/>
            <w:rFonts w:ascii="Cambria" w:hAnsi="Cambria"/>
            <w:i/>
            <w:iCs/>
            <w:color w:val="000000"/>
          </w:rPr>
          <w:t>Molecular Biosystems</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5</w:t>
        </w:r>
        <w:r w:rsidR="009849E8" w:rsidRPr="003451A3">
          <w:rPr>
            <w:rStyle w:val="csl-entry"/>
            <w:rFonts w:ascii="Cambria" w:hAnsi="Cambria"/>
            <w:color w:val="000000"/>
          </w:rPr>
          <w:t>(11), 1337–1346. https://doi.org/10.1039/b902256b</w:t>
        </w:r>
      </w:hyperlink>
    </w:p>
    <w:p w14:paraId="53369A9E"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30" w:history="1">
        <w:r w:rsidR="009849E8" w:rsidRPr="003451A3">
          <w:rPr>
            <w:rStyle w:val="csl-entry"/>
            <w:rFonts w:ascii="Cambria" w:hAnsi="Cambria"/>
            <w:color w:val="000000"/>
          </w:rPr>
          <w:t xml:space="preserve">Soulard, A., Cremonesi, A., Moes, S., Schütz, F., Jenö, P., &amp; Hall, M. N. (2010). The rapamycin-sensitive phosphoproteome reveals that TOR controls protein kinase A toward some but not all substrates. </w:t>
        </w:r>
        <w:r w:rsidR="009849E8" w:rsidRPr="003451A3">
          <w:rPr>
            <w:rStyle w:val="csl-entry"/>
            <w:rFonts w:ascii="Cambria" w:hAnsi="Cambria"/>
            <w:i/>
            <w:iCs/>
            <w:color w:val="000000"/>
          </w:rPr>
          <w:t>Molecular Biology of the Cell</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21</w:t>
        </w:r>
        <w:r w:rsidR="009849E8" w:rsidRPr="003451A3">
          <w:rPr>
            <w:rStyle w:val="csl-entry"/>
            <w:rFonts w:ascii="Cambria" w:hAnsi="Cambria"/>
            <w:color w:val="000000"/>
          </w:rPr>
          <w:t>(19), 3475–3486. https://doi.org/10.1091/mbc.E10-03-0182</w:t>
        </w:r>
      </w:hyperlink>
    </w:p>
    <w:p w14:paraId="70D68DFD"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31" w:history="1">
        <w:r w:rsidR="009849E8" w:rsidRPr="003451A3">
          <w:rPr>
            <w:rStyle w:val="csl-entry"/>
            <w:rFonts w:ascii="Cambria" w:hAnsi="Cambria"/>
            <w:color w:val="000000"/>
          </w:rPr>
          <w:t xml:space="preserve">Swaney, D. L., Beltrao, P., Starita, L., Guo, A., Rush, J., Fields, S., Krogan, N. J., &amp; Villén, J. (2013). Global analysis of phosphorylation and ubiquitylation cross-talk in protein degradation. </w:t>
        </w:r>
        <w:r w:rsidR="009849E8" w:rsidRPr="003451A3">
          <w:rPr>
            <w:rStyle w:val="csl-entry"/>
            <w:rFonts w:ascii="Cambria" w:hAnsi="Cambria"/>
            <w:i/>
            <w:iCs/>
            <w:color w:val="000000"/>
          </w:rPr>
          <w:t>Nature Methods</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10</w:t>
        </w:r>
        <w:r w:rsidR="009849E8" w:rsidRPr="003451A3">
          <w:rPr>
            <w:rStyle w:val="csl-entry"/>
            <w:rFonts w:ascii="Cambria" w:hAnsi="Cambria"/>
            <w:color w:val="000000"/>
          </w:rPr>
          <w:t>(7), 676–682. https://doi.org/10.1038/nmeth.2519</w:t>
        </w:r>
      </w:hyperlink>
    </w:p>
    <w:p w14:paraId="72122702" w14:textId="77777777" w:rsidR="009849E8" w:rsidRPr="003451A3" w:rsidRDefault="00000000" w:rsidP="0047389F">
      <w:pPr>
        <w:pStyle w:val="NormalWeb"/>
        <w:spacing w:before="0" w:beforeAutospacing="0" w:after="0" w:afterAutospacing="0" w:line="360" w:lineRule="auto"/>
        <w:ind w:left="240" w:hanging="240"/>
        <w:jc w:val="both"/>
        <w:divId w:val="333731298"/>
        <w:rPr>
          <w:rFonts w:ascii="Cambria" w:hAnsi="Cambria"/>
          <w:color w:val="000000"/>
        </w:rPr>
      </w:pPr>
      <w:hyperlink r:id="rId32" w:history="1">
        <w:r w:rsidR="009849E8" w:rsidRPr="003451A3">
          <w:rPr>
            <w:rStyle w:val="csl-entry"/>
            <w:rFonts w:ascii="Cambria" w:hAnsi="Cambria"/>
            <w:color w:val="000000"/>
          </w:rPr>
          <w:t xml:space="preserve">Zhou, X., Li, W., Liu, Y., &amp; Amon, A. (2021). Cross-compartment signal propagation in the mitotic exit network. </w:t>
        </w:r>
        <w:r w:rsidR="009849E8" w:rsidRPr="003451A3">
          <w:rPr>
            <w:rStyle w:val="csl-entry"/>
            <w:rFonts w:ascii="Cambria" w:hAnsi="Cambria"/>
            <w:i/>
            <w:iCs/>
            <w:color w:val="000000"/>
          </w:rPr>
          <w:t>ELife</w:t>
        </w:r>
        <w:r w:rsidR="009849E8" w:rsidRPr="003451A3">
          <w:rPr>
            <w:rStyle w:val="csl-entry"/>
            <w:rFonts w:ascii="Cambria" w:hAnsi="Cambria"/>
            <w:color w:val="000000"/>
          </w:rPr>
          <w:t xml:space="preserve">, </w:t>
        </w:r>
        <w:r w:rsidR="009849E8" w:rsidRPr="003451A3">
          <w:rPr>
            <w:rStyle w:val="csl-entry"/>
            <w:rFonts w:ascii="Cambria" w:hAnsi="Cambria"/>
            <w:i/>
            <w:iCs/>
            <w:color w:val="000000"/>
          </w:rPr>
          <w:t>10</w:t>
        </w:r>
        <w:r w:rsidR="009849E8" w:rsidRPr="003451A3">
          <w:rPr>
            <w:rStyle w:val="csl-entry"/>
            <w:rFonts w:ascii="Cambria" w:hAnsi="Cambria"/>
            <w:color w:val="000000"/>
          </w:rPr>
          <w:t>. https://doi.org/10.7554/eLife.63645</w:t>
        </w:r>
      </w:hyperlink>
    </w:p>
    <w:p w14:paraId="22C0FC1E" w14:textId="3D6F5A8F" w:rsidR="009849E8" w:rsidRPr="003451A3" w:rsidRDefault="00000000" w:rsidP="0047389F">
      <w:pPr>
        <w:spacing w:afterLines="100" w:after="240"/>
        <w:ind w:left="240" w:hanging="240"/>
        <w:rPr>
          <w:rFonts w:ascii="Cambria" w:hAnsi="Cambria"/>
          <w:szCs w:val="24"/>
          <w:lang w:val="fr-FR"/>
        </w:rPr>
      </w:pPr>
      <w:hyperlink r:id="rId33" w:history="1">
        <w:r w:rsidR="009849E8" w:rsidRPr="003451A3">
          <w:rPr>
            <w:rStyle w:val="csl-entry"/>
            <w:rFonts w:ascii="Cambria" w:hAnsi="Cambria"/>
            <w:color w:val="000000"/>
            <w:szCs w:val="24"/>
          </w:rPr>
          <w:t xml:space="preserve">Zielinska, D. F., Gnad, F., Schropp, K., Wiśniewski, J. R., &amp; Mann, M. (2012). Mapping N-glycosylation sites across seven evolutionarily distant species reveals a divergent substrate proteome despite a common core machinery. </w:t>
        </w:r>
        <w:r w:rsidR="009849E8" w:rsidRPr="003451A3">
          <w:rPr>
            <w:rStyle w:val="csl-entry"/>
            <w:rFonts w:ascii="Cambria" w:hAnsi="Cambria"/>
            <w:i/>
            <w:iCs/>
            <w:color w:val="000000"/>
            <w:szCs w:val="24"/>
          </w:rPr>
          <w:t>Molecular Cell</w:t>
        </w:r>
        <w:r w:rsidR="009849E8" w:rsidRPr="003451A3">
          <w:rPr>
            <w:rStyle w:val="csl-entry"/>
            <w:rFonts w:ascii="Cambria" w:hAnsi="Cambria"/>
            <w:color w:val="000000"/>
            <w:szCs w:val="24"/>
          </w:rPr>
          <w:t xml:space="preserve">, </w:t>
        </w:r>
        <w:r w:rsidR="009849E8" w:rsidRPr="003451A3">
          <w:rPr>
            <w:rStyle w:val="csl-entry"/>
            <w:rFonts w:ascii="Cambria" w:hAnsi="Cambria"/>
            <w:i/>
            <w:iCs/>
            <w:color w:val="000000"/>
            <w:szCs w:val="24"/>
          </w:rPr>
          <w:t>46</w:t>
        </w:r>
        <w:r w:rsidR="009849E8" w:rsidRPr="003451A3">
          <w:rPr>
            <w:rStyle w:val="csl-entry"/>
            <w:rFonts w:ascii="Cambria" w:hAnsi="Cambria"/>
            <w:color w:val="000000"/>
            <w:szCs w:val="24"/>
          </w:rPr>
          <w:t>(4), 542–548. https://doi.org/10.1016/j.molcel.2012.04.031</w:t>
        </w:r>
      </w:hyperlink>
      <w:r w:rsidR="009849E8" w:rsidRPr="003451A3">
        <w:rPr>
          <w:rFonts w:ascii="Cambria" w:hAnsi="Cambria"/>
          <w:color w:val="000000"/>
          <w:szCs w:val="24"/>
        </w:rPr>
        <w:t xml:space="preserve"> </w:t>
      </w:r>
    </w:p>
    <w:sectPr w:rsidR="009849E8" w:rsidRPr="003451A3" w:rsidSect="009849E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F4E"/>
    <w:rsid w:val="000118F2"/>
    <w:rsid w:val="003451A3"/>
    <w:rsid w:val="003F04F5"/>
    <w:rsid w:val="0047389F"/>
    <w:rsid w:val="004E452F"/>
    <w:rsid w:val="00555F4E"/>
    <w:rsid w:val="00556219"/>
    <w:rsid w:val="00680A51"/>
    <w:rsid w:val="00740CEC"/>
    <w:rsid w:val="007F6CB9"/>
    <w:rsid w:val="00814FCA"/>
    <w:rsid w:val="00944EF4"/>
    <w:rsid w:val="009849E8"/>
    <w:rsid w:val="009D1FB4"/>
    <w:rsid w:val="009F2A32"/>
    <w:rsid w:val="00A92B00"/>
    <w:rsid w:val="00B62758"/>
    <w:rsid w:val="00C358E8"/>
    <w:rsid w:val="00F5055B"/>
    <w:rsid w:val="00F628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D688C"/>
  <w15:chartTrackingRefBased/>
  <w15:docId w15:val="{3961DC74-991B-48CD-8CC2-FB90221E4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F4E"/>
    <w:pPr>
      <w:spacing w:after="0" w:line="360" w:lineRule="auto"/>
      <w:ind w:firstLine="567"/>
      <w:jc w:val="both"/>
    </w:pPr>
    <w:rPr>
      <w:rFonts w:asciiTheme="majorHAnsi" w:hAnsiTheme="majorHAnsi"/>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5F4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55F4E"/>
    <w:pPr>
      <w:ind w:firstLine="0"/>
    </w:pPr>
    <w:rPr>
      <w:b/>
      <w:iCs/>
      <w:sz w:val="20"/>
      <w:szCs w:val="18"/>
      <w:lang w:val="pt-PT"/>
    </w:rPr>
  </w:style>
  <w:style w:type="paragraph" w:customStyle="1" w:styleId="Tablecontent">
    <w:name w:val="Table content"/>
    <w:basedOn w:val="Normal"/>
    <w:link w:val="TablecontentChar"/>
    <w:qFormat/>
    <w:rsid w:val="00555F4E"/>
    <w:pPr>
      <w:ind w:firstLine="0"/>
    </w:pPr>
    <w:rPr>
      <w:rFonts w:eastAsia="Cambria" w:cstheme="majorHAnsi"/>
      <w:bCs/>
      <w:szCs w:val="24"/>
      <w:lang w:val="pt-PT"/>
    </w:rPr>
  </w:style>
  <w:style w:type="character" w:customStyle="1" w:styleId="TablecontentChar">
    <w:name w:val="Table content Char"/>
    <w:basedOn w:val="DefaultParagraphFont"/>
    <w:link w:val="Tablecontent"/>
    <w:rsid w:val="00555F4E"/>
    <w:rPr>
      <w:rFonts w:asciiTheme="majorHAnsi" w:eastAsia="Cambria" w:hAnsiTheme="majorHAnsi" w:cstheme="majorHAnsi"/>
      <w:bCs/>
      <w:kern w:val="0"/>
      <w:sz w:val="24"/>
      <w:szCs w:val="24"/>
      <w:lang w:val="pt-PT"/>
      <w14:ligatures w14:val="none"/>
    </w:rPr>
  </w:style>
  <w:style w:type="character" w:styleId="Hyperlink">
    <w:name w:val="Hyperlink"/>
    <w:basedOn w:val="DefaultParagraphFont"/>
    <w:uiPriority w:val="99"/>
    <w:semiHidden/>
    <w:unhideWhenUsed/>
    <w:rsid w:val="009849E8"/>
    <w:rPr>
      <w:color w:val="0000FF"/>
      <w:u w:val="single"/>
    </w:rPr>
  </w:style>
  <w:style w:type="character" w:customStyle="1" w:styleId="csl-left-margin">
    <w:name w:val="csl-left-margin"/>
    <w:basedOn w:val="DefaultParagraphFont"/>
    <w:rsid w:val="009849E8"/>
  </w:style>
  <w:style w:type="character" w:customStyle="1" w:styleId="csl-right-inline">
    <w:name w:val="csl-right-inline"/>
    <w:basedOn w:val="DefaultParagraphFont"/>
    <w:rsid w:val="009849E8"/>
  </w:style>
  <w:style w:type="paragraph" w:styleId="NormalWeb">
    <w:name w:val="Normal (Web)"/>
    <w:basedOn w:val="Normal"/>
    <w:uiPriority w:val="99"/>
    <w:semiHidden/>
    <w:unhideWhenUsed/>
    <w:rsid w:val="009849E8"/>
    <w:pPr>
      <w:spacing w:before="100" w:beforeAutospacing="1" w:after="100" w:afterAutospacing="1" w:line="240" w:lineRule="auto"/>
      <w:ind w:firstLine="0"/>
      <w:jc w:val="left"/>
    </w:pPr>
    <w:rPr>
      <w:rFonts w:ascii="Times New Roman" w:eastAsiaTheme="minorEastAsia" w:hAnsi="Times New Roman" w:cs="Times New Roman"/>
      <w:szCs w:val="24"/>
      <w:lang w:eastAsia="en-GB"/>
    </w:rPr>
  </w:style>
  <w:style w:type="character" w:customStyle="1" w:styleId="csl-entry">
    <w:name w:val="csl-entry"/>
    <w:basedOn w:val="DefaultParagraphFont"/>
    <w:rsid w:val="009849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330839">
      <w:bodyDiv w:val="1"/>
      <w:marLeft w:val="0"/>
      <w:marRight w:val="0"/>
      <w:marTop w:val="0"/>
      <w:marBottom w:val="0"/>
      <w:divBdr>
        <w:top w:val="none" w:sz="0" w:space="0" w:color="auto"/>
        <w:left w:val="none" w:sz="0" w:space="0" w:color="auto"/>
        <w:bottom w:val="none" w:sz="0" w:space="0" w:color="auto"/>
        <w:right w:val="none" w:sz="0" w:space="0" w:color="auto"/>
      </w:divBdr>
    </w:div>
    <w:div w:id="25563319">
      <w:bodyDiv w:val="1"/>
      <w:marLeft w:val="0"/>
      <w:marRight w:val="0"/>
      <w:marTop w:val="0"/>
      <w:marBottom w:val="0"/>
      <w:divBdr>
        <w:top w:val="none" w:sz="0" w:space="0" w:color="auto"/>
        <w:left w:val="none" w:sz="0" w:space="0" w:color="auto"/>
        <w:bottom w:val="none" w:sz="0" w:space="0" w:color="auto"/>
        <w:right w:val="none" w:sz="0" w:space="0" w:color="auto"/>
      </w:divBdr>
    </w:div>
    <w:div w:id="41712555">
      <w:bodyDiv w:val="1"/>
      <w:marLeft w:val="0"/>
      <w:marRight w:val="0"/>
      <w:marTop w:val="0"/>
      <w:marBottom w:val="0"/>
      <w:divBdr>
        <w:top w:val="none" w:sz="0" w:space="0" w:color="auto"/>
        <w:left w:val="none" w:sz="0" w:space="0" w:color="auto"/>
        <w:bottom w:val="none" w:sz="0" w:space="0" w:color="auto"/>
        <w:right w:val="none" w:sz="0" w:space="0" w:color="auto"/>
      </w:divBdr>
    </w:div>
    <w:div w:id="46683370">
      <w:bodyDiv w:val="1"/>
      <w:marLeft w:val="0"/>
      <w:marRight w:val="0"/>
      <w:marTop w:val="0"/>
      <w:marBottom w:val="0"/>
      <w:divBdr>
        <w:top w:val="none" w:sz="0" w:space="0" w:color="auto"/>
        <w:left w:val="none" w:sz="0" w:space="0" w:color="auto"/>
        <w:bottom w:val="none" w:sz="0" w:space="0" w:color="auto"/>
        <w:right w:val="none" w:sz="0" w:space="0" w:color="auto"/>
      </w:divBdr>
    </w:div>
    <w:div w:id="84427495">
      <w:bodyDiv w:val="1"/>
      <w:marLeft w:val="0"/>
      <w:marRight w:val="0"/>
      <w:marTop w:val="0"/>
      <w:marBottom w:val="0"/>
      <w:divBdr>
        <w:top w:val="none" w:sz="0" w:space="0" w:color="auto"/>
        <w:left w:val="none" w:sz="0" w:space="0" w:color="auto"/>
        <w:bottom w:val="none" w:sz="0" w:space="0" w:color="auto"/>
        <w:right w:val="none" w:sz="0" w:space="0" w:color="auto"/>
      </w:divBdr>
    </w:div>
    <w:div w:id="136800210">
      <w:bodyDiv w:val="1"/>
      <w:marLeft w:val="0"/>
      <w:marRight w:val="0"/>
      <w:marTop w:val="0"/>
      <w:marBottom w:val="0"/>
      <w:divBdr>
        <w:top w:val="none" w:sz="0" w:space="0" w:color="auto"/>
        <w:left w:val="none" w:sz="0" w:space="0" w:color="auto"/>
        <w:bottom w:val="none" w:sz="0" w:space="0" w:color="auto"/>
        <w:right w:val="none" w:sz="0" w:space="0" w:color="auto"/>
      </w:divBdr>
    </w:div>
    <w:div w:id="181669436">
      <w:bodyDiv w:val="1"/>
      <w:marLeft w:val="0"/>
      <w:marRight w:val="0"/>
      <w:marTop w:val="0"/>
      <w:marBottom w:val="0"/>
      <w:divBdr>
        <w:top w:val="none" w:sz="0" w:space="0" w:color="auto"/>
        <w:left w:val="none" w:sz="0" w:space="0" w:color="auto"/>
        <w:bottom w:val="none" w:sz="0" w:space="0" w:color="auto"/>
        <w:right w:val="none" w:sz="0" w:space="0" w:color="auto"/>
      </w:divBdr>
    </w:div>
    <w:div w:id="228541063">
      <w:bodyDiv w:val="1"/>
      <w:marLeft w:val="0"/>
      <w:marRight w:val="0"/>
      <w:marTop w:val="0"/>
      <w:marBottom w:val="0"/>
      <w:divBdr>
        <w:top w:val="none" w:sz="0" w:space="0" w:color="auto"/>
        <w:left w:val="none" w:sz="0" w:space="0" w:color="auto"/>
        <w:bottom w:val="none" w:sz="0" w:space="0" w:color="auto"/>
        <w:right w:val="none" w:sz="0" w:space="0" w:color="auto"/>
      </w:divBdr>
    </w:div>
    <w:div w:id="232129541">
      <w:bodyDiv w:val="1"/>
      <w:marLeft w:val="0"/>
      <w:marRight w:val="0"/>
      <w:marTop w:val="0"/>
      <w:marBottom w:val="0"/>
      <w:divBdr>
        <w:top w:val="none" w:sz="0" w:space="0" w:color="auto"/>
        <w:left w:val="none" w:sz="0" w:space="0" w:color="auto"/>
        <w:bottom w:val="none" w:sz="0" w:space="0" w:color="auto"/>
        <w:right w:val="none" w:sz="0" w:space="0" w:color="auto"/>
      </w:divBdr>
    </w:div>
    <w:div w:id="260337176">
      <w:bodyDiv w:val="1"/>
      <w:marLeft w:val="0"/>
      <w:marRight w:val="0"/>
      <w:marTop w:val="0"/>
      <w:marBottom w:val="0"/>
      <w:divBdr>
        <w:top w:val="none" w:sz="0" w:space="0" w:color="auto"/>
        <w:left w:val="none" w:sz="0" w:space="0" w:color="auto"/>
        <w:bottom w:val="none" w:sz="0" w:space="0" w:color="auto"/>
        <w:right w:val="none" w:sz="0" w:space="0" w:color="auto"/>
      </w:divBdr>
    </w:div>
    <w:div w:id="261572406">
      <w:bodyDiv w:val="1"/>
      <w:marLeft w:val="0"/>
      <w:marRight w:val="0"/>
      <w:marTop w:val="0"/>
      <w:marBottom w:val="0"/>
      <w:divBdr>
        <w:top w:val="none" w:sz="0" w:space="0" w:color="auto"/>
        <w:left w:val="none" w:sz="0" w:space="0" w:color="auto"/>
        <w:bottom w:val="none" w:sz="0" w:space="0" w:color="auto"/>
        <w:right w:val="none" w:sz="0" w:space="0" w:color="auto"/>
      </w:divBdr>
    </w:div>
    <w:div w:id="284040534">
      <w:bodyDiv w:val="1"/>
      <w:marLeft w:val="0"/>
      <w:marRight w:val="0"/>
      <w:marTop w:val="0"/>
      <w:marBottom w:val="0"/>
      <w:divBdr>
        <w:top w:val="none" w:sz="0" w:space="0" w:color="auto"/>
        <w:left w:val="none" w:sz="0" w:space="0" w:color="auto"/>
        <w:bottom w:val="none" w:sz="0" w:space="0" w:color="auto"/>
        <w:right w:val="none" w:sz="0" w:space="0" w:color="auto"/>
      </w:divBdr>
    </w:div>
    <w:div w:id="333731298">
      <w:bodyDiv w:val="1"/>
      <w:marLeft w:val="0"/>
      <w:marRight w:val="0"/>
      <w:marTop w:val="0"/>
      <w:marBottom w:val="0"/>
      <w:divBdr>
        <w:top w:val="none" w:sz="0" w:space="0" w:color="auto"/>
        <w:left w:val="none" w:sz="0" w:space="0" w:color="auto"/>
        <w:bottom w:val="none" w:sz="0" w:space="0" w:color="auto"/>
        <w:right w:val="none" w:sz="0" w:space="0" w:color="auto"/>
      </w:divBdr>
    </w:div>
    <w:div w:id="362291828">
      <w:bodyDiv w:val="1"/>
      <w:marLeft w:val="0"/>
      <w:marRight w:val="0"/>
      <w:marTop w:val="0"/>
      <w:marBottom w:val="0"/>
      <w:divBdr>
        <w:top w:val="none" w:sz="0" w:space="0" w:color="auto"/>
        <w:left w:val="none" w:sz="0" w:space="0" w:color="auto"/>
        <w:bottom w:val="none" w:sz="0" w:space="0" w:color="auto"/>
        <w:right w:val="none" w:sz="0" w:space="0" w:color="auto"/>
      </w:divBdr>
    </w:div>
    <w:div w:id="411971819">
      <w:bodyDiv w:val="1"/>
      <w:marLeft w:val="0"/>
      <w:marRight w:val="0"/>
      <w:marTop w:val="0"/>
      <w:marBottom w:val="0"/>
      <w:divBdr>
        <w:top w:val="none" w:sz="0" w:space="0" w:color="auto"/>
        <w:left w:val="none" w:sz="0" w:space="0" w:color="auto"/>
        <w:bottom w:val="none" w:sz="0" w:space="0" w:color="auto"/>
        <w:right w:val="none" w:sz="0" w:space="0" w:color="auto"/>
      </w:divBdr>
    </w:div>
    <w:div w:id="434176460">
      <w:bodyDiv w:val="1"/>
      <w:marLeft w:val="0"/>
      <w:marRight w:val="0"/>
      <w:marTop w:val="0"/>
      <w:marBottom w:val="0"/>
      <w:divBdr>
        <w:top w:val="none" w:sz="0" w:space="0" w:color="auto"/>
        <w:left w:val="none" w:sz="0" w:space="0" w:color="auto"/>
        <w:bottom w:val="none" w:sz="0" w:space="0" w:color="auto"/>
        <w:right w:val="none" w:sz="0" w:space="0" w:color="auto"/>
      </w:divBdr>
    </w:div>
    <w:div w:id="458956123">
      <w:bodyDiv w:val="1"/>
      <w:marLeft w:val="0"/>
      <w:marRight w:val="0"/>
      <w:marTop w:val="0"/>
      <w:marBottom w:val="0"/>
      <w:divBdr>
        <w:top w:val="none" w:sz="0" w:space="0" w:color="auto"/>
        <w:left w:val="none" w:sz="0" w:space="0" w:color="auto"/>
        <w:bottom w:val="none" w:sz="0" w:space="0" w:color="auto"/>
        <w:right w:val="none" w:sz="0" w:space="0" w:color="auto"/>
      </w:divBdr>
    </w:div>
    <w:div w:id="476999673">
      <w:bodyDiv w:val="1"/>
      <w:marLeft w:val="0"/>
      <w:marRight w:val="0"/>
      <w:marTop w:val="0"/>
      <w:marBottom w:val="0"/>
      <w:divBdr>
        <w:top w:val="none" w:sz="0" w:space="0" w:color="auto"/>
        <w:left w:val="none" w:sz="0" w:space="0" w:color="auto"/>
        <w:bottom w:val="none" w:sz="0" w:space="0" w:color="auto"/>
        <w:right w:val="none" w:sz="0" w:space="0" w:color="auto"/>
      </w:divBdr>
    </w:div>
    <w:div w:id="492645196">
      <w:bodyDiv w:val="1"/>
      <w:marLeft w:val="0"/>
      <w:marRight w:val="0"/>
      <w:marTop w:val="0"/>
      <w:marBottom w:val="0"/>
      <w:divBdr>
        <w:top w:val="none" w:sz="0" w:space="0" w:color="auto"/>
        <w:left w:val="none" w:sz="0" w:space="0" w:color="auto"/>
        <w:bottom w:val="none" w:sz="0" w:space="0" w:color="auto"/>
        <w:right w:val="none" w:sz="0" w:space="0" w:color="auto"/>
      </w:divBdr>
    </w:div>
    <w:div w:id="597909676">
      <w:bodyDiv w:val="1"/>
      <w:marLeft w:val="0"/>
      <w:marRight w:val="0"/>
      <w:marTop w:val="0"/>
      <w:marBottom w:val="0"/>
      <w:divBdr>
        <w:top w:val="none" w:sz="0" w:space="0" w:color="auto"/>
        <w:left w:val="none" w:sz="0" w:space="0" w:color="auto"/>
        <w:bottom w:val="none" w:sz="0" w:space="0" w:color="auto"/>
        <w:right w:val="none" w:sz="0" w:space="0" w:color="auto"/>
      </w:divBdr>
    </w:div>
    <w:div w:id="599340422">
      <w:bodyDiv w:val="1"/>
      <w:marLeft w:val="0"/>
      <w:marRight w:val="0"/>
      <w:marTop w:val="0"/>
      <w:marBottom w:val="0"/>
      <w:divBdr>
        <w:top w:val="none" w:sz="0" w:space="0" w:color="auto"/>
        <w:left w:val="none" w:sz="0" w:space="0" w:color="auto"/>
        <w:bottom w:val="none" w:sz="0" w:space="0" w:color="auto"/>
        <w:right w:val="none" w:sz="0" w:space="0" w:color="auto"/>
      </w:divBdr>
    </w:div>
    <w:div w:id="606893817">
      <w:bodyDiv w:val="1"/>
      <w:marLeft w:val="0"/>
      <w:marRight w:val="0"/>
      <w:marTop w:val="0"/>
      <w:marBottom w:val="0"/>
      <w:divBdr>
        <w:top w:val="none" w:sz="0" w:space="0" w:color="auto"/>
        <w:left w:val="none" w:sz="0" w:space="0" w:color="auto"/>
        <w:bottom w:val="none" w:sz="0" w:space="0" w:color="auto"/>
        <w:right w:val="none" w:sz="0" w:space="0" w:color="auto"/>
      </w:divBdr>
    </w:div>
    <w:div w:id="614991574">
      <w:bodyDiv w:val="1"/>
      <w:marLeft w:val="0"/>
      <w:marRight w:val="0"/>
      <w:marTop w:val="0"/>
      <w:marBottom w:val="0"/>
      <w:divBdr>
        <w:top w:val="none" w:sz="0" w:space="0" w:color="auto"/>
        <w:left w:val="none" w:sz="0" w:space="0" w:color="auto"/>
        <w:bottom w:val="none" w:sz="0" w:space="0" w:color="auto"/>
        <w:right w:val="none" w:sz="0" w:space="0" w:color="auto"/>
      </w:divBdr>
    </w:div>
    <w:div w:id="633830632">
      <w:bodyDiv w:val="1"/>
      <w:marLeft w:val="0"/>
      <w:marRight w:val="0"/>
      <w:marTop w:val="0"/>
      <w:marBottom w:val="0"/>
      <w:divBdr>
        <w:top w:val="none" w:sz="0" w:space="0" w:color="auto"/>
        <w:left w:val="none" w:sz="0" w:space="0" w:color="auto"/>
        <w:bottom w:val="none" w:sz="0" w:space="0" w:color="auto"/>
        <w:right w:val="none" w:sz="0" w:space="0" w:color="auto"/>
      </w:divBdr>
    </w:div>
    <w:div w:id="700130034">
      <w:bodyDiv w:val="1"/>
      <w:marLeft w:val="0"/>
      <w:marRight w:val="0"/>
      <w:marTop w:val="0"/>
      <w:marBottom w:val="0"/>
      <w:divBdr>
        <w:top w:val="none" w:sz="0" w:space="0" w:color="auto"/>
        <w:left w:val="none" w:sz="0" w:space="0" w:color="auto"/>
        <w:bottom w:val="none" w:sz="0" w:space="0" w:color="auto"/>
        <w:right w:val="none" w:sz="0" w:space="0" w:color="auto"/>
      </w:divBdr>
    </w:div>
    <w:div w:id="704672482">
      <w:bodyDiv w:val="1"/>
      <w:marLeft w:val="0"/>
      <w:marRight w:val="0"/>
      <w:marTop w:val="0"/>
      <w:marBottom w:val="0"/>
      <w:divBdr>
        <w:top w:val="none" w:sz="0" w:space="0" w:color="auto"/>
        <w:left w:val="none" w:sz="0" w:space="0" w:color="auto"/>
        <w:bottom w:val="none" w:sz="0" w:space="0" w:color="auto"/>
        <w:right w:val="none" w:sz="0" w:space="0" w:color="auto"/>
      </w:divBdr>
    </w:div>
    <w:div w:id="727264425">
      <w:bodyDiv w:val="1"/>
      <w:marLeft w:val="0"/>
      <w:marRight w:val="0"/>
      <w:marTop w:val="0"/>
      <w:marBottom w:val="0"/>
      <w:divBdr>
        <w:top w:val="none" w:sz="0" w:space="0" w:color="auto"/>
        <w:left w:val="none" w:sz="0" w:space="0" w:color="auto"/>
        <w:bottom w:val="none" w:sz="0" w:space="0" w:color="auto"/>
        <w:right w:val="none" w:sz="0" w:space="0" w:color="auto"/>
      </w:divBdr>
    </w:div>
    <w:div w:id="765077957">
      <w:bodyDiv w:val="1"/>
      <w:marLeft w:val="0"/>
      <w:marRight w:val="0"/>
      <w:marTop w:val="0"/>
      <w:marBottom w:val="0"/>
      <w:divBdr>
        <w:top w:val="none" w:sz="0" w:space="0" w:color="auto"/>
        <w:left w:val="none" w:sz="0" w:space="0" w:color="auto"/>
        <w:bottom w:val="none" w:sz="0" w:space="0" w:color="auto"/>
        <w:right w:val="none" w:sz="0" w:space="0" w:color="auto"/>
      </w:divBdr>
    </w:div>
    <w:div w:id="773404251">
      <w:bodyDiv w:val="1"/>
      <w:marLeft w:val="0"/>
      <w:marRight w:val="0"/>
      <w:marTop w:val="0"/>
      <w:marBottom w:val="0"/>
      <w:divBdr>
        <w:top w:val="none" w:sz="0" w:space="0" w:color="auto"/>
        <w:left w:val="none" w:sz="0" w:space="0" w:color="auto"/>
        <w:bottom w:val="none" w:sz="0" w:space="0" w:color="auto"/>
        <w:right w:val="none" w:sz="0" w:space="0" w:color="auto"/>
      </w:divBdr>
    </w:div>
    <w:div w:id="780566477">
      <w:bodyDiv w:val="1"/>
      <w:marLeft w:val="0"/>
      <w:marRight w:val="0"/>
      <w:marTop w:val="0"/>
      <w:marBottom w:val="0"/>
      <w:divBdr>
        <w:top w:val="none" w:sz="0" w:space="0" w:color="auto"/>
        <w:left w:val="none" w:sz="0" w:space="0" w:color="auto"/>
        <w:bottom w:val="none" w:sz="0" w:space="0" w:color="auto"/>
        <w:right w:val="none" w:sz="0" w:space="0" w:color="auto"/>
      </w:divBdr>
    </w:div>
    <w:div w:id="789982647">
      <w:bodyDiv w:val="1"/>
      <w:marLeft w:val="0"/>
      <w:marRight w:val="0"/>
      <w:marTop w:val="0"/>
      <w:marBottom w:val="0"/>
      <w:divBdr>
        <w:top w:val="none" w:sz="0" w:space="0" w:color="auto"/>
        <w:left w:val="none" w:sz="0" w:space="0" w:color="auto"/>
        <w:bottom w:val="none" w:sz="0" w:space="0" w:color="auto"/>
        <w:right w:val="none" w:sz="0" w:space="0" w:color="auto"/>
      </w:divBdr>
    </w:div>
    <w:div w:id="813641216">
      <w:bodyDiv w:val="1"/>
      <w:marLeft w:val="0"/>
      <w:marRight w:val="0"/>
      <w:marTop w:val="0"/>
      <w:marBottom w:val="0"/>
      <w:divBdr>
        <w:top w:val="none" w:sz="0" w:space="0" w:color="auto"/>
        <w:left w:val="none" w:sz="0" w:space="0" w:color="auto"/>
        <w:bottom w:val="none" w:sz="0" w:space="0" w:color="auto"/>
        <w:right w:val="none" w:sz="0" w:space="0" w:color="auto"/>
      </w:divBdr>
    </w:div>
    <w:div w:id="825049202">
      <w:bodyDiv w:val="1"/>
      <w:marLeft w:val="0"/>
      <w:marRight w:val="0"/>
      <w:marTop w:val="0"/>
      <w:marBottom w:val="0"/>
      <w:divBdr>
        <w:top w:val="none" w:sz="0" w:space="0" w:color="auto"/>
        <w:left w:val="none" w:sz="0" w:space="0" w:color="auto"/>
        <w:bottom w:val="none" w:sz="0" w:space="0" w:color="auto"/>
        <w:right w:val="none" w:sz="0" w:space="0" w:color="auto"/>
      </w:divBdr>
    </w:div>
    <w:div w:id="826559299">
      <w:bodyDiv w:val="1"/>
      <w:marLeft w:val="0"/>
      <w:marRight w:val="0"/>
      <w:marTop w:val="0"/>
      <w:marBottom w:val="0"/>
      <w:divBdr>
        <w:top w:val="none" w:sz="0" w:space="0" w:color="auto"/>
        <w:left w:val="none" w:sz="0" w:space="0" w:color="auto"/>
        <w:bottom w:val="none" w:sz="0" w:space="0" w:color="auto"/>
        <w:right w:val="none" w:sz="0" w:space="0" w:color="auto"/>
      </w:divBdr>
    </w:div>
    <w:div w:id="854420016">
      <w:bodyDiv w:val="1"/>
      <w:marLeft w:val="0"/>
      <w:marRight w:val="0"/>
      <w:marTop w:val="0"/>
      <w:marBottom w:val="0"/>
      <w:divBdr>
        <w:top w:val="none" w:sz="0" w:space="0" w:color="auto"/>
        <w:left w:val="none" w:sz="0" w:space="0" w:color="auto"/>
        <w:bottom w:val="none" w:sz="0" w:space="0" w:color="auto"/>
        <w:right w:val="none" w:sz="0" w:space="0" w:color="auto"/>
      </w:divBdr>
    </w:div>
    <w:div w:id="869148873">
      <w:bodyDiv w:val="1"/>
      <w:marLeft w:val="0"/>
      <w:marRight w:val="0"/>
      <w:marTop w:val="0"/>
      <w:marBottom w:val="0"/>
      <w:divBdr>
        <w:top w:val="none" w:sz="0" w:space="0" w:color="auto"/>
        <w:left w:val="none" w:sz="0" w:space="0" w:color="auto"/>
        <w:bottom w:val="none" w:sz="0" w:space="0" w:color="auto"/>
        <w:right w:val="none" w:sz="0" w:space="0" w:color="auto"/>
      </w:divBdr>
    </w:div>
    <w:div w:id="882327679">
      <w:bodyDiv w:val="1"/>
      <w:marLeft w:val="0"/>
      <w:marRight w:val="0"/>
      <w:marTop w:val="0"/>
      <w:marBottom w:val="0"/>
      <w:divBdr>
        <w:top w:val="none" w:sz="0" w:space="0" w:color="auto"/>
        <w:left w:val="none" w:sz="0" w:space="0" w:color="auto"/>
        <w:bottom w:val="none" w:sz="0" w:space="0" w:color="auto"/>
        <w:right w:val="none" w:sz="0" w:space="0" w:color="auto"/>
      </w:divBdr>
    </w:div>
    <w:div w:id="911694260">
      <w:bodyDiv w:val="1"/>
      <w:marLeft w:val="0"/>
      <w:marRight w:val="0"/>
      <w:marTop w:val="0"/>
      <w:marBottom w:val="0"/>
      <w:divBdr>
        <w:top w:val="none" w:sz="0" w:space="0" w:color="auto"/>
        <w:left w:val="none" w:sz="0" w:space="0" w:color="auto"/>
        <w:bottom w:val="none" w:sz="0" w:space="0" w:color="auto"/>
        <w:right w:val="none" w:sz="0" w:space="0" w:color="auto"/>
      </w:divBdr>
    </w:div>
    <w:div w:id="921334902">
      <w:bodyDiv w:val="1"/>
      <w:marLeft w:val="0"/>
      <w:marRight w:val="0"/>
      <w:marTop w:val="0"/>
      <w:marBottom w:val="0"/>
      <w:divBdr>
        <w:top w:val="none" w:sz="0" w:space="0" w:color="auto"/>
        <w:left w:val="none" w:sz="0" w:space="0" w:color="auto"/>
        <w:bottom w:val="none" w:sz="0" w:space="0" w:color="auto"/>
        <w:right w:val="none" w:sz="0" w:space="0" w:color="auto"/>
      </w:divBdr>
    </w:div>
    <w:div w:id="921987056">
      <w:bodyDiv w:val="1"/>
      <w:marLeft w:val="0"/>
      <w:marRight w:val="0"/>
      <w:marTop w:val="0"/>
      <w:marBottom w:val="0"/>
      <w:divBdr>
        <w:top w:val="none" w:sz="0" w:space="0" w:color="auto"/>
        <w:left w:val="none" w:sz="0" w:space="0" w:color="auto"/>
        <w:bottom w:val="none" w:sz="0" w:space="0" w:color="auto"/>
        <w:right w:val="none" w:sz="0" w:space="0" w:color="auto"/>
      </w:divBdr>
    </w:div>
    <w:div w:id="946236775">
      <w:bodyDiv w:val="1"/>
      <w:marLeft w:val="0"/>
      <w:marRight w:val="0"/>
      <w:marTop w:val="0"/>
      <w:marBottom w:val="0"/>
      <w:divBdr>
        <w:top w:val="none" w:sz="0" w:space="0" w:color="auto"/>
        <w:left w:val="none" w:sz="0" w:space="0" w:color="auto"/>
        <w:bottom w:val="none" w:sz="0" w:space="0" w:color="auto"/>
        <w:right w:val="none" w:sz="0" w:space="0" w:color="auto"/>
      </w:divBdr>
    </w:div>
    <w:div w:id="955602361">
      <w:bodyDiv w:val="1"/>
      <w:marLeft w:val="0"/>
      <w:marRight w:val="0"/>
      <w:marTop w:val="0"/>
      <w:marBottom w:val="0"/>
      <w:divBdr>
        <w:top w:val="none" w:sz="0" w:space="0" w:color="auto"/>
        <w:left w:val="none" w:sz="0" w:space="0" w:color="auto"/>
        <w:bottom w:val="none" w:sz="0" w:space="0" w:color="auto"/>
        <w:right w:val="none" w:sz="0" w:space="0" w:color="auto"/>
      </w:divBdr>
    </w:div>
    <w:div w:id="971013526">
      <w:bodyDiv w:val="1"/>
      <w:marLeft w:val="0"/>
      <w:marRight w:val="0"/>
      <w:marTop w:val="0"/>
      <w:marBottom w:val="0"/>
      <w:divBdr>
        <w:top w:val="none" w:sz="0" w:space="0" w:color="auto"/>
        <w:left w:val="none" w:sz="0" w:space="0" w:color="auto"/>
        <w:bottom w:val="none" w:sz="0" w:space="0" w:color="auto"/>
        <w:right w:val="none" w:sz="0" w:space="0" w:color="auto"/>
      </w:divBdr>
    </w:div>
    <w:div w:id="989286201">
      <w:bodyDiv w:val="1"/>
      <w:marLeft w:val="0"/>
      <w:marRight w:val="0"/>
      <w:marTop w:val="0"/>
      <w:marBottom w:val="0"/>
      <w:divBdr>
        <w:top w:val="none" w:sz="0" w:space="0" w:color="auto"/>
        <w:left w:val="none" w:sz="0" w:space="0" w:color="auto"/>
        <w:bottom w:val="none" w:sz="0" w:space="0" w:color="auto"/>
        <w:right w:val="none" w:sz="0" w:space="0" w:color="auto"/>
      </w:divBdr>
    </w:div>
    <w:div w:id="996416049">
      <w:bodyDiv w:val="1"/>
      <w:marLeft w:val="0"/>
      <w:marRight w:val="0"/>
      <w:marTop w:val="0"/>
      <w:marBottom w:val="0"/>
      <w:divBdr>
        <w:top w:val="none" w:sz="0" w:space="0" w:color="auto"/>
        <w:left w:val="none" w:sz="0" w:space="0" w:color="auto"/>
        <w:bottom w:val="none" w:sz="0" w:space="0" w:color="auto"/>
        <w:right w:val="none" w:sz="0" w:space="0" w:color="auto"/>
      </w:divBdr>
    </w:div>
    <w:div w:id="1057316029">
      <w:bodyDiv w:val="1"/>
      <w:marLeft w:val="0"/>
      <w:marRight w:val="0"/>
      <w:marTop w:val="0"/>
      <w:marBottom w:val="0"/>
      <w:divBdr>
        <w:top w:val="none" w:sz="0" w:space="0" w:color="auto"/>
        <w:left w:val="none" w:sz="0" w:space="0" w:color="auto"/>
        <w:bottom w:val="none" w:sz="0" w:space="0" w:color="auto"/>
        <w:right w:val="none" w:sz="0" w:space="0" w:color="auto"/>
      </w:divBdr>
    </w:div>
    <w:div w:id="1087269870">
      <w:bodyDiv w:val="1"/>
      <w:marLeft w:val="0"/>
      <w:marRight w:val="0"/>
      <w:marTop w:val="0"/>
      <w:marBottom w:val="0"/>
      <w:divBdr>
        <w:top w:val="none" w:sz="0" w:space="0" w:color="auto"/>
        <w:left w:val="none" w:sz="0" w:space="0" w:color="auto"/>
        <w:bottom w:val="none" w:sz="0" w:space="0" w:color="auto"/>
        <w:right w:val="none" w:sz="0" w:space="0" w:color="auto"/>
      </w:divBdr>
    </w:div>
    <w:div w:id="1135566886">
      <w:bodyDiv w:val="1"/>
      <w:marLeft w:val="0"/>
      <w:marRight w:val="0"/>
      <w:marTop w:val="0"/>
      <w:marBottom w:val="0"/>
      <w:divBdr>
        <w:top w:val="none" w:sz="0" w:space="0" w:color="auto"/>
        <w:left w:val="none" w:sz="0" w:space="0" w:color="auto"/>
        <w:bottom w:val="none" w:sz="0" w:space="0" w:color="auto"/>
        <w:right w:val="none" w:sz="0" w:space="0" w:color="auto"/>
      </w:divBdr>
    </w:div>
    <w:div w:id="1179810122">
      <w:bodyDiv w:val="1"/>
      <w:marLeft w:val="0"/>
      <w:marRight w:val="0"/>
      <w:marTop w:val="0"/>
      <w:marBottom w:val="0"/>
      <w:divBdr>
        <w:top w:val="none" w:sz="0" w:space="0" w:color="auto"/>
        <w:left w:val="none" w:sz="0" w:space="0" w:color="auto"/>
        <w:bottom w:val="none" w:sz="0" w:space="0" w:color="auto"/>
        <w:right w:val="none" w:sz="0" w:space="0" w:color="auto"/>
      </w:divBdr>
    </w:div>
    <w:div w:id="1202520413">
      <w:bodyDiv w:val="1"/>
      <w:marLeft w:val="0"/>
      <w:marRight w:val="0"/>
      <w:marTop w:val="0"/>
      <w:marBottom w:val="0"/>
      <w:divBdr>
        <w:top w:val="none" w:sz="0" w:space="0" w:color="auto"/>
        <w:left w:val="none" w:sz="0" w:space="0" w:color="auto"/>
        <w:bottom w:val="none" w:sz="0" w:space="0" w:color="auto"/>
        <w:right w:val="none" w:sz="0" w:space="0" w:color="auto"/>
      </w:divBdr>
    </w:div>
    <w:div w:id="1318798355">
      <w:bodyDiv w:val="1"/>
      <w:marLeft w:val="0"/>
      <w:marRight w:val="0"/>
      <w:marTop w:val="0"/>
      <w:marBottom w:val="0"/>
      <w:divBdr>
        <w:top w:val="none" w:sz="0" w:space="0" w:color="auto"/>
        <w:left w:val="none" w:sz="0" w:space="0" w:color="auto"/>
        <w:bottom w:val="none" w:sz="0" w:space="0" w:color="auto"/>
        <w:right w:val="none" w:sz="0" w:space="0" w:color="auto"/>
      </w:divBdr>
    </w:div>
    <w:div w:id="1323195779">
      <w:bodyDiv w:val="1"/>
      <w:marLeft w:val="0"/>
      <w:marRight w:val="0"/>
      <w:marTop w:val="0"/>
      <w:marBottom w:val="0"/>
      <w:divBdr>
        <w:top w:val="none" w:sz="0" w:space="0" w:color="auto"/>
        <w:left w:val="none" w:sz="0" w:space="0" w:color="auto"/>
        <w:bottom w:val="none" w:sz="0" w:space="0" w:color="auto"/>
        <w:right w:val="none" w:sz="0" w:space="0" w:color="auto"/>
      </w:divBdr>
    </w:div>
    <w:div w:id="1331327118">
      <w:bodyDiv w:val="1"/>
      <w:marLeft w:val="0"/>
      <w:marRight w:val="0"/>
      <w:marTop w:val="0"/>
      <w:marBottom w:val="0"/>
      <w:divBdr>
        <w:top w:val="none" w:sz="0" w:space="0" w:color="auto"/>
        <w:left w:val="none" w:sz="0" w:space="0" w:color="auto"/>
        <w:bottom w:val="none" w:sz="0" w:space="0" w:color="auto"/>
        <w:right w:val="none" w:sz="0" w:space="0" w:color="auto"/>
      </w:divBdr>
    </w:div>
    <w:div w:id="1342858664">
      <w:bodyDiv w:val="1"/>
      <w:marLeft w:val="0"/>
      <w:marRight w:val="0"/>
      <w:marTop w:val="0"/>
      <w:marBottom w:val="0"/>
      <w:divBdr>
        <w:top w:val="none" w:sz="0" w:space="0" w:color="auto"/>
        <w:left w:val="none" w:sz="0" w:space="0" w:color="auto"/>
        <w:bottom w:val="none" w:sz="0" w:space="0" w:color="auto"/>
        <w:right w:val="none" w:sz="0" w:space="0" w:color="auto"/>
      </w:divBdr>
    </w:div>
    <w:div w:id="1373648465">
      <w:bodyDiv w:val="1"/>
      <w:marLeft w:val="0"/>
      <w:marRight w:val="0"/>
      <w:marTop w:val="0"/>
      <w:marBottom w:val="0"/>
      <w:divBdr>
        <w:top w:val="none" w:sz="0" w:space="0" w:color="auto"/>
        <w:left w:val="none" w:sz="0" w:space="0" w:color="auto"/>
        <w:bottom w:val="none" w:sz="0" w:space="0" w:color="auto"/>
        <w:right w:val="none" w:sz="0" w:space="0" w:color="auto"/>
      </w:divBdr>
    </w:div>
    <w:div w:id="1403482521">
      <w:bodyDiv w:val="1"/>
      <w:marLeft w:val="0"/>
      <w:marRight w:val="0"/>
      <w:marTop w:val="0"/>
      <w:marBottom w:val="0"/>
      <w:divBdr>
        <w:top w:val="none" w:sz="0" w:space="0" w:color="auto"/>
        <w:left w:val="none" w:sz="0" w:space="0" w:color="auto"/>
        <w:bottom w:val="none" w:sz="0" w:space="0" w:color="auto"/>
        <w:right w:val="none" w:sz="0" w:space="0" w:color="auto"/>
      </w:divBdr>
    </w:div>
    <w:div w:id="1417898622">
      <w:bodyDiv w:val="1"/>
      <w:marLeft w:val="0"/>
      <w:marRight w:val="0"/>
      <w:marTop w:val="0"/>
      <w:marBottom w:val="0"/>
      <w:divBdr>
        <w:top w:val="none" w:sz="0" w:space="0" w:color="auto"/>
        <w:left w:val="none" w:sz="0" w:space="0" w:color="auto"/>
        <w:bottom w:val="none" w:sz="0" w:space="0" w:color="auto"/>
        <w:right w:val="none" w:sz="0" w:space="0" w:color="auto"/>
      </w:divBdr>
    </w:div>
    <w:div w:id="1532762711">
      <w:bodyDiv w:val="1"/>
      <w:marLeft w:val="0"/>
      <w:marRight w:val="0"/>
      <w:marTop w:val="0"/>
      <w:marBottom w:val="0"/>
      <w:divBdr>
        <w:top w:val="none" w:sz="0" w:space="0" w:color="auto"/>
        <w:left w:val="none" w:sz="0" w:space="0" w:color="auto"/>
        <w:bottom w:val="none" w:sz="0" w:space="0" w:color="auto"/>
        <w:right w:val="none" w:sz="0" w:space="0" w:color="auto"/>
      </w:divBdr>
    </w:div>
    <w:div w:id="1542018532">
      <w:bodyDiv w:val="1"/>
      <w:marLeft w:val="0"/>
      <w:marRight w:val="0"/>
      <w:marTop w:val="0"/>
      <w:marBottom w:val="0"/>
      <w:divBdr>
        <w:top w:val="none" w:sz="0" w:space="0" w:color="auto"/>
        <w:left w:val="none" w:sz="0" w:space="0" w:color="auto"/>
        <w:bottom w:val="none" w:sz="0" w:space="0" w:color="auto"/>
        <w:right w:val="none" w:sz="0" w:space="0" w:color="auto"/>
      </w:divBdr>
    </w:div>
    <w:div w:id="1604415519">
      <w:bodyDiv w:val="1"/>
      <w:marLeft w:val="0"/>
      <w:marRight w:val="0"/>
      <w:marTop w:val="0"/>
      <w:marBottom w:val="0"/>
      <w:divBdr>
        <w:top w:val="none" w:sz="0" w:space="0" w:color="auto"/>
        <w:left w:val="none" w:sz="0" w:space="0" w:color="auto"/>
        <w:bottom w:val="none" w:sz="0" w:space="0" w:color="auto"/>
        <w:right w:val="none" w:sz="0" w:space="0" w:color="auto"/>
      </w:divBdr>
    </w:div>
    <w:div w:id="1630042987">
      <w:bodyDiv w:val="1"/>
      <w:marLeft w:val="0"/>
      <w:marRight w:val="0"/>
      <w:marTop w:val="0"/>
      <w:marBottom w:val="0"/>
      <w:divBdr>
        <w:top w:val="none" w:sz="0" w:space="0" w:color="auto"/>
        <w:left w:val="none" w:sz="0" w:space="0" w:color="auto"/>
        <w:bottom w:val="none" w:sz="0" w:space="0" w:color="auto"/>
        <w:right w:val="none" w:sz="0" w:space="0" w:color="auto"/>
      </w:divBdr>
    </w:div>
    <w:div w:id="1641761355">
      <w:bodyDiv w:val="1"/>
      <w:marLeft w:val="0"/>
      <w:marRight w:val="0"/>
      <w:marTop w:val="0"/>
      <w:marBottom w:val="0"/>
      <w:divBdr>
        <w:top w:val="none" w:sz="0" w:space="0" w:color="auto"/>
        <w:left w:val="none" w:sz="0" w:space="0" w:color="auto"/>
        <w:bottom w:val="none" w:sz="0" w:space="0" w:color="auto"/>
        <w:right w:val="none" w:sz="0" w:space="0" w:color="auto"/>
      </w:divBdr>
    </w:div>
    <w:div w:id="1698387494">
      <w:bodyDiv w:val="1"/>
      <w:marLeft w:val="0"/>
      <w:marRight w:val="0"/>
      <w:marTop w:val="0"/>
      <w:marBottom w:val="0"/>
      <w:divBdr>
        <w:top w:val="none" w:sz="0" w:space="0" w:color="auto"/>
        <w:left w:val="none" w:sz="0" w:space="0" w:color="auto"/>
        <w:bottom w:val="none" w:sz="0" w:space="0" w:color="auto"/>
        <w:right w:val="none" w:sz="0" w:space="0" w:color="auto"/>
      </w:divBdr>
    </w:div>
    <w:div w:id="1776902757">
      <w:bodyDiv w:val="1"/>
      <w:marLeft w:val="0"/>
      <w:marRight w:val="0"/>
      <w:marTop w:val="0"/>
      <w:marBottom w:val="0"/>
      <w:divBdr>
        <w:top w:val="none" w:sz="0" w:space="0" w:color="auto"/>
        <w:left w:val="none" w:sz="0" w:space="0" w:color="auto"/>
        <w:bottom w:val="none" w:sz="0" w:space="0" w:color="auto"/>
        <w:right w:val="none" w:sz="0" w:space="0" w:color="auto"/>
      </w:divBdr>
    </w:div>
    <w:div w:id="1804542366">
      <w:bodyDiv w:val="1"/>
      <w:marLeft w:val="0"/>
      <w:marRight w:val="0"/>
      <w:marTop w:val="0"/>
      <w:marBottom w:val="0"/>
      <w:divBdr>
        <w:top w:val="none" w:sz="0" w:space="0" w:color="auto"/>
        <w:left w:val="none" w:sz="0" w:space="0" w:color="auto"/>
        <w:bottom w:val="none" w:sz="0" w:space="0" w:color="auto"/>
        <w:right w:val="none" w:sz="0" w:space="0" w:color="auto"/>
      </w:divBdr>
    </w:div>
    <w:div w:id="1857234757">
      <w:bodyDiv w:val="1"/>
      <w:marLeft w:val="0"/>
      <w:marRight w:val="0"/>
      <w:marTop w:val="0"/>
      <w:marBottom w:val="0"/>
      <w:divBdr>
        <w:top w:val="none" w:sz="0" w:space="0" w:color="auto"/>
        <w:left w:val="none" w:sz="0" w:space="0" w:color="auto"/>
        <w:bottom w:val="none" w:sz="0" w:space="0" w:color="auto"/>
        <w:right w:val="none" w:sz="0" w:space="0" w:color="auto"/>
      </w:divBdr>
    </w:div>
    <w:div w:id="1872183617">
      <w:bodyDiv w:val="1"/>
      <w:marLeft w:val="0"/>
      <w:marRight w:val="0"/>
      <w:marTop w:val="0"/>
      <w:marBottom w:val="0"/>
      <w:divBdr>
        <w:top w:val="none" w:sz="0" w:space="0" w:color="auto"/>
        <w:left w:val="none" w:sz="0" w:space="0" w:color="auto"/>
        <w:bottom w:val="none" w:sz="0" w:space="0" w:color="auto"/>
        <w:right w:val="none" w:sz="0" w:space="0" w:color="auto"/>
      </w:divBdr>
    </w:div>
    <w:div w:id="1917665366">
      <w:bodyDiv w:val="1"/>
      <w:marLeft w:val="0"/>
      <w:marRight w:val="0"/>
      <w:marTop w:val="0"/>
      <w:marBottom w:val="0"/>
      <w:divBdr>
        <w:top w:val="none" w:sz="0" w:space="0" w:color="auto"/>
        <w:left w:val="none" w:sz="0" w:space="0" w:color="auto"/>
        <w:bottom w:val="none" w:sz="0" w:space="0" w:color="auto"/>
        <w:right w:val="none" w:sz="0" w:space="0" w:color="auto"/>
      </w:divBdr>
    </w:div>
    <w:div w:id="1974604009">
      <w:bodyDiv w:val="1"/>
      <w:marLeft w:val="0"/>
      <w:marRight w:val="0"/>
      <w:marTop w:val="0"/>
      <w:marBottom w:val="0"/>
      <w:divBdr>
        <w:top w:val="none" w:sz="0" w:space="0" w:color="auto"/>
        <w:left w:val="none" w:sz="0" w:space="0" w:color="auto"/>
        <w:bottom w:val="none" w:sz="0" w:space="0" w:color="auto"/>
        <w:right w:val="none" w:sz="0" w:space="0" w:color="auto"/>
      </w:divBdr>
    </w:div>
    <w:div w:id="2014795655">
      <w:bodyDiv w:val="1"/>
      <w:marLeft w:val="0"/>
      <w:marRight w:val="0"/>
      <w:marTop w:val="0"/>
      <w:marBottom w:val="0"/>
      <w:divBdr>
        <w:top w:val="none" w:sz="0" w:space="0" w:color="auto"/>
        <w:left w:val="none" w:sz="0" w:space="0" w:color="auto"/>
        <w:bottom w:val="none" w:sz="0" w:space="0" w:color="auto"/>
        <w:right w:val="none" w:sz="0" w:space="0" w:color="auto"/>
      </w:divBdr>
    </w:div>
    <w:div w:id="2048867124">
      <w:bodyDiv w:val="1"/>
      <w:marLeft w:val="0"/>
      <w:marRight w:val="0"/>
      <w:marTop w:val="0"/>
      <w:marBottom w:val="0"/>
      <w:divBdr>
        <w:top w:val="none" w:sz="0" w:space="0" w:color="auto"/>
        <w:left w:val="none" w:sz="0" w:space="0" w:color="auto"/>
        <w:bottom w:val="none" w:sz="0" w:space="0" w:color="auto"/>
        <w:right w:val="none" w:sz="0" w:space="0" w:color="auto"/>
      </w:divBdr>
    </w:div>
    <w:div w:id="2092004607">
      <w:bodyDiv w:val="1"/>
      <w:marLeft w:val="0"/>
      <w:marRight w:val="0"/>
      <w:marTop w:val="0"/>
      <w:marBottom w:val="0"/>
      <w:divBdr>
        <w:top w:val="none" w:sz="0" w:space="0" w:color="auto"/>
        <w:left w:val="none" w:sz="0" w:space="0" w:color="auto"/>
        <w:bottom w:val="none" w:sz="0" w:space="0" w:color="auto"/>
        <w:right w:val="none" w:sz="0" w:space="0" w:color="auto"/>
      </w:divBdr>
    </w:div>
    <w:div w:id="2112580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ciwheel.com/work/citation?ids=2118022&amp;pre=&amp;suf=&amp;sa=0&amp;dbf=0" TargetMode="External"/><Relationship Id="rId18" Type="http://schemas.openxmlformats.org/officeDocument/2006/relationships/hyperlink" Target="https://sciwheel.com/work/bibliography/145043" TargetMode="External"/><Relationship Id="rId26" Type="http://schemas.openxmlformats.org/officeDocument/2006/relationships/hyperlink" Target="https://sciwheel.com/work/bibliography/80979" TargetMode="External"/><Relationship Id="rId3" Type="http://schemas.openxmlformats.org/officeDocument/2006/relationships/settings" Target="settings.xml"/><Relationship Id="rId21" Type="http://schemas.openxmlformats.org/officeDocument/2006/relationships/hyperlink" Target="https://sciwheel.com/work/bibliography/145170" TargetMode="External"/><Relationship Id="rId34" Type="http://schemas.openxmlformats.org/officeDocument/2006/relationships/fontTable" Target="fontTable.xml"/><Relationship Id="rId7" Type="http://schemas.openxmlformats.org/officeDocument/2006/relationships/hyperlink" Target="https://sciwheel.com/work/citation?ids=2118022,10427390&amp;pre=&amp;pre=&amp;suf=&amp;suf=&amp;sa=0,0&amp;dbf=0&amp;dbf=0" TargetMode="External"/><Relationship Id="rId12" Type="http://schemas.openxmlformats.org/officeDocument/2006/relationships/hyperlink" Target="https://sciwheel.com/work/citation?ids=2118022&amp;pre=&amp;suf=&amp;sa=0&amp;dbf=0" TargetMode="External"/><Relationship Id="rId17" Type="http://schemas.openxmlformats.org/officeDocument/2006/relationships/hyperlink" Target="https://sciwheel.com/work/citation?ids=16741373&amp;pre=&amp;suf=&amp;sa=0&amp;dbf=0" TargetMode="External"/><Relationship Id="rId25" Type="http://schemas.openxmlformats.org/officeDocument/2006/relationships/hyperlink" Target="https://sciwheel.com/work/bibliography/12383621" TargetMode="External"/><Relationship Id="rId33" Type="http://schemas.openxmlformats.org/officeDocument/2006/relationships/hyperlink" Target="https://sciwheel.com/work/bibliography/1587359" TargetMode="External"/><Relationship Id="rId2" Type="http://schemas.openxmlformats.org/officeDocument/2006/relationships/styles" Target="styles.xml"/><Relationship Id="rId16" Type="http://schemas.openxmlformats.org/officeDocument/2006/relationships/hyperlink" Target="https://sciwheel.com/work/citation?ids=1240375&amp;pre=&amp;suf=&amp;sa=0&amp;dbf=0" TargetMode="External"/><Relationship Id="rId20" Type="http://schemas.openxmlformats.org/officeDocument/2006/relationships/hyperlink" Target="https://sciwheel.com/work/bibliography/2118022" TargetMode="External"/><Relationship Id="rId29" Type="http://schemas.openxmlformats.org/officeDocument/2006/relationships/hyperlink" Target="https://sciwheel.com/work/bibliography/1155662" TargetMode="External"/><Relationship Id="rId1" Type="http://schemas.openxmlformats.org/officeDocument/2006/relationships/customXml" Target="../customXml/item1.xml"/><Relationship Id="rId6" Type="http://schemas.openxmlformats.org/officeDocument/2006/relationships/hyperlink" Target="https://sciwheel.com/work/citation?ids=1240375&amp;pre=&amp;suf=&amp;sa=0&amp;dbf=0" TargetMode="External"/><Relationship Id="rId11" Type="http://schemas.openxmlformats.org/officeDocument/2006/relationships/hyperlink" Target="https://sciwheel.com/work/citation?ids=145170&amp;pre=&amp;suf=&amp;sa=0&amp;dbf=0" TargetMode="External"/><Relationship Id="rId24" Type="http://schemas.openxmlformats.org/officeDocument/2006/relationships/hyperlink" Target="https://sciwheel.com/work/bibliography/10427390" TargetMode="External"/><Relationship Id="rId32" Type="http://schemas.openxmlformats.org/officeDocument/2006/relationships/hyperlink" Target="https://sciwheel.com/work/bibliography/10338466" TargetMode="External"/><Relationship Id="rId5" Type="http://schemas.openxmlformats.org/officeDocument/2006/relationships/hyperlink" Target="https://sciwheel.com/work/citation?ids=1587359&amp;pre=&amp;suf=&amp;sa=0&amp;dbf=0" TargetMode="External"/><Relationship Id="rId15" Type="http://schemas.openxmlformats.org/officeDocument/2006/relationships/hyperlink" Target="https://sciwheel.com/work/citation?ids=10338466&amp;pre=&amp;suf=&amp;sa=0&amp;dbf=0" TargetMode="External"/><Relationship Id="rId23" Type="http://schemas.openxmlformats.org/officeDocument/2006/relationships/hyperlink" Target="https://sciwheel.com/work/bibliography/4435628" TargetMode="External"/><Relationship Id="rId28" Type="http://schemas.openxmlformats.org/officeDocument/2006/relationships/hyperlink" Target="https://sciwheel.com/work/bibliography/16741402" TargetMode="External"/><Relationship Id="rId10" Type="http://schemas.openxmlformats.org/officeDocument/2006/relationships/hyperlink" Target="https://sciwheel.com/work/citation?ids=145170&amp;pre=&amp;suf=&amp;sa=0&amp;dbf=0" TargetMode="External"/><Relationship Id="rId19" Type="http://schemas.openxmlformats.org/officeDocument/2006/relationships/hyperlink" Target="https://sciwheel.com/work/bibliography/747333" TargetMode="External"/><Relationship Id="rId31" Type="http://schemas.openxmlformats.org/officeDocument/2006/relationships/hyperlink" Target="https://sciwheel.com/work/bibliography/1240375" TargetMode="External"/><Relationship Id="rId4" Type="http://schemas.openxmlformats.org/officeDocument/2006/relationships/webSettings" Target="webSettings.xml"/><Relationship Id="rId9" Type="http://schemas.openxmlformats.org/officeDocument/2006/relationships/hyperlink" Target="https://sciwheel.com/work/citation?ids=10427390&amp;pre=&amp;suf=&amp;sa=0&amp;dbf=0" TargetMode="External"/><Relationship Id="rId14" Type="http://schemas.openxmlformats.org/officeDocument/2006/relationships/hyperlink" Target="https://sciwheel.com/work/citation?ids=10427390&amp;pre=&amp;suf=&amp;sa=0&amp;dbf=0" TargetMode="External"/><Relationship Id="rId22" Type="http://schemas.openxmlformats.org/officeDocument/2006/relationships/hyperlink" Target="https://sciwheel.com/work/bibliography/16741373" TargetMode="External"/><Relationship Id="rId27" Type="http://schemas.openxmlformats.org/officeDocument/2006/relationships/hyperlink" Target="https://sciwheel.com/work/bibliography/1206915" TargetMode="External"/><Relationship Id="rId30" Type="http://schemas.openxmlformats.org/officeDocument/2006/relationships/hyperlink" Target="https://sciwheel.com/work/bibliography/2588829" TargetMode="External"/><Relationship Id="rId35" Type="http://schemas.openxmlformats.org/officeDocument/2006/relationships/theme" Target="theme/theme1.xml"/><Relationship Id="rId8" Type="http://schemas.openxmlformats.org/officeDocument/2006/relationships/hyperlink" Target="https://sciwheel.com/work/citation?ids=10427390&amp;pre=&amp;suf=&amp;sa=0&amp;db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26A070-62F7-4937-9B5E-6992301D8E01}">
  <we:reference id="wa200002534" version="6.0.0.0" store="en-001" storeType="OMEX"/>
  <we:alternateReferences>
    <we:reference id="WA200002534" version="6.0.0.0" store="" storeType="OMEX"/>
  </we:alternateReferences>
  <we:properties>
    <we:property name="sciwheel-csl-items" value="[{&quot;title&quot;:&quot;The molecular recognition of phosphatidic acid by an amphipathic helix in Opi1.&quot;,&quot;page&quot;:&quot;3109-3126&quot;,&quot;volume&quot;:&quot;217&quot;,&quot;issue&quot;:&quot;9&quot;,&quot;journalAbbreviation&quot;:&quot;J. Cell Biol.&quot;,&quot;id&quot;:&quot;5710211&quot;,&quot;type&quot;:&quot;article-journal&quot;,&quot;container-title&quot;:&quot;The Journal of Cell Biology&quot;,&quot;container-title-short&quot;:&quot;J. Cell Biol.&quot;,&quot;abstract&quot;:&quot;A key event in cellular physiology is the decision between membrane biogenesis and fat storage. Phosphatidic acid (PA) is an important intermediate at the branch point of these pathways and is continuously monitored by the transcriptional repressor Opi1 to orchestrate lipid metabolism. In this study, we report on the mechanism of membrane recognition by Opi1 and identify an amphipathic helix (AH) for selective binding of PA over phosphatidylserine (PS). The insertion of the AH into the membrane core renders Opi1 sensitive to the lipid acyl chain composition and provides a means to adjust membrane biogenesis. By rational design of the AH, we tune the membrane-binding properties of Opi1 and control its responsiveness in vivo. Using extensive molecular dynamics simulations, we identify two PA-selective three-finger grips that tightly bind the PA phosphate headgroup while interacting less intimately with PS. This work establishes lipid headgroup selectivity as a new feature in the family of AH-containing membrane property sensors.© 2018 Hofbauer et al.&quot;,&quot;author&quot;:[{&quot;family&quot;:&quot;Hofbauer&quot;,&quot;given&quot;:&quot;Harald F&quot;},{&quot;family&quot;:&quot;Gecht&quot;,&quot;given&quot;:&quot;Michael&quot;},{&quot;family&quot;:&quot;Fischer&quot;,&quot;given&quot;:&quot;Sabine C&quot;},{&quot;family&quot;:&quot;Seybert&quot;,&quot;given&quot;:&quot;Anja&quot;},{&quot;family&quot;:&quot;Frangakis&quot;,&quot;given&quot;:&quot;Achilleas S&quot;},{&quot;family&quot;:&quot;Stelzer&quot;,&quot;given&quot;:&quot;Ernst H K&quot;},{&quot;family&quot;:&quot;Covino&quot;,&quot;given&quot;:&quot;Roberto&quot;},{&quot;family&quot;:&quot;Hummer&quot;,&quot;given&quot;:&quot;Gerhard&quot;},{&quot;family&quot;:&quot;Ernst&quot;,&quot;given&quot;:&quot;Robert&quot;}],&quot;issued&quot;:{&quot;date-parts&quot;:[[&quot;2018&quot;,&quot;9&quot;,&quot;3&quot;]]},&quot;DOI&quot;:&quot;10.1083/jcb.201802027&quot;,&quot;PMID&quot;:&quot;29941475&quot;,&quot;PMCID&quot;:&quot;PMC6122994&quot;,&quot;citation-label&quot;:&quot;5710211&quot;},{&quot;title&quot;:&quot;In-depth and 3-dimensional exploration of the budding yeast phosphoproteome.&quot;,&quot;page&quot;:&quot;e51121&quot;,&quot;volume&quot;:&quot;22&quot;,&quot;issue&quot;:&quot;2&quot;,&quot;journalAbbreviation&quot;:&quot;EMBO Rep.&quot;,&quot;id&quot;:&quot;10427390&quot;,&quot;type&quot;:&quot;article-journal&quot;,&quot;container-title&quot;:&quot;EMBO Reports&quot;,&quot;container-title-short&quot;:&quot;EMBO Rep.&quot;,&quot;abstract&quot;:&quot;Phosphorylation is one of the most dynamic and widespread post-translational modifications regulating virtually every aspect of eukaryotic cell biology. Here, we assemble a dataset from 75 independent phosphoproteomic experiments performed in our laboratory using Saccharomyces cerevisiae. We report 30,902 phosphosites identified from cells cultured in a range of DNA damage conditions and/or arrested in distinct cell cycle stages. To generate a comprehensive resource for the budding yeast community, we aggregate our dataset with the Saccharomyces Genome Database and another recently published study, resulting in over 46,000 budding yeast phosphosites. With the goal of enhancing the identification of functional phosphorylation events, we perform computational positioning of phosphorylation sites on available 3D protein structures and systematically identify events predicted to regulate protein complex architecture. Results reveal hundreds of phosphorylation sites mapping to or near protein interaction interfaces, many of which result in steric or electrostatic \&quot;clashes\&quot; predicted to disrupt the interaction. With the advancement of Cryo-EM and the increasing number of available structures, our approach should help drive the functional and spatial exploration of the phosphoproteome.© 2021 The Authors.&quot;,&quot;author&quot;:[{&quot;family&quot;:&quot;Lanz&quot;,&quot;given&quot;:&quot;Michael C&quot;},{&quot;family&quot;:&quot;Yugandhar&quot;,&quot;given&quot;:&quot;Kumar&quot;},{&quot;family&quot;:&quot;Gupta&quot;,&quot;given&quot;:&quot;Shagun&quot;},{&quot;family&quot;:&quot;Sanford&quot;,&quot;given&quot;:&quot;Ethan J&quot;},{&quot;family&quot;:&quot;Faça&quot;,&quot;given&quot;:&quot;Vitor M&quot;},{&quot;family&quot;:&quot;Vega&quot;,&quot;given&quot;:&quot;Stephanie&quot;},{&quot;family&quot;:&quot;Joiner&quot;,&quot;given&quot;:&quot;Aaron M N&quot;},{&quot;family&quot;:&quot;Fromme&quot;,&quot;given&quot;:&quot;J Christopher&quot;},{&quot;family&quot;:&quot;Yu&quot;,&quot;given&quot;:&quot;Haiyuan&quot;},{&quot;family&quot;:&quot;Smolka&quot;,&quot;given&quot;:&quot;Marcus B&quot;}],&quot;issued&quot;:{&quot;date-parts&quot;:[[&quot;2021&quot;,&quot;2&quot;,&quot;3&quot;]]},&quot;DOI&quot;:&quot;10.15252/embr.202051121&quot;,&quot;PMID&quot;:&quot;33491328&quot;,&quot;PMCID&quot;:&quot;PMC7857435&quot;,&quot;citation-label&quot;:&quot;10427390&quot;},{&quot;title&quot;:&quot;Multilayered control of protein turnover by TORC1 and atg1.&quot;,&quot;page&quot;:&quot;3486-3496.e6&quot;,&quot;volume&quot;:&quot;28&quot;,&quot;issue&quot;:&quot;13&quot;,&quot;journalAbbreviation&quot;:&quot;Cell Rep.&quot;,&quot;id&quot;:&quot;16741373&quot;,&quot;type&quot;:&quot;article-journal&quot;,&quot;container-title&quot;:&quot;Cell reports&quot;,&quot;container-title-short&quot;:&quot;Cell Rep.&quot;,&quot;abstract&quot;:&quot;The target of rapamycin complex 1 (TORC1) is a master regulator of cell homeostasis, which promotes anabolic reactions and synchronously inhibits catabolic processes such as autophagy-mediated protein degradation. Its prime autophagy target is Atg13, a subunit of the Atg1 kinase complex that acts as the gatekeeper of canonical autophagy. To study whether the activities of TORC1 and Atg1 are coupled through additional, more intricate control mechanisms than simply this linear pathway, we analyzed the epistatic relationship between TORC1 and Atg1 by using quantitative phosphoproteomics. Our in vivo data, combined with targeted in vitro TORC1 and Atg1 kinase assays, not only uncover numerous TORC1 and Atg1 effectors, but also suggest distinct bi-directional regulatory feedback loops and characterize Atg29 as a commonly regulated downstream target of both TORC1 and Atg1. Thus, an exquisitely multilayered regulatory network appears to coordinate TORC1 and Atg1 activities to robustly tune autophagy in response to nutritional cues.Copyright © 2019 The Author(s). Published by Elsevier Inc. All rights reserved.&quot;,&quot;author&quot;:[{&quot;family&quot;:&quot;Hu&quot;,&quot;given&quot;:&quot;Zehan&quot;},{&quot;family&quot;:&quot;Raucci&quot;,&quot;given&quot;:&quot;Serena&quot;},{&quot;family&quot;:&quot;Jaquenoud&quot;,&quot;given&quot;:&quot;Malika&quot;},{&quot;family&quot;:&quot;Hatakeyama&quot;,&quot;given&quot;:&quot;Riko&quot;},{&quot;family&quot;:&quot;Stumpe&quot;,&quot;given&quot;:&quot;Michael&quot;},{&quot;family&quot;:&quot;Rohr&quot;,&quot;given&quot;:&quot;Rudolf&quot;},{&quot;family&quot;:&quot;Reggiori&quot;,&quot;given&quot;:&quot;Fulvio&quot;},{&quot;family&quot;:&quot;De Virgilio&quot;,&quot;given&quot;:&quot;Claudio&quot;},{&quot;family&quot;:&quot;Dengjel&quot;,&quot;given&quot;:&quot;Jörn&quot;}],&quot;issued&quot;:{&quot;date-parts&quot;:[[&quot;2019&quot;,&quot;9&quot;,&quot;24&quot;]]},&quot;DOI&quot;:&quot;10.1016/j.celrep.2019.08.069&quot;,&quot;PMID&quot;:&quot;31553916&quot;,&quot;citation-label&quot;:&quot;16741373&quot;},{&quot;title&quot;:&quot;Mapping N-glycosylation sites across seven evolutionarily distant species reveals a divergent substrate proteome despite a common core machinery.&quot;,&quot;page&quot;:&quot;542-548&quot;,&quot;volume&quot;:&quot;46&quot;,&quot;issue&quot;:&quot;4&quot;,&quot;journalAbbreviation&quot;:&quot;Mol. Cell&quot;,&quot;id&quot;:&quot;1587359&quot;,&quot;type&quot;:&quot;article-journal&quot;,&quot;container-title&quot;:&quot;Molecular Cell&quot;,&quot;container-title-short&quot;:&quot;Mol. Cell&quot;,&quot;abstract&quot;:&quot;N-linked glycosylation is an important posttranslational modification in all eukaryotes, but little is known about the N-glycoproteomes in nonmammalian systems. Here, we measure N-glycoproteomes of the major model organisms Arabidopsis thaliana, Schizosaccharomyces pombe, Saccharomyces cerevisiae, Caenorhabditis elegans, Drosophila melanogaster, and Danio rerio, representatively spanning the eukaryotic domain of life. The number of detected N-glycosylation sites varied between 425 in fission yeast, 516 in budding yeast, 1,794 in worm, 2,186 in plant, 2,229 in fly, and 2,254 in zebrafish. We find that all eukaryotic N-glycoproteomes have invariant characteristics including sequence recognition patterns, structural constraints, and subcellular localization. However, a surprisingly large percentage of the N-glycoproteome evolved after the phylogenetic divergences between plants, fungi, nematodes, insects, and vertebrates. Many N-glycosylated proteins coevolved with the rise of extracellular processes that are specific within corresponding phylogenetic groups and essential for organismal development, body growth, and organ formation.Copyright © 2012 Elsevier Inc. All rights reserved.&quot;,&quot;author&quot;:[{&quot;family&quot;:&quot;Zielinska&quot;,&quot;given&quot;:&quot;Dorota F&quot;},{&quot;family&quot;:&quot;Gnad&quot;,&quot;given&quot;:&quot;Florian&quot;},{&quot;family&quot;:&quot;Schropp&quot;,&quot;given&quot;:&quot;Katharina&quot;},{&quot;family&quot;:&quot;Wiśniewski&quot;,&quot;given&quot;:&quot;Jacek R&quot;},{&quot;family&quot;:&quot;Mann&quot;,&quot;given&quot;:&quot;Matthias&quot;}],&quot;issued&quot;:{&quot;date-parts&quot;:[[&quot;2012&quot;,&quot;5&quot;,&quot;25&quot;]]},&quot;DOI&quot;:&quot;10.1016/j.molcel.2012.04.031&quot;,&quot;PMID&quot;:&quot;22633491&quot;,&quot;citation-label&quot;:&quot;1587359&quot;},{&quot;title&quot;:&quot;Global analysis of phosphorylation and ubiquitylation cross-talk in protein degradation.&quot;,&quot;page&quot;:&quot;676-682&quot;,&quot;volume&quot;:&quot;10&quot;,&quot;issue&quot;:&quot;7&quot;,&quot;journalAbbreviation&quot;:&quot;Nat. Methods&quot;,&quot;id&quot;:&quot;1240375&quot;,&quot;type&quot;:&quot;article-journal&quot;,&quot;container-title&quot;:&quot;Nature Methods&quot;,&quot;container-title-short&quot;:&quot;Nat. Methods&quot;,&quot;abstract&quot;:&quot;Cross-talk between different types of post-translational modifications on the same protein molecule adds specificity and combinatorial logic to signal processing, but it has not been characterized on a large-scale basis. We developed two methods to identify protein isoforms that are both phosphorylated and ubiquitylated in the yeast Saccharomyces cerevisiae, identifying 466 proteins with 2,100 phosphorylation sites co-occurring with 2,189 ubiquitylation sites. We applied these methods quantitatively to identify phosphorylation sites that regulate protein degradation via the ubiquitin-proteasome system. Our results demonstrate that distinct phosphorylation sites are often used in conjunction with ubiquitylation and that these sites are more highly conserved than the entire set of phosphorylation sites. Finally, we investigated how the phosphorylation machinery can be regulated by ubiquitylation. We found evidence for novel regulatory mechanisms of kinases and 14-3-3 scaffold proteins via proteasome-independent ubiquitylation.&quot;,&quot;author&quot;:[{&quot;family&quot;:&quot;Swaney&quot;,&quot;given&quot;:&quot;Danielle L&quot;},{&quot;family&quot;:&quot;Beltrao&quot;,&quot;given&quot;:&quot;Pedro&quot;},{&quot;family&quot;:&quot;Starita&quot;,&quot;given&quot;:&quot;Lea&quot;},{&quot;family&quot;:&quot;Guo&quot;,&quot;given&quot;:&quot;Ailan&quot;},{&quot;family&quot;:&quot;Rush&quot;,&quot;given&quot;:&quot;John&quot;},{&quot;family&quot;:&quot;Fields&quot;,&quot;given&quot;:&quot;Stanley&quot;},{&quot;family&quot;:&quot;Krogan&quot;,&quot;given&quot;:&quot;Nevan J&quot;},{&quot;family&quot;:&quot;Villén&quot;,&quot;given&quot;:&quot;Judit&quot;}],&quot;issued&quot;:{&quot;date-parts&quot;:[[&quot;2013&quot;,&quot;7&quot;]]},&quot;DOI&quot;:&quot;10.1038/nmeth.2519&quot;,&quot;PMID&quot;:&quot;23749301&quot;,&quot;PMCID&quot;:&quot;PMC3868471&quot;,&quot;citation-label&quot;:&quot;1240375&quot;},{&quot;title&quot;:&quot;Perturbation of the yeast N-acetyltransferase NatB induces elevation of protein phosphorylation levels.&quot;,&quot;page&quot;:&quot;685&quot;,&quot;volume&quot;:&quot;11&quot;,&quot;journalAbbreviation&quot;:&quot;BMC Genomics&quot;,&quot;id&quot;:&quot;2118022&quot;,&quot;type&quot;:&quot;article-journal&quot;,&quot;container-title&quot;:&quot;BMC Genomics&quot;,&quot;container-title-short&quot;:&quot;BMC Genomics&quot;,&quot;abstract&quot;:&quot;BACKGROUND: The addition of an acetyl group to protein N-termini is a widespread co-translational modification. NatB is one of the main N-acetyltransferases that targets a subset of proteins possessing an N-terminal methionine, but so far only a handful of substrates have been reported. Using a yeast nat3Δ strain, deficient for the catalytic subunit of NatB, we employed a quantitative proteomics strategy to identify NatB substrates and to characterize downstream effects in nat3Δ.RESULTS: Comparing by proteomics WT and nat3Δ strains, using metabolic 15N isotope labeling, we confidently identified 59 NatB substrates, out of a total of 756 detected acetylated protein N-termini. We acquired in-depth proteome wide measurements of expression levels of about 2580 proteins. Most remarkably, NatB deletion led to a very significant change in protein phosphorylation.CONCLUSIONS: Protein expression levels change only marginally in between WT and nat3Δ. A comparison of the detected NatB substrates with their orthologous revealed remarkably little conservation throughout the phylogenetic tree. We further present evidence of post-translational N-acetylation on protein variants at non-annotated N-termini. Moreover, analysis of downstream effects in nat3Δ revealed elevated protein phosphorylation levels whereby the kinase Snf1p is likely a key element in this process.&quot;,&quot;author&quot;:[{&quot;family&quot;:&quot;Helbig&quot;,&quot;given&quot;:&quot;Andreas O&quot;},{&quot;family&quot;:&quot;Rosati&quot;,&quot;given&quot;:&quot;Sara&quot;},{&quot;family&quot;:&quot;Pijnappel&quot;,&quot;given&quot;:&quot;Pim W W M&quot;},{&quot;family&quot;:&quot;van Breukelen&quot;,&quot;given&quot;:&quot;Bas&quot;},{&quot;family&quot;:&quot;Timmers&quot;,&quot;given&quot;:&quot;Marc H T H&quot;},{&quot;family&quot;:&quot;Mohammed&quot;,&quot;given&quot;:&quot;Shabaz&quot;},{&quot;family&quot;:&quot;Slijper&quot;,&quot;given&quot;:&quot;Monique&quot;},{&quot;family&quot;:&quot;Heck&quot;,&quot;given&quot;:&quot;Albert J R&quot;}],&quot;issued&quot;:{&quot;date-parts&quot;:[[&quot;2010&quot;,&quot;12&quot;,&quot;2&quot;]]},&quot;DOI&quot;:&quot;10.1186/1471-2164-11-685&quot;,&quot;PMID&quot;:&quot;21126336&quot;,&quot;PMCID&quot;:&quot;PMC3091791&quot;,&quot;citation-label&quot;:&quot;2118022&quot;},{&quot;title&quot;:&quot;Cross-compartment signal propagation in the mitotic exit network.&quot;,&quot;volume&quot;:&quot;10&quot;,&quot;journalAbbreviation&quot;:&quot;eLife&quot;,&quot;id&quot;:&quot;10338466&quot;,&quot;type&quot;:&quot;article-journal&quot;,&quot;container-title&quot;:&quot;eLife&quot;,&quot;container-title-short&quot;:&quot;eLife&quot;,&quot;abstract&quot;:&quot;In budding yeast, the mitotic exit network (MEN), a GTPase signaling cascade, integrates spatial and temporal cues to promote exit from mitosis. This signal integration requires transmission of a signal generated on the cytoplasmic face of spindle pole bodies (SPBs; yeast equivalent of centrosomes) to the nucleolus, where the MEN effector protein Cdc14 resides. Here, we show that the MEN activating signal at SPBs is relayed to Cdc14 in the nucleolus through the dynamic localization of its terminal kinase complex Dbf2-Mob1. Cdc15, the protein kinase that activates Dbf2-Mob1 at SPBs, also regulates its nuclear access. Once in the nucleus, priming phosphorylation of Cfi1/Net1, the nucleolar anchor of Cdc14, by the Polo-like kinase Cdc5 targets Dbf2-Mob1 to the nucleolus. Nucleolar Dbf2-Mob1 then phosphorylates Cfi1/Net1 and Cdc14, activating Cdc14. The kinase-primed transmission of the MEN signal from the cytoplasm to the nucleolus exemplifies how signaling cascades can bridge distant inputs and responses.© 2021, Zhou et al.&quot;,&quot;author&quot;:[{&quot;family&quot;:&quot;Zhou&quot;,&quot;given&quot;:&quot;Xiaoxue&quot;},{&quot;family&quot;:&quot;Li&quot;,&quot;given&quot;:&quot;Wenxue&quot;},{&quot;family&quot;:&quot;Liu&quot;,&quot;given&quot;:&quot;Yansheng&quot;},{&quot;family&quot;:&quot;Amon&quot;,&quot;given&quot;:&quot;Angelika&quot;}],&quot;issued&quot;:{&quot;date-parts&quot;:[[&quot;2021&quot;,&quot;1&quot;,&quot;22&quot;]]},&quot;DOI&quot;:&quot;10.7554/eLife.63645&quot;,&quot;PMID&quot;:&quot;33481703&quot;,&quot;PMCID&quot;:&quot;PMC7822594&quot;,&quot;citation-label&quot;:&quot;10338466&quot;},{&quot;title&quot;:&quot;A multidimensional chromatography technology for in-depth phosphoproteome analysis.&quot;,&quot;page&quot;:&quot;1389-1396&quot;,&quot;volume&quot;:&quot;7&quot;,&quot;issue&quot;:&quot;7&quot;,&quot;journalAbbreviation&quot;:&quot;Mol. Cell. Proteomics&quot;,&quot;id&quot;:&quot;145043&quot;,&quot;type&quot;:&quot;article-journal&quot;,&quot;container-title&quot;:&quot;Molecular &amp; Cellular Proteomics&quot;,&quot;container-title-short&quot;:&quot;Mol. Cell. Proteomics&quot;,&quot;abstract&quot;:&quot;Protein phosphorylation is a post-translational modification widely used to regulate cellular responses. Recent studies showed that global phosphorylation analysis could be used to study signaling pathways and to identify targets of protein kinases in cells. A key objective of global phosphorylation analysis is to obtain an in-depth mapping of low abundance protein phosphorylation in cells; this necessitates the use of suitable separation techniques because of the complexity of the phosphoproteome. Here we developed a multidimensional chromatography technology, combining IMAC, hydrophilic interaction chromatography, and reverse phase LC, for phosphopeptide purification and fractionation. Its application to the yeast Saccharomyces cerevisiae after DNA damage led to the identification of 8764 unique phosphopeptides from 2278 phosphoproteins using tandem MS. Analysis of two low abundance proteins, Rad9 and Mrc1, revealed that approximately 50% of their phosphorylation was identified via this global phosphorylation analysis. Thus, this technology is suited for in-depth phosphoproteome studies.&quot;,&quot;author&quot;:[{&quot;family&quot;:&quot;Albuquerque&quot;,&quot;given&quot;:&quot;Claudio P&quot;},{&quot;family&quot;:&quot;Smolka&quot;,&quot;given&quot;:&quot;Marcus B&quot;},{&quot;family&quot;:&quot;Payne&quot;,&quot;given&quot;:&quot;Samuel H&quot;},{&quot;family&quot;:&quot;Bafna&quot;,&quot;given&quot;:&quot;Vineet&quot;},{&quot;family&quot;:&quot;Eng&quot;,&quot;given&quot;:&quot;Jimmy&quot;},{&quot;family&quot;:&quot;Zhou&quot;,&quot;given&quot;:&quot;Huilin&quot;}],&quot;issued&quot;:{&quot;date-parts&quot;:[[&quot;2008&quot;,&quot;7&quot;]]},&quot;DOI&quot;:&quot;10.1074/mcp.M700468-MCP200&quot;,&quot;PMID&quot;:&quot;18407956&quot;,&quot;PMCID&quot;:&quot;PMC2493382&quot;,&quot;citation-label&quot;:&quot;145043&quot;},{&quot;title&quot;:&quot;Global mapping of protein phosphorylation events identifies Ste20, Sch9 and the cell-cycle regulatory kinases Cdc28/Pho85 as mediators of fatty acid starvation responses in Saccharomyces cerevisiae.&quot;,&quot;page&quot;:&quot;796-803&quot;,&quot;volume&quot;:&quot;8&quot;,&quot;issue&quot;:&quot;3&quot;,&quot;journalAbbreviation&quot;:&quot;Mol. Biosyst.&quot;,&quot;id&quot;:&quot;16741402&quot;,&quot;type&quot;:&quot;article-journal&quot;,&quot;container-title&quot;:&quot;Molecular Biosystems&quot;,&quot;container-title-short&quot;:&quot;Mol. Biosyst.&quot;,&quot;abstract&quot;:&quot;Synthesis, degradation, and metabolism of fatty acids are strictly coordinated to meet the nutritional and energetic needs of cells and organisms. In the absence of exogenous fatty acids, proliferation and growth of the yeast Saccharomyces cerevisiae depends on endogenous synthesis of fatty acids, which is catalysed by fatty acid synthase. In the present study, we have used quantitative proteomics to examine the cellular response to inhibition of fatty acid synthesis in Saccharomyces cerevisiae. We have identified approximately 2000 phosphorylation sites of which more than 400 have been identified as being regulated in a temporal manner in response to inhibition of fatty acid synthesis by cerulenin. By bioinformatic analysis of these phosphorylation events, we have identified the cell cycle kinases Cdc28 and Pho85, the PAK kinase Ste20 as well as the protein kinase Sch9 as central mediators of the cellular response to inhibition of fatty acid synthesis.&quot;,&quot;author&quot;:[{&quot;family&quot;:&quot;Pultz&quot;,&quot;given&quot;:&quot;Dennis&quot;},{&quot;family&quot;:&quot;Bennetzen&quot;,&quot;given&quot;:&quot;Martin V&quot;},{&quot;family&quot;:&quot;Rødkær&quot;,&quot;given&quot;:&quot;Steven Vestergaard&quot;},{&quot;family&quot;:&quot;Zimmermann&quot;,&quot;given&quot;:&quot;Christine&quot;},{&quot;family&quot;:&quot;Enserink&quot;,&quot;given&quot;:&quot;Jorrit M&quot;},{&quot;family&quot;:&quot;Andersen&quot;,&quot;given&quot;:&quot;Jens S&quot;},{&quot;family&quot;:&quot;Færgeman&quot;,&quot;given&quot;:&quot;Nils J&quot;}],&quot;issued&quot;:{&quot;date-parts&quot;:[[&quot;2012&quot;,&quot;3&quot;]]},&quot;DOI&quot;:&quot;10.1039/c2mb05356j&quot;,&quot;PMID&quot;:&quot;22218487&quot;,&quot;citation-label&quot;:&quot;16741402&quot;},{&quot;title&quot;:&quot;Global analysis of Cdk1 substrate phosphorylation sites provides insights into evolution.&quot;,&quot;page&quot;:&quot;1682-1686&quot;,&quot;volume&quot;:&quot;325&quot;,&quot;issue&quot;:&quot;5948&quot;,&quot;journalAbbreviation&quot;:&quot;Science&quot;,&quot;id&quot;:&quot;145170&quot;,&quot;type&quot;:&quot;article-journal&quot;,&quot;container-title&quot;:&quot;Science&quot;,&quot;container-title-short&quot;:&quot;Science&quot;,&quot;abstract&quot;:&quot;To explore the mechanisms and evolution of cell-cycle control, we analyzed the position and conservation of large numbers of phosphorylation sites for the cyclin-dependent kinase Cdk1 in the budding yeast Saccharomyces cerevisiae. We combined specific chemical inhibition of Cdk1 with quantitative mass spectrometry to identify the positions of 547 phosphorylation sites on 308 Cdk1 substrates in vivo. Comparisons of these substrates with orthologs throughout the ascomycete lineage revealed that the position of most phosphorylation sites is not conserved in evolution; instead, clusters of sites shift position in rapidly evolving disordered regions. We propose that the regulation of protein function by phosphorylation often depends on simple nonspecific mechanisms that disrupt or enhance protein-protein interactions. The gain or loss of phosphorylation sites in rapidly evolving regions could facilitate the evolution of kinase-signaling circuits.&quot;,&quot;author&quot;:[{&quot;family&quot;:&quot;Holt&quot;,&quot;given&quot;:&quot;Liam J&quot;},{&quot;family&quot;:&quot;Tuch&quot;,&quot;given&quot;:&quot;Brian B&quot;},{&quot;family&quot;:&quot;Villén&quot;,&quot;given&quot;:&quot;Judit&quot;},{&quot;family&quot;:&quot;Johnson&quot;,&quot;given&quot;:&quot;Alexander D&quot;},{&quot;family&quot;:&quot;Gygi&quot;,&quot;given&quot;:&quot;Steven P&quot;},{&quot;family&quot;:&quot;Morgan&quot;,&quot;given&quot;:&quot;David O&quot;}],&quot;issued&quot;:{&quot;date-parts&quot;:[[&quot;2009&quot;,&quot;9&quot;,&quot;25&quot;]]},&quot;DOI&quot;:&quot;10.1126/science.1172867&quot;,&quot;PMID&quot;:&quot;19779198&quot;,&quot;PMCID&quot;:&quot;PMC2813701&quot;,&quot;citation-label&quot;:&quot;145170&quot;},{&quot;title&quot;:&quot;High-accuracy identification and bioinformatic analysis of in vivo protein phosphorylation sites in yeast.&quot;,&quot;page&quot;:&quot;4642-4652&quot;,&quot;volume&quot;:&quot;9&quot;,&quot;issue&quot;:&quot;20&quot;,&quot;journalAbbreviation&quot;:&quot;Proteomics&quot;,&quot;id&quot;:&quot;747333&quot;,&quot;type&quot;:&quot;article-journal&quot;,&quot;container-title&quot;:&quot;Proteomics&quot;,&quot;container-title-short&quot;:&quot;Proteomics&quot;,&quot;abstract&quot;:&quot;Protein phosphorylation is a fundamental regulatory mechanism that affects many cell signaling processes. Using high-accuracy MS and stable isotope labeling in cell culture-labeling, we provide a global view of the Saccharomyces cerevisiae phosphoproteome, containing 3620 phosphorylation sites mapped to 1118 proteins, representatively covering the yeast kinome and a multitude of transcription factors. We show that a single false discovery rate for all peptide identifications significantly overestimates occurrence of rare modifications, such as tyrosine phosphorylation in yeast. The identified phosphorylation sites are predominantly located on irregularly structured and accessible protein regions. We found high evolutionary conservation of phosphorylated proteins and a large overlap of significantly over-represented motifs with the human phosphoproteome. Nevertheless, phosphorylation events at the site level were not highly conserved between yeast and higher eukaryotes, which points to metazoan-specific kinase and substrate families. We constructed a yeast-specific phosphorylation sites predictor on the basis of a support vector machine, which - together with the yeast phosphorylation data - is integrated into the PHOSIDA database (www.phosida.com).&quot;,&quot;author&quot;:[{&quot;family&quot;:&quot;Gnad&quot;,&quot;given&quot;:&quot;Florian&quot;},{&quot;family&quot;:&quot;de Godoy&quot;,&quot;given&quot;:&quot;Lyris M F&quot;},{&quot;family&quot;:&quot;Cox&quot;,&quot;given&quot;:&quot;Jürgen&quot;},{&quot;family&quot;:&quot;Neuhauser&quot;,&quot;given&quot;:&quot;Nadin&quot;},{&quot;family&quot;:&quot;Ren&quot;,&quot;given&quot;:&quot;Shubin&quot;},{&quot;family&quot;:&quot;Olsen&quot;,&quot;given&quot;:&quot;Jesper V&quot;},{&quot;family&quot;:&quot;Mann&quot;,&quot;given&quot;:&quot;Matthias&quot;}],&quot;issued&quot;:{&quot;date-parts&quot;:[[&quot;2009&quot;,&quot;10&quot;]]},&quot;DOI&quot;:&quot;10.1002/pmic.200900144&quot;,&quot;PMID&quot;:&quot;19795423&quot;,&quot;citation-label&quot;:&quot;747333&quot;},{&quot;title&quot;:&quot;Global analysis of the yeast osmotic stress response by quantitative proteomics.&quot;,&quot;page&quot;:&quot;1337-1346&quot;,&quot;volume&quot;:&quot;5&quot;,&quot;issue&quot;:&quot;11&quot;,&quot;journalAbbreviation&quot;:&quot;Mol. Biosyst.&quot;,&quot;id&quot;:&quot;1155662&quot;,&quot;type&quot;:&quot;article-journal&quot;,&quot;container-title&quot;:&quot;Molecular Biosystems&quot;,&quot;container-title-short&quot;:&quot;Mol. Biosyst.&quot;,&quot;abstract&quot;:&quot;Information on extracellular signals and conditions is often transduced by biological systems using cascades of protein phosphorylation that affect the activity of enzymes, the localization of proteins and gene expression. A model to study signal transduction is the response of the yeast Saccharomyces cerevisiae to osmotic changes as it shares many central themes with information processing modules in higher eukaryotes. Despite considerable progress in our understanding of this pathway, the scale and dynamics of this system have not been addressed systematically yet. Here, we report a comprehensive, quantitative, and time-resolved analysis using high-resolution mass spectrometry of phospho-proteome and proteome changes in response to osmotic stress in yeast. We identified 5534 unique phosphopeptide variants and 3383 yeast proteins. More than 15% of the detected phosphorylation site status changed more than two-fold within 5 minutes of treatment. Many of the corresponding phosphoproteins are involved in the early response to environmental stress. Surprisingly, we find that 158 regulated phosphorylation sites are potential substrates of basophilic kinases as opposed to the classical proline-directed MAP kinase network implicated in stress response mechanisms such as p38 and HOG pathways. Proteome changes reveal an increase in abundance of more than one hundred proteins after 20 min of salt stress. Many of these are involved in the cellular response to increased osmolarity, which include proteins used for glycerol production that is up-regulated to counterbalance the increased osmolarity of the salt containing growth medium. Although the overall relationship between our proteome and published mRNA changes is poor we find an excellent correlation between the subset of osmotic shock up-regulated proteins and their corresponding mRNA changes.&quot;,&quot;author&quot;:[{&quot;family&quot;:&quot;Soufi&quot;,&quot;given&quot;:&quot;Boumediene&quot;},{&quot;family&quot;:&quot;Kelstrup&quot;,&quot;given&quot;:&quot;Christian D&quot;},{&quot;family&quot;:&quot;Stoehr&quot;,&quot;given&quot;:&quot;Gabriele&quot;},{&quot;family&quot;:&quot;Fröhlich&quot;,&quot;given&quot;:&quot;Florian&quot;},{&quot;family&quot;:&quot;Walther&quot;,&quot;given&quot;:&quot;Tobias C&quot;},{&quot;family&quot;:&quot;Olsen&quot;,&quot;given&quot;:&quot;Jesper V&quot;}],&quot;issued&quot;:{&quot;date-parts&quot;:[[&quot;2009&quot;,&quot;11&quot;]]},&quot;DOI&quot;:&quot;10.1039/b902256b&quot;,&quot;PMID&quot;:&quot;19823750&quot;,&quot;citation-label&quot;:&quot;1155662&quot;},{&quot;title&quot;:&quot;A technique for delineating the unfolding requirements for substrate entry into retrotranslocons during endoplasmic reticulum-associated degradation.&quot;,&quot;page&quot;:&quot;20084-20096&quot;,&quot;volume&quot;:&quot;294&quot;,&quot;issue&quot;:&quot;52&quot;,&quot;journalAbbreviation&quot;:&quot;J. Biol. Chem.&quot;,&quot;id&quot;:&quot;7844293&quot;,&quot;type&quot;:&quot;article-journal&quot;,&quot;container-title&quot;:&quot;The Journal of Biological Chemistry&quot;,&quot;container-title-short&quot;:&quot;J. Biol. Chem.&quot;,&quot;abstract&quot;:&quot;The endoplasmic reticulum-associated degradation (ERAD) pathway mediates the endoplasmic reticulum-to-cytosol retrotranslocation of defective proteins through protein complexes called retrotranslocons. Defective proteins usually have complex conformations and topologies, and it is unclear how ERAD can thread these conformationally diverse protein substrates through the retrotranslocons. Here, we investigated the substrate conformation flexibility necessary for transport via retrotranslocons on the ERAD-L, ERAD-M, and HIV-encoded protein Vpu-hijacked ERAD branches. To this end, we appended various ERAD substrates with specific domains whose conformations were tunable in flexibility or tightness by binding to appropriate ligands. With this technique, we could define the capacity of specific retrotranslocons in disentangling very tight, less tight but well-folded, and unstructured conformations. The Hrd1 complex, the retrotranslocon on the ERAD-L branch, permitted the passage of substrates with a proteinase K-resistant tight conformation, whereas the E3 ligase gp78-mediated ERAD-M allowed passage only of nearly completely disordered but not well-folded substrates and thus may have the least unfoldase activity. Vpu-mediated ERAD, containing a potential retrotranslocon, could unfold well-folded substrates for successful retrotranslocation. However, substrate retrotranslocation in Vpu-mediated ERAD was blocked by enhanced conformational tightness of the substrate. On the basis of these findings, we propose a mechanism underlying polypeptide movement through the endoplasmic reticulum membrane. We anticipate that our biochemical system paves the way for identifying the factors necessary for the retrotranslocation of membrane proteins.© 2019 Shi et al.&quot;,&quot;author&quot;:[{&quot;family&quot;:&quot;Shi&quot;,&quot;given&quot;:&quot;Junfen&quot;},{&quot;family&quot;:&quot;Hu&quot;,&quot;given&quot;:&quot;Xianyan&quot;},{&quot;family&quot;:&quot;Guo&quot;,&quot;given&quot;:&quot;Yuan&quot;},{&quot;family&quot;:&quot;Wang&quot;,&quot;given&quot;:&quot;Linhan&quot;},{&quot;family&quot;:&quot;Ji&quot;,&quot;given&quot;:&quot;Jia&quot;},{&quot;family&quot;:&quot;Li&quot;,&quot;given&quot;:&quot;Jiqiang&quot;},{&quot;family&quot;:&quot;Zhang&quot;,&quot;given&quot;:&quot;Zai-Rong&quot;}],&quot;issued&quot;:{&quot;date-parts&quot;:[[&quot;2019&quot;,&quot;12&quot;,&quot;27&quot;]]},&quot;DOI&quot;:&quot;10.1074/jbc.RA119.010019&quot;,&quot;PMID&quot;:&quot;31748412&quot;,&quot;PMCID&quot;:&quot;PMC6937559&quot;,&quot;citation-label&quot;:&quot;7844293&quot;},{&quot;title&quot;:&quot;Phosphoproteome Response to Dithiothreitol Reveals Unique Versus Shared Features of Saccharomyces cerevisiae Stress Responses.&quot;,&quot;page&quot;:&quot;3405-3417&quot;,&quot;volume&quot;:&quot;19&quot;,&quot;issue&quot;:&quot;8&quot;,&quot;journalAbbreviation&quot;:&quot;J. Proteome Res.&quot;,&quot;id&quot;:&quot;12383621&quot;,&quot;type&quot;:&quot;article-journal&quot;,&quot;container-title&quot;:&quot;Journal of Proteome Research&quot;,&quot;container-title-short&quot;:&quot;J. Proteome Res.&quot;,&quot;abstract&quot;:&quot;To cope with sudden changes in the external environment, the budding yeast Saccharomyces cerevisiae orchestrates a multifaceted response that spans many levels of physiology. Several studies have interrogated the transcriptome response to endoplasmic reticulum (ER) stress and the role of regulators such as the Ire1 kinase and Hac1 transcription factors. However, less is known about responses to ER stress at other levels of physiology. Here, we used quantitative phosphoproteomics and computational network inference to uncover the yeast phosphoproteome response to the reducing agent dithiothreitol (DTT) and the upstream signaling network that controls it. We profiled wild-type cells and mutants lacking IRE1 or MAPK kinases MKK1 and MKK2, before and at various times after DTT treatment. In addition to revealing downstream targets of these kinases, our inference approach predicted new regulators in the DTT response, including cell-cycle regulator Cdc28 and osmotic-response kinase Rck2, which we validated computationally. Our results also revealed similarities and surprising differences in responses to different stress conditions, especially in the response of protein kinase A targets. These results have implications for the breadth of signaling programs that can give rise to common stress response signatures.&quot;,&quot;author&quot;:[{&quot;family&quot;:&quot;MacGilvray&quot;,&quot;given&quot;:&quot;Matthew E&quot;},{&quot;family&quot;:&quot;Shishkova&quot;,&quot;given&quot;:&quot;Evgenia&quot;},{&quot;family&quot;:&quot;Place&quot;,&quot;given&quot;:&quot;Michael&quot;},{&quot;family&quot;:&quot;Wagner&quot;,&quot;given&quot;:&quot;Ellen R&quot;},{&quot;family&quot;:&quot;Coon&quot;,&quot;given&quot;:&quot;Joshua J&quot;},{&quot;family&quot;:&quot;Gasch&quot;,&quot;given&quot;:&quot;Audrey P&quot;}],&quot;issued&quot;:{&quot;date-parts&quot;:[[&quot;2020&quot;,&quot;8&quot;,&quot;7&quot;]]},&quot;DOI&quot;:&quot;10.1021/acs.jproteome.0c00253&quot;,&quot;PMID&quot;:&quot;32597660&quot;,&quot;PMCID&quot;:&quot;PMC7646510&quot;,&quot;citation-label&quot;:&quot;12383621&quot;},{&quot;title&quot;:&quot;The rapamycin-sensitive phosphoproteome reveals that TOR controls protein kinase A toward some but not all substrates.&quot;,&quot;page&quot;:&quot;3475-3486&quot;,&quot;volume&quot;:&quot;21&quot;,&quot;issue&quot;:&quot;19&quot;,&quot;journalAbbreviation&quot;:&quot;Mol. Biol. Cell&quot;,&quot;id&quot;:&quot;2588829&quot;,&quot;type&quot;:&quot;article-journal&quot;,&quot;container-title&quot;:&quot;Molecular Biology of the Cell&quot;,&quot;container-title-short&quot;:&quot;Mol. Biol. Cell&quot;,&quot;abstract&quot;:&quot;Regulation of cell growth requires extensive coordination of several processes including transcription, ribosome biogenesis, translation, nutrient metabolism, and autophagy. In yeast, the protein kinases Target of Rapamycin (TOR) and protein kinase A (PKA) regulate these processes and are thereby the main activators of cell growth in response to nutrients. How TOR, PKA, and their corresponding signaling pathways are coordinated to control the same cellular processes is not understood. Quantitative analysis of the rapamycin-sensitive phosphoproteome combined with targeted analysis of PKA substrates suggests that TOR complex 1 (TORC1) activates PKA but only toward a subset of substrates. Furthermore, we show that TORC1 signaling impinges on BCY1, the negative regulatory subunit of PKA. Inhibition of TORC1 with rapamycin leads to BCY1 phosphorylation on several sites including T129. Phosphorylation of BCY1 T129 results in BCY1 activation and inhibition of PKA. TORC1 inhibits BCY1 T129 phosphorylation by phosphorylating and activating the S6K homolog SCH9 that in turn inhibits the MAP kinase MPK1. MPK1 phosphorylates BCY1 T129 directly. Thus, TORC1 activates PKA toward some substrates by preventing MPK1-mediated activation of BCY1.&quot;,&quot;author&quot;:[{&quot;family&quot;:&quot;Soulard&quot;,&quot;given&quot;:&quot;Alexandre&quot;},{&quot;family&quot;:&quot;Cremonesi&quot;,&quot;given&quot;:&quot;Alessio&quot;},{&quot;family&quot;:&quot;Moes&quot;,&quot;given&quot;:&quot;Suzette&quot;},{&quot;family&quot;:&quot;Schütz&quot;,&quot;given&quot;:&quot;Frédéric&quot;},{&quot;family&quot;:&quot;Jenö&quot;,&quot;given&quot;:&quot;Paul&quot;},{&quot;family&quot;:&quot;Hall&quot;,&quot;given&quot;:&quot;Michael N&quot;}],&quot;issued&quot;:{&quot;date-parts&quot;:[[&quot;2010&quot;,&quot;10&quot;,&quot;1&quot;]]},&quot;DOI&quot;:&quot;10.1091/mbc.E10-03-0182&quot;,&quot;PMID&quot;:&quot;20702584&quot;,&quot;PMCID&quot;:&quot;PMC2947482&quot;,&quot;citation-label&quot;:&quot;2588829&quot;},{&quot;title&quot;:&quot;Perturbations to the ubiquitin conjugate proteome in yeast δubx mutants identify Ubx2 as a regulator of membrane lipid composition.&quot;,&quot;page&quot;:&quot;2791-2803&quot;,&quot;volume&quot;:&quot;12&quot;,&quot;issue&quot;:&quot;10&quot;,&quot;journalAbbreviation&quot;:&quot;Mol. Cell. Proteomics&quot;,&quot;id&quot;:&quot;4435628&quot;,&quot;type&quot;:&quot;article-journal&quot;,&quot;container-title&quot;:&quot;Molecular &amp; Cellular Proteomics&quot;,&quot;container-title-short&quot;:&quot;Mol. Cell. Proteomics&quot;,&quot;abstract&quot;:&quot;Yeast Cdc48 (p97/VCP in human cells) is a hexameric AAA ATPase that is thought to use ATP hydrolysis to power the segregation of ubiquitin-conjugated proteins from tightly bound partners. Current models posit that Cdc48 is linked to its substrates through adaptor proteins, including a family of seven proteins (13 in human) that contain a Cdc48-binding UBX domain. However, few substrates for specific UBX proteins are known, and hence the generality of this hypothesis remains untested. Here, we use mass spectrometry to identify ubiquitin conjugates that accumulate in cdc48 and ubx mutants. Different ubx mutants exhibit unique patterns of conjugate accumulation that point to functional specialization of individual Ubx proteins. To validate our findings, we examined in detail the endoplasmic reticulum-bound transcription factor Spt23, which we identified as a putative Ubx2 substrate. Mutant ubx2Δ cells are deficient in both cleaving the ubiquitinated 120 kDa precursor of Spt23 to form active p90 and in localizing p90 to the nucleus, resulting in reduced expression of the target gene OLE1, which encodes fatty acid desaturase. Our findings provide a resource for future investigations on Cdc48, illustrate the utility of proteomics to identify ligands for specific ubiquitin receptor pathways, and uncover Ubx2 as a key player in the regulation of membrane lipid biosynthesis. &quot;,&quot;author&quot;:[{&quot;family&quot;:&quot;Kolawa&quot;,&quot;given&quot;:&quot;Natalie&quot;},{&quot;family&quot;:&quot;Sweredoski&quot;,&quot;given&quot;:&quot;Michael J&quot;},{&quot;family&quot;:&quot;Graham&quot;,&quot;given&quot;:&quot;Robert L J&quot;},{&quot;family&quot;:&quot;Oania&quot;,&quot;given&quot;:&quot;Robert&quot;},{&quot;family&quot;:&quot;Hess&quot;,&quot;given&quot;:&quot;Sonja&quot;},{&quot;family&quot;:&quot;Deshaies&quot;,&quot;given&quot;:&quot;Raymond J&quot;}],&quot;issued&quot;:{&quot;date-parts&quot;:[[&quot;2013&quot;,&quot;10&quot;]]},&quot;DOI&quot;:&quot;10.1074/mcp.M113.030163&quot;,&quot;PMID&quot;:&quot;23793018&quot;,&quot;PMCID&quot;:&quot;PMC3790291&quot;,&quot;citation-label&quot;:&quot;4435628&quot;},{&quot;title&quot;:&quot;A proteomics approach to understanding protein ubiquitination.&quot;,&quot;page&quot;:&quot;921-926&quot;,&quot;volume&quot;:&quot;21&quot;,&quot;issue&quot;:&quot;8&quot;,&quot;journalAbbreviation&quot;:&quot;Nat. Biotechnol.&quot;,&quot;id&quot;:&quot;80979&quot;,&quot;type&quot;:&quot;article-journal&quot;,&quot;container-title&quot;:&quot;Nature Biotechnology&quot;,&quot;container-title-short&quot;:&quot;Nat. Biotechnol.&quot;,&quot;abstract&quot;:&quot;There is a growing need for techniques that can identify and characterize protein modifications on a large or global scale. We report here a proteomics approach to enrich, recover, and identify ubiquitin conjugates from Saccharomyces cerevisiae lysate. Ubiquitin conjugates from a strain expressing 6xHis-tagged ubiquitin were isolated, proteolyzed with trypsin and analyzed by multidimensional liquid chromatography coupled with tandem mass spectrometry (LC/LC-MS/MS) for amino acid sequence determination. We identified 1,075 proteins from the sample. In addition, we detected 110 precise ubiquitination sites present in 72 ubiquitin-protein conjugates. Finally, ubiquitin itself was found to be modified at seven lysine residues providing evidence for unexpected diversity in polyubiquitin chain topology in vivo. The methodology described here provides a general tool for the large-scale analysis and characterization of protein ubiquitination.&quot;,&quot;author&quot;:[{&quot;family&quot;:&quot;Peng&quot;,&quot;given&quot;:&quot;Junmin&quot;},{&quot;family&quot;:&quot;Schwartz&quot;,&quot;given&quot;:&quot;Daniel&quot;},{&quot;family&quot;:&quot;Elias&quot;,&quot;given&quot;:&quot;Joshua E&quot;},{&quot;family&quot;:&quot;Thoreen&quot;,&quot;given&quot;:&quot;Carson C&quot;},{&quot;family&quot;:&quot;Cheng&quot;,&quot;given&quot;:&quot;Dongmei&quot;},{&quot;family&quot;:&quot;Marsischky&quot;,&quot;given&quot;:&quot;Gerald&quot;},{&quot;family&quot;:&quot;Roelofs&quot;,&quot;given&quot;:&quot;Jeroen&quot;},{&quot;family&quot;:&quot;Finley&quot;,&quot;given&quot;:&quot;Daniel&quot;},{&quot;family&quot;:&quot;Gygi&quot;,&quot;given&quot;:&quot;Steven P&quot;}],&quot;issued&quot;:{&quot;date-parts&quot;:[[&quot;2003&quot;,&quot;8&quot;]]},&quot;DOI&quot;:&quot;10.1038/nbt849&quot;,&quot;PMID&quot;:&quot;12872131&quot;,&quot;citation-label&quot;:&quot;80979&quot;},{&quot;title&quot;:&quot;Conformational dynamics control ubiquitin-deubiquitinase interactions and influence in vivo signaling.&quot;,&quot;page&quot;:&quot;11379-11384&quot;,&quot;volume&quot;:&quot;110&quot;,&quot;issue&quot;:&quot;28&quot;,&quot;journalAbbreviation&quot;:&quot;Proc Natl Acad Sci USA&quot;,&quot;id&quot;:&quot;1206915&quot;,&quot;type&quot;:&quot;article-journal&quot;,&quot;container-title&quot;:&quot;Proceedings of the National Academy of Sciences of the United States of America&quot;,&quot;container-title-short&quot;:&quot;Proc Natl Acad Sci USA&quot;,&quot;abstract&quot;:&quot;Ubiquitin is a highly conserved eukaryotic protein that interacts with a diverse set of partners to act as a cellular signaling hub. Ubiquitin's conformational flexibility has been postulated to underlie its multifaceted recognition. Here we use computational and library-based means to interrogate core mutations that modulate the conformational dynamics of human ubiquitin. These ubiquitin variants exhibit increased affinity for the USP14 deubiquitinase, with concomitantly reduced affinity for other deubiquitinases. Strikingly, the kinetics of conformational motion are dramatically slowed in these variants without a detectable change in either the ground state fold or excited state population. These variants can be ligated into substrate-linked chains in vitro and in vivo but cannot solely support growth in eukaryotic cells. Proteomic analyses reveal nearly identical interaction profiles between WT ubiquitin and the variants but identify a small subset of altered interactions. Taken together, these results show that conformational dynamics are critical for ubiquitin-deubiquitinase interactions and imply that the fine tuning of motion has played a key role in the evolution of ubiquitin as a signaling hub. &quot;,&quot;author&quot;:[{&quot;family&quot;:&quot;Phillips&quot;,&quot;given&quot;:&quot;Aaron H&quot;},{&quot;family&quot;:&quot;Zhang&quot;,&quot;given&quot;:&quot;Yingnan&quot;},{&quot;family&quot;:&quot;Cunningham&quot;,&quot;given&quot;:&quot;Christian N&quot;},{&quot;family&quot;:&quot;Zhou&quot;,&quot;given&quot;:&quot;Lijuan&quot;},{&quot;family&quot;:&quot;Forrest&quot;,&quot;given&quot;:&quot;William F&quot;},{&quot;family&quot;:&quot;Liu&quot;,&quot;given&quot;:&quot;Peter S&quot;},{&quot;family&quot;:&quot;Steffek&quot;,&quot;given&quot;:&quot;Micah&quot;},{&quot;family&quot;:&quot;Lee&quot;,&quot;given&quot;:&quot;James&quot;},{&quot;family&quot;:&quot;Tam&quot;,&quot;given&quot;:&quot;Christine&quot;},{&quot;family&quot;:&quot;Helgason&quot;,&quot;given&quot;:&quot;Elizabeth&quot;},{&quot;family&quot;:&quot;Murray&quot;,&quot;given&quot;:&quot;Jeremy M&quot;},{&quot;family&quot;:&quot;Kirkpatrick&quot;,&quot;given&quot;:&quot;Donald S&quot;},{&quot;family&quot;:&quot;Fairbrother&quot;,&quot;given&quot;:&quot;Wayne J&quot;},{&quot;family&quot;:&quot;Corn&quot;,&quot;given&quot;:&quot;Jacob E&quot;}],&quot;issued&quot;:{&quot;date-parts&quot;:[[&quot;2013&quot;,&quot;7&quot;,&quot;9&quot;]]},&quot;DOI&quot;:&quot;10.1073/pnas.1302407110&quot;,&quot;PMID&quot;:&quot;23801757&quot;,&quot;PMCID&quot;:&quot;PMC3710810&quot;,&quot;citation-label&quot;:&quot;1206915&quot;}]"/>
    <we:property name="sciwheel-selectedStyle" value="{&quot;id&quot;:&quot;apa 7th&quot;,&quot;name&quot;:&quot;APA (American Psychological Association) 7th Edi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CB4EC-D8B3-4B1B-B0FC-AC521B562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102</Words>
  <Characters>1198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Ferreira</dc:creator>
  <cp:keywords/>
  <dc:description/>
  <cp:lastModifiedBy>Joana Ferreira</cp:lastModifiedBy>
  <cp:revision>4</cp:revision>
  <dcterms:created xsi:type="dcterms:W3CDTF">2024-02-17T15:52:00Z</dcterms:created>
  <dcterms:modified xsi:type="dcterms:W3CDTF">2024-08-29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